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A64DC" w14:textId="1751DC2E" w:rsidR="00001185" w:rsidRPr="000A4801" w:rsidRDefault="000A4801" w:rsidP="007E2F22">
      <w:pPr>
        <w:ind w:right="211"/>
        <w:jc w:val="both"/>
        <w:rPr>
          <w:rFonts w:ascii="Helvetica Neue" w:hAnsi="Helvetica Neue" w:cs="Times New Roman"/>
          <w:b/>
          <w:sz w:val="21"/>
          <w:szCs w:val="21"/>
          <w:lang w:val="en-US"/>
        </w:rPr>
      </w:pPr>
      <w:r w:rsidRPr="000A4801">
        <w:rPr>
          <w:rFonts w:ascii="Helvetica Neue" w:hAnsi="Helvetica Neue" w:cs="Times New Roman"/>
          <w:b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4A1B4479" wp14:editId="092FEFB6">
                <wp:simplePos x="0" y="0"/>
                <wp:positionH relativeFrom="column">
                  <wp:posOffset>6985</wp:posOffset>
                </wp:positionH>
                <wp:positionV relativeFrom="paragraph">
                  <wp:posOffset>466725</wp:posOffset>
                </wp:positionV>
                <wp:extent cx="5624830" cy="388620"/>
                <wp:effectExtent l="0" t="0" r="1270" b="5080"/>
                <wp:wrapNone/>
                <wp:docPr id="136185584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24830" cy="38862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ADC7B8" id="Rectangle 1" o:spid="_x0000_s1026" style="position:absolute;margin-left:.55pt;margin-top:36.75pt;width:442.9pt;height:30.6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" fillcolor="gray" stroked="f" strokeweight="1pt"/>
            </w:pict>
          </mc:Fallback>
        </mc:AlternateContent>
      </w:r>
      <w:r w:rsidR="00CD2D94">
        <w:rPr>
          <w:rFonts w:ascii="Helvetica Neue" w:hAnsi="Helvetica Neue" w:cs="Times New Roman"/>
          <w:b/>
          <w:sz w:val="21"/>
          <w:szCs w:val="21"/>
          <w:lang w:val="en-US"/>
        </w:rPr>
        <w:t xml:space="preserve">Supplemental </w:t>
      </w:r>
      <w:r w:rsidR="00927C61" w:rsidRPr="000A4801">
        <w:rPr>
          <w:rFonts w:ascii="Helvetica Neue" w:hAnsi="Helvetica Neue" w:cs="Times New Roman"/>
          <w:b/>
          <w:sz w:val="21"/>
          <w:szCs w:val="21"/>
          <w:lang w:val="en-US"/>
        </w:rPr>
        <w:t xml:space="preserve">Table </w:t>
      </w:r>
      <w:r w:rsidR="00CD2D94">
        <w:rPr>
          <w:rFonts w:ascii="Helvetica Neue" w:hAnsi="Helvetica Neue" w:cs="Times New Roman"/>
          <w:b/>
          <w:sz w:val="21"/>
          <w:szCs w:val="21"/>
          <w:lang w:val="en-US"/>
        </w:rPr>
        <w:t>1</w:t>
      </w:r>
      <w:r w:rsidR="002A0BB1" w:rsidRPr="000A4801">
        <w:rPr>
          <w:rFonts w:ascii="Helvetica Neue" w:hAnsi="Helvetica Neue" w:cs="Times New Roman"/>
          <w:b/>
          <w:sz w:val="21"/>
          <w:szCs w:val="21"/>
          <w:lang w:val="en-US"/>
        </w:rPr>
        <w:t xml:space="preserve">: </w:t>
      </w:r>
      <w:r w:rsidR="00D61F60" w:rsidRPr="000A4801">
        <w:rPr>
          <w:rFonts w:ascii="Helvetica Neue" w:eastAsia="Times New Roman" w:hAnsi="Helvetica Neue" w:cs="Times New Roman"/>
          <w:b/>
          <w:sz w:val="21"/>
          <w:szCs w:val="21"/>
          <w:lang w:val="en-US" w:eastAsia="de-DE"/>
        </w:rPr>
        <w:t xml:space="preserve">Mean </w:t>
      </w:r>
      <w:r w:rsidR="00D61F60" w:rsidRPr="000A4801">
        <w:rPr>
          <w:rFonts w:ascii="Helvetica Neue" w:hAnsi="Helvetica Neue" w:cs="Times New Roman"/>
          <w:b/>
          <w:sz w:val="21"/>
          <w:szCs w:val="21"/>
          <w:lang w:val="en-US"/>
        </w:rPr>
        <w:t xml:space="preserve">± standard deviation </w:t>
      </w:r>
      <w:r w:rsidR="002A0BB1" w:rsidRPr="000A4801">
        <w:rPr>
          <w:rFonts w:ascii="Helvetica Neue" w:hAnsi="Helvetica Neue" w:cs="Times New Roman"/>
          <w:b/>
          <w:sz w:val="21"/>
          <w:szCs w:val="21"/>
          <w:lang w:val="en-US"/>
        </w:rPr>
        <w:t xml:space="preserve">of intact efferent MOC-OHC synapses per OHC for each age group and </w:t>
      </w:r>
      <w:r w:rsidR="00B21EDB" w:rsidRPr="000A4801">
        <w:rPr>
          <w:rFonts w:ascii="Helvetica Neue" w:hAnsi="Helvetica Neue" w:cs="Times New Roman"/>
          <w:b/>
          <w:sz w:val="21"/>
          <w:szCs w:val="21"/>
          <w:lang w:val="en-US"/>
        </w:rPr>
        <w:t>cochlear region</w:t>
      </w:r>
    </w:p>
    <w:tbl>
      <w:tblPr>
        <w:tblW w:w="900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5"/>
        <w:gridCol w:w="64"/>
        <w:gridCol w:w="981"/>
        <w:gridCol w:w="72"/>
        <w:gridCol w:w="14"/>
        <w:gridCol w:w="1420"/>
        <w:gridCol w:w="61"/>
        <w:gridCol w:w="12"/>
        <w:gridCol w:w="1447"/>
        <w:gridCol w:w="82"/>
        <w:gridCol w:w="74"/>
        <w:gridCol w:w="1389"/>
        <w:gridCol w:w="104"/>
        <w:gridCol w:w="1644"/>
        <w:gridCol w:w="103"/>
        <w:gridCol w:w="10"/>
        <w:gridCol w:w="37"/>
        <w:gridCol w:w="6"/>
        <w:gridCol w:w="51"/>
        <w:gridCol w:w="15"/>
      </w:tblGrid>
      <w:tr w:rsidR="00B33F6D" w:rsidRPr="000A4801" w14:paraId="2E611A01" w14:textId="77777777" w:rsidTr="006D5573">
        <w:trPr>
          <w:gridAfter w:val="6"/>
          <w:wAfter w:w="222" w:type="dxa"/>
          <w:trHeight w:val="330"/>
        </w:trPr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6A626" w14:textId="24AEA4E0" w:rsidR="00001185" w:rsidRPr="000A4801" w:rsidRDefault="000A4801" w:rsidP="001E2367">
            <w:pPr>
              <w:spacing w:before="34" w:after="34" w:line="240" w:lineRule="auto"/>
              <w:rPr>
                <w:rFonts w:ascii="Helvetica Neue" w:eastAsia="Times New Roman" w:hAnsi="Helvetica Neue" w:cs="Times New Roman"/>
                <w:bCs/>
                <w:color w:val="FFFFFF" w:themeColor="background1"/>
                <w:lang w:eastAsia="de-DE"/>
              </w:rPr>
            </w:pPr>
            <w:r w:rsidRPr="000A4801">
              <w:rPr>
                <w:rFonts w:ascii="Helvetica Neue" w:hAnsi="Helvetica Neue" w:cs="Times New Roman"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4624" behindDoc="1" locked="0" layoutInCell="1" allowOverlap="1" wp14:anchorId="3E683AD8" wp14:editId="6AF1D98A">
                      <wp:simplePos x="0" y="0"/>
                      <wp:positionH relativeFrom="column">
                        <wp:posOffset>-38100</wp:posOffset>
                      </wp:positionH>
                      <wp:positionV relativeFrom="paragraph">
                        <wp:posOffset>10795</wp:posOffset>
                      </wp:positionV>
                      <wp:extent cx="5627370" cy="4665980"/>
                      <wp:effectExtent l="0" t="0" r="11430" b="7620"/>
                      <wp:wrapNone/>
                      <wp:docPr id="211678020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627370" cy="46659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B3B3B3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03C4D86" id="Rectangle 1" o:spid="_x0000_s1026" style="position:absolute;margin-left:-3pt;margin-top:.85pt;width:443.1pt;height:367.4pt;z-index:-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" filled="f" strokecolor="#b3b3b3"/>
                  </w:pict>
                </mc:Fallback>
              </mc:AlternateContent>
            </w:r>
            <w:r w:rsidR="00001185" w:rsidRPr="000A4801">
              <w:rPr>
                <w:rFonts w:ascii="Helvetica Neue" w:eastAsia="Times New Roman" w:hAnsi="Helvetica Neue" w:cs="Times New Roman"/>
                <w:bCs/>
                <w:color w:val="FFFFFF" w:themeColor="background1"/>
                <w:lang w:eastAsia="de-DE"/>
              </w:rPr>
              <w:t>Age group</w:t>
            </w:r>
          </w:p>
          <w:p w14:paraId="0B58B0D7" w14:textId="24AC0253" w:rsidR="00382000" w:rsidRPr="000A4801" w:rsidRDefault="00382000" w:rsidP="001E2367">
            <w:pPr>
              <w:spacing w:before="34" w:after="34" w:line="240" w:lineRule="auto"/>
              <w:rPr>
                <w:rFonts w:ascii="Helvetica Neue" w:eastAsia="Times New Roman" w:hAnsi="Helvetica Neue" w:cs="Times New Roman"/>
                <w:b/>
                <w:color w:val="FFFFFF" w:themeColor="background1"/>
                <w:sz w:val="21"/>
                <w:szCs w:val="21"/>
                <w:lang w:eastAsia="de-DE"/>
              </w:rPr>
            </w:pPr>
          </w:p>
          <w:p w14:paraId="23EC0DC9" w14:textId="5A8A95FC" w:rsidR="00120554" w:rsidRPr="000A4801" w:rsidRDefault="00120554" w:rsidP="001E2367">
            <w:pPr>
              <w:spacing w:before="34" w:after="34" w:line="240" w:lineRule="auto"/>
              <w:rPr>
                <w:rFonts w:ascii="Helvetica Neue" w:eastAsia="Times New Roman" w:hAnsi="Helvetica Neue" w:cs="Times New Roman"/>
                <w:b/>
                <w:color w:val="FFFFFF" w:themeColor="background1"/>
                <w:sz w:val="21"/>
                <w:szCs w:val="21"/>
                <w:lang w:eastAsia="de-DE"/>
              </w:rPr>
            </w:pPr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AE030E8" w14:textId="77777777" w:rsidR="00001185" w:rsidRPr="000A4801" w:rsidRDefault="001E2367" w:rsidP="00031D3D">
            <w:pPr>
              <w:spacing w:before="34" w:after="34" w:line="240" w:lineRule="auto"/>
              <w:ind w:firstLine="37"/>
              <w:rPr>
                <w:rFonts w:ascii="Helvetica Neue" w:eastAsia="Times New Roman" w:hAnsi="Helvetica Neue" w:cs="Times New Roman"/>
                <w:bCs/>
                <w:color w:val="FFFFFF" w:themeColor="background1"/>
                <w:lang w:eastAsia="de-DE"/>
              </w:rPr>
            </w:pPr>
            <w:r w:rsidRPr="000A4801">
              <w:rPr>
                <w:rFonts w:ascii="Helvetica Neue" w:eastAsia="Times New Roman" w:hAnsi="Helvetica Neue" w:cs="Times New Roman"/>
                <w:bCs/>
                <w:color w:val="FFFFFF" w:themeColor="background1"/>
                <w:lang w:eastAsia="de-DE"/>
              </w:rPr>
              <w:t>Region</w:t>
            </w:r>
          </w:p>
          <w:p w14:paraId="5C96711C" w14:textId="77777777" w:rsidR="00382000" w:rsidRPr="000A4801" w:rsidRDefault="00382000" w:rsidP="00B0221E">
            <w:pPr>
              <w:spacing w:before="34" w:after="34" w:line="240" w:lineRule="auto"/>
              <w:ind w:hanging="22"/>
              <w:rPr>
                <w:rFonts w:ascii="Helvetica Neue" w:eastAsia="Times New Roman" w:hAnsi="Helvetica Neue" w:cs="Times New Roman"/>
                <w:bCs/>
                <w:color w:val="FFFFFF" w:themeColor="background1"/>
                <w:lang w:eastAsia="de-DE"/>
              </w:rPr>
            </w:pPr>
          </w:p>
          <w:p w14:paraId="31D9A4E6" w14:textId="0BEEDB63" w:rsidR="00120554" w:rsidRPr="000A4801" w:rsidRDefault="00120554" w:rsidP="00B0221E">
            <w:pPr>
              <w:spacing w:before="34" w:after="34" w:line="240" w:lineRule="auto"/>
              <w:ind w:hanging="22"/>
              <w:rPr>
                <w:rFonts w:ascii="Helvetica Neue" w:eastAsia="Times New Roman" w:hAnsi="Helvetica Neue" w:cs="Times New Roman"/>
                <w:bCs/>
                <w:color w:val="FFFFFF" w:themeColor="background1"/>
                <w:lang w:eastAsia="de-DE"/>
              </w:rPr>
            </w:pPr>
          </w:p>
        </w:tc>
        <w:tc>
          <w:tcPr>
            <w:tcW w:w="1579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E4C81A7" w14:textId="1318F7E4" w:rsidR="00001185" w:rsidRPr="000A4801" w:rsidRDefault="00B21EDB" w:rsidP="00031D3D">
            <w:pPr>
              <w:spacing w:before="34" w:after="34" w:line="240" w:lineRule="auto"/>
              <w:ind w:right="-76"/>
              <w:rPr>
                <w:rFonts w:ascii="Helvetica Neue" w:eastAsia="Times New Roman" w:hAnsi="Helvetica Neue" w:cs="Times New Roman"/>
                <w:bCs/>
                <w:color w:val="FFFFFF" w:themeColor="background1"/>
                <w:lang w:eastAsia="de-DE"/>
              </w:rPr>
            </w:pPr>
            <w:r w:rsidRPr="000A4801">
              <w:rPr>
                <w:rFonts w:ascii="Helvetica Neue" w:eastAsia="Times New Roman" w:hAnsi="Helvetica Neue" w:cs="Times New Roman"/>
                <w:bCs/>
                <w:color w:val="FFFFFF" w:themeColor="background1"/>
                <w:lang w:eastAsia="de-DE"/>
              </w:rPr>
              <w:t>OHC r</w:t>
            </w:r>
            <w:r w:rsidR="00001185" w:rsidRPr="000A4801">
              <w:rPr>
                <w:rFonts w:ascii="Helvetica Neue" w:eastAsia="Times New Roman" w:hAnsi="Helvetica Neue" w:cs="Times New Roman"/>
                <w:bCs/>
                <w:color w:val="FFFFFF" w:themeColor="background1"/>
                <w:lang w:eastAsia="de-DE"/>
              </w:rPr>
              <w:t>ow 1</w:t>
            </w:r>
          </w:p>
          <w:p w14:paraId="193FF7D1" w14:textId="77777777" w:rsidR="00382000" w:rsidRPr="000A4801" w:rsidRDefault="00382000" w:rsidP="00031D3D">
            <w:pPr>
              <w:spacing w:before="34" w:after="34" w:line="240" w:lineRule="auto"/>
              <w:ind w:right="-76"/>
              <w:rPr>
                <w:rFonts w:ascii="Helvetica Neue" w:eastAsia="Times New Roman" w:hAnsi="Helvetica Neue" w:cs="Times New Roman"/>
                <w:bCs/>
                <w:color w:val="FFFFFF" w:themeColor="background1"/>
                <w:lang w:eastAsia="de-DE"/>
              </w:rPr>
            </w:pPr>
          </w:p>
          <w:p w14:paraId="0597D879" w14:textId="61A6237C" w:rsidR="00120554" w:rsidRPr="000A4801" w:rsidRDefault="00120554" w:rsidP="00031D3D">
            <w:pPr>
              <w:spacing w:before="34" w:after="34" w:line="240" w:lineRule="auto"/>
              <w:ind w:right="-76"/>
              <w:rPr>
                <w:rFonts w:ascii="Helvetica Neue" w:eastAsia="Times New Roman" w:hAnsi="Helvetica Neue" w:cs="Times New Roman"/>
                <w:bCs/>
                <w:color w:val="FFFFFF" w:themeColor="background1"/>
                <w:lang w:eastAsia="de-DE"/>
              </w:rPr>
            </w:pPr>
          </w:p>
        </w:tc>
        <w:tc>
          <w:tcPr>
            <w:tcW w:w="1603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735A8F" w14:textId="77777777" w:rsidR="00001185" w:rsidRPr="000A4801" w:rsidRDefault="001E2367" w:rsidP="00031D3D">
            <w:pPr>
              <w:spacing w:after="0" w:line="240" w:lineRule="auto"/>
              <w:ind w:left="-2" w:right="-129" w:hanging="16"/>
              <w:rPr>
                <w:rFonts w:ascii="Helvetica Neue" w:eastAsia="Times New Roman" w:hAnsi="Helvetica Neue" w:cs="Times New Roman"/>
                <w:bCs/>
                <w:color w:val="FFFFFF" w:themeColor="background1"/>
                <w:lang w:eastAsia="de-DE"/>
              </w:rPr>
            </w:pPr>
            <w:r w:rsidRPr="000A4801">
              <w:rPr>
                <w:rFonts w:ascii="Helvetica Neue" w:eastAsia="Times New Roman" w:hAnsi="Helvetica Neue" w:cs="Times New Roman"/>
                <w:bCs/>
                <w:color w:val="FFFFFF" w:themeColor="background1"/>
                <w:lang w:eastAsia="de-DE"/>
              </w:rPr>
              <w:t>OHC r</w:t>
            </w:r>
            <w:r w:rsidR="00001185" w:rsidRPr="000A4801">
              <w:rPr>
                <w:rFonts w:ascii="Helvetica Neue" w:eastAsia="Times New Roman" w:hAnsi="Helvetica Neue" w:cs="Times New Roman"/>
                <w:bCs/>
                <w:color w:val="FFFFFF" w:themeColor="background1"/>
                <w:lang w:eastAsia="de-DE"/>
              </w:rPr>
              <w:t>ow 2</w:t>
            </w:r>
          </w:p>
          <w:p w14:paraId="6D47745F" w14:textId="77777777" w:rsidR="00382000" w:rsidRPr="000A4801" w:rsidRDefault="00382000" w:rsidP="00031D3D">
            <w:pPr>
              <w:spacing w:after="0" w:line="240" w:lineRule="auto"/>
              <w:ind w:left="-2" w:right="-129" w:hanging="16"/>
              <w:rPr>
                <w:rFonts w:ascii="Helvetica Neue" w:eastAsia="Times New Roman" w:hAnsi="Helvetica Neue" w:cs="Times New Roman"/>
                <w:bCs/>
                <w:color w:val="FFFFFF" w:themeColor="background1"/>
                <w:lang w:eastAsia="de-DE"/>
              </w:rPr>
            </w:pPr>
          </w:p>
          <w:p w14:paraId="2D584BAC" w14:textId="5371FF1E" w:rsidR="00120554" w:rsidRPr="000A4801" w:rsidRDefault="00120554" w:rsidP="00031D3D">
            <w:pPr>
              <w:spacing w:after="0" w:line="240" w:lineRule="auto"/>
              <w:ind w:left="-2" w:right="-129" w:hanging="16"/>
              <w:rPr>
                <w:rFonts w:ascii="Helvetica Neue" w:eastAsia="Times New Roman" w:hAnsi="Helvetica Neue" w:cs="Times New Roman"/>
                <w:bCs/>
                <w:color w:val="FFFFFF" w:themeColor="background1"/>
                <w:lang w:eastAsia="de-DE"/>
              </w:rPr>
            </w:pPr>
          </w:p>
        </w:tc>
        <w:tc>
          <w:tcPr>
            <w:tcW w:w="149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C7EA2D" w14:textId="77777777" w:rsidR="00001185" w:rsidRPr="000A4801" w:rsidRDefault="001E2367" w:rsidP="00B0221E">
            <w:pPr>
              <w:spacing w:after="0" w:line="240" w:lineRule="auto"/>
              <w:ind w:left="-86" w:right="-351" w:firstLine="42"/>
              <w:rPr>
                <w:rFonts w:ascii="Helvetica Neue" w:eastAsia="Times New Roman" w:hAnsi="Helvetica Neue" w:cs="Times New Roman"/>
                <w:bCs/>
                <w:color w:val="FFFFFF" w:themeColor="background1"/>
                <w:lang w:eastAsia="de-DE"/>
              </w:rPr>
            </w:pPr>
            <w:r w:rsidRPr="000A4801">
              <w:rPr>
                <w:rFonts w:ascii="Helvetica Neue" w:eastAsia="Times New Roman" w:hAnsi="Helvetica Neue" w:cs="Times New Roman"/>
                <w:bCs/>
                <w:color w:val="FFFFFF" w:themeColor="background1"/>
                <w:lang w:eastAsia="de-DE"/>
              </w:rPr>
              <w:t>OHC r</w:t>
            </w:r>
            <w:r w:rsidR="00001185" w:rsidRPr="000A4801">
              <w:rPr>
                <w:rFonts w:ascii="Helvetica Neue" w:eastAsia="Times New Roman" w:hAnsi="Helvetica Neue" w:cs="Times New Roman"/>
                <w:bCs/>
                <w:color w:val="FFFFFF" w:themeColor="background1"/>
                <w:lang w:eastAsia="de-DE"/>
              </w:rPr>
              <w:t>ow 3</w:t>
            </w:r>
          </w:p>
          <w:p w14:paraId="750E25B7" w14:textId="77777777" w:rsidR="00382000" w:rsidRPr="000A4801" w:rsidRDefault="00382000" w:rsidP="00B0221E">
            <w:pPr>
              <w:spacing w:after="0" w:line="240" w:lineRule="auto"/>
              <w:ind w:left="-86" w:right="-351" w:firstLine="42"/>
              <w:rPr>
                <w:rFonts w:ascii="Helvetica Neue" w:eastAsia="Times New Roman" w:hAnsi="Helvetica Neue" w:cs="Times New Roman"/>
                <w:bCs/>
                <w:color w:val="FFFFFF" w:themeColor="background1"/>
                <w:lang w:eastAsia="de-DE"/>
              </w:rPr>
            </w:pPr>
          </w:p>
          <w:p w14:paraId="2F5BE009" w14:textId="6AC4A566" w:rsidR="00120554" w:rsidRPr="000A4801" w:rsidRDefault="00120554" w:rsidP="00B0221E">
            <w:pPr>
              <w:spacing w:after="0" w:line="240" w:lineRule="auto"/>
              <w:ind w:left="-86" w:right="-351" w:firstLine="42"/>
              <w:rPr>
                <w:rFonts w:ascii="Helvetica Neue" w:eastAsia="Times New Roman" w:hAnsi="Helvetica Neue" w:cs="Times New Roman"/>
                <w:bCs/>
                <w:color w:val="FFFFFF" w:themeColor="background1"/>
                <w:lang w:eastAsia="de-D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4EFEF6" w14:textId="0739AB35" w:rsidR="00001185" w:rsidRPr="000A4801" w:rsidRDefault="001E2367" w:rsidP="001E2367">
            <w:pPr>
              <w:spacing w:after="0" w:line="240" w:lineRule="auto"/>
              <w:rPr>
                <w:rFonts w:ascii="Helvetica Neue" w:eastAsia="Times New Roman" w:hAnsi="Helvetica Neue" w:cs="Times New Roman"/>
                <w:bCs/>
                <w:color w:val="FFFFFF" w:themeColor="background1"/>
                <w:lang w:eastAsia="de-DE"/>
              </w:rPr>
            </w:pPr>
            <w:r w:rsidRPr="000A4801">
              <w:rPr>
                <w:rFonts w:ascii="Helvetica Neue" w:eastAsia="Times New Roman" w:hAnsi="Helvetica Neue" w:cs="Times New Roman"/>
                <w:bCs/>
                <w:color w:val="FFFFFF" w:themeColor="background1"/>
                <w:lang w:eastAsia="de-DE"/>
              </w:rPr>
              <w:t>OHC rows</w:t>
            </w:r>
            <w:r w:rsidR="00B0221E" w:rsidRPr="000A4801">
              <w:rPr>
                <w:rFonts w:ascii="Helvetica Neue" w:eastAsia="Times New Roman" w:hAnsi="Helvetica Neue" w:cs="Times New Roman"/>
                <w:bCs/>
                <w:color w:val="FFFFFF" w:themeColor="background1"/>
                <w:lang w:eastAsia="de-DE"/>
              </w:rPr>
              <w:t xml:space="preserve"> 1-3</w:t>
            </w:r>
          </w:p>
          <w:p w14:paraId="74F37737" w14:textId="65128C71" w:rsidR="00382000" w:rsidRPr="000A4801" w:rsidRDefault="00382000" w:rsidP="001E2367">
            <w:pPr>
              <w:spacing w:after="0" w:line="240" w:lineRule="auto"/>
              <w:rPr>
                <w:rFonts w:ascii="Helvetica Neue" w:eastAsia="Times New Roman" w:hAnsi="Helvetica Neue" w:cs="Times New Roman"/>
                <w:bCs/>
                <w:color w:val="FFFFFF" w:themeColor="background1"/>
                <w:lang w:eastAsia="de-DE"/>
              </w:rPr>
            </w:pPr>
          </w:p>
          <w:p w14:paraId="72AE9398" w14:textId="015ED053" w:rsidR="00120554" w:rsidRPr="000A4801" w:rsidRDefault="00120554" w:rsidP="001E2367">
            <w:pPr>
              <w:spacing w:after="0" w:line="240" w:lineRule="auto"/>
              <w:rPr>
                <w:rFonts w:ascii="Helvetica Neue" w:eastAsia="Times New Roman" w:hAnsi="Helvetica Neue" w:cs="Times New Roman"/>
                <w:bCs/>
                <w:color w:val="FFFFFF" w:themeColor="background1"/>
                <w:lang w:eastAsia="de-DE"/>
              </w:rPr>
            </w:pPr>
          </w:p>
        </w:tc>
      </w:tr>
      <w:tr w:rsidR="00B33F6D" w:rsidRPr="000A4801" w14:paraId="43853E83" w14:textId="77777777" w:rsidTr="006D5573">
        <w:trPr>
          <w:gridAfter w:val="1"/>
          <w:wAfter w:w="15" w:type="dxa"/>
          <w:trHeight w:val="315"/>
        </w:trPr>
        <w:tc>
          <w:tcPr>
            <w:tcW w:w="14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F6A1C" w14:textId="75E1F6CD" w:rsidR="00001185" w:rsidRPr="000A4801" w:rsidRDefault="000A4801" w:rsidP="001E2367">
            <w:pPr>
              <w:spacing w:before="34" w:after="34" w:line="240" w:lineRule="auto"/>
              <w:ind w:right="181" w:firstLine="73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0A4801">
              <w:rPr>
                <w:rFonts w:ascii="Helvetica Neue" w:hAnsi="Helvetica Neue" w:cs="Times New Roman"/>
                <w:b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5249A4B3" wp14:editId="78C60FB4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-6350</wp:posOffset>
                      </wp:positionV>
                      <wp:extent cx="5622925" cy="0"/>
                      <wp:effectExtent l="0" t="0" r="15875" b="12700"/>
                      <wp:wrapNone/>
                      <wp:docPr id="1445131481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622925" cy="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rgbClr val="B3B3B3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9919CFD" id="Straight Connector 2" o:spid="_x0000_s1026" style="position:absolute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7pt,-.5pt" to="440.05pt,-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" strokecolor="#b3b3b3">
                      <v:stroke joinstyle="miter"/>
                    </v:line>
                  </w:pict>
                </mc:Fallback>
              </mc:AlternateContent>
            </w:r>
            <w:r w:rsidR="00001185" w:rsidRPr="000A4801"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>3 months</w:t>
            </w:r>
          </w:p>
        </w:tc>
        <w:tc>
          <w:tcPr>
            <w:tcW w:w="1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69487" w14:textId="0E96B802" w:rsidR="00001185" w:rsidRPr="000A4801" w:rsidRDefault="001E2367" w:rsidP="00031D3D">
            <w:pPr>
              <w:spacing w:before="34" w:after="34" w:line="240" w:lineRule="auto"/>
              <w:ind w:left="26" w:right="-76" w:hanging="16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0A4801"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>a</w:t>
            </w:r>
            <w:r w:rsidR="00B21EDB" w:rsidRPr="000A4801"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>pex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CEF84" w14:textId="722FE2D9" w:rsidR="00001185" w:rsidRPr="000A4801" w:rsidRDefault="00031D3D" w:rsidP="00AA50A6">
            <w:pPr>
              <w:spacing w:before="34" w:after="34" w:line="240" w:lineRule="auto"/>
              <w:ind w:left="-145" w:right="-76" w:firstLine="84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82 ± 0.61</w:t>
            </w:r>
          </w:p>
        </w:tc>
        <w:tc>
          <w:tcPr>
            <w:tcW w:w="16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D40B7" w14:textId="08FF1CCE" w:rsidR="00001185" w:rsidRPr="000A4801" w:rsidRDefault="00E71618" w:rsidP="00031D3D">
            <w:pPr>
              <w:spacing w:after="0" w:line="240" w:lineRule="auto"/>
              <w:ind w:right="-76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85 ± 0.52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89B4D" w14:textId="728C3A46" w:rsidR="00001185" w:rsidRPr="000A4801" w:rsidRDefault="00A56D44" w:rsidP="006D5573">
            <w:pPr>
              <w:spacing w:after="0" w:line="240" w:lineRule="auto"/>
              <w:ind w:left="-103" w:right="181" w:firstLine="69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46 ± 0.37</w:t>
            </w:r>
          </w:p>
        </w:tc>
        <w:tc>
          <w:tcPr>
            <w:tcW w:w="1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AA553" w14:textId="5CEA30E4" w:rsidR="00001185" w:rsidRPr="000A4801" w:rsidRDefault="00061926" w:rsidP="00061926">
            <w:pPr>
              <w:spacing w:after="0" w:line="240" w:lineRule="auto"/>
              <w:ind w:right="181" w:firstLine="37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71 ± 0.45</w:t>
            </w:r>
          </w:p>
        </w:tc>
      </w:tr>
      <w:tr w:rsidR="00B33F6D" w:rsidRPr="000A4801" w14:paraId="793F75D4" w14:textId="77777777" w:rsidTr="006D5573">
        <w:trPr>
          <w:gridAfter w:val="1"/>
          <w:wAfter w:w="15" w:type="dxa"/>
          <w:trHeight w:val="315"/>
        </w:trPr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C0DDD" w14:textId="3F030A25" w:rsidR="00001185" w:rsidRPr="000A4801" w:rsidRDefault="00001185" w:rsidP="001E2367">
            <w:pPr>
              <w:spacing w:before="34" w:after="34" w:line="240" w:lineRule="auto"/>
              <w:ind w:right="181" w:firstLine="73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CD52A" w14:textId="6C375A8E" w:rsidR="00001185" w:rsidRPr="000A4801" w:rsidRDefault="001E2367" w:rsidP="00031D3D">
            <w:pPr>
              <w:spacing w:before="34" w:after="34" w:line="240" w:lineRule="auto"/>
              <w:ind w:left="26" w:right="-76" w:hanging="16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0A480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m</w:t>
            </w:r>
            <w:r w:rsidR="00B21EDB" w:rsidRPr="000A480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id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A8C17" w14:textId="622D1712" w:rsidR="00001185" w:rsidRPr="000A4801" w:rsidRDefault="00EF7375" w:rsidP="00AA50A6">
            <w:pPr>
              <w:spacing w:before="34" w:after="34" w:line="240" w:lineRule="auto"/>
              <w:ind w:left="-145" w:right="-76" w:firstLine="84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2.04 ± 0.29</w:t>
            </w:r>
          </w:p>
        </w:tc>
        <w:tc>
          <w:tcPr>
            <w:tcW w:w="16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D347C" w14:textId="6E38EA7B" w:rsidR="00001185" w:rsidRPr="000A4801" w:rsidRDefault="00E71618" w:rsidP="00031D3D">
            <w:pPr>
              <w:spacing w:after="0" w:line="240" w:lineRule="auto"/>
              <w:ind w:right="-76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2.09 ± 0.25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342A1" w14:textId="6E8C2F2F" w:rsidR="00001185" w:rsidRPr="000A4801" w:rsidRDefault="00A56D44" w:rsidP="006D5573">
            <w:pPr>
              <w:spacing w:after="0" w:line="240" w:lineRule="auto"/>
              <w:ind w:left="-103" w:right="181" w:firstLine="69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83 ± 0.28</w:t>
            </w:r>
          </w:p>
        </w:tc>
        <w:tc>
          <w:tcPr>
            <w:tcW w:w="1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FDC34" w14:textId="01171F7B" w:rsidR="00001185" w:rsidRPr="000A4801" w:rsidRDefault="00061926" w:rsidP="00061926">
            <w:pPr>
              <w:spacing w:after="0" w:line="240" w:lineRule="auto"/>
              <w:ind w:right="181" w:firstLine="37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99 ± 0.17</w:t>
            </w:r>
          </w:p>
        </w:tc>
      </w:tr>
      <w:tr w:rsidR="00B33F6D" w:rsidRPr="000A4801" w14:paraId="3FBB8542" w14:textId="77777777" w:rsidTr="006D5573">
        <w:trPr>
          <w:gridAfter w:val="1"/>
          <w:wAfter w:w="15" w:type="dxa"/>
          <w:trHeight w:val="315"/>
        </w:trPr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83609" w14:textId="116F092B" w:rsidR="00001185" w:rsidRPr="000A4801" w:rsidRDefault="00001185" w:rsidP="001E2367">
            <w:pPr>
              <w:spacing w:before="34" w:after="34" w:line="240" w:lineRule="auto"/>
              <w:ind w:right="181" w:firstLine="73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DC006" w14:textId="03CF1D13" w:rsidR="00001185" w:rsidRPr="000A4801" w:rsidRDefault="001E2367" w:rsidP="00031D3D">
            <w:pPr>
              <w:spacing w:before="34" w:after="34" w:line="240" w:lineRule="auto"/>
              <w:ind w:left="26" w:right="-76" w:hanging="16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0A480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b</w:t>
            </w:r>
            <w:r w:rsidR="00B21EDB" w:rsidRPr="000A480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ase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C8E54" w14:textId="1BBB750B" w:rsidR="00001185" w:rsidRPr="000A4801" w:rsidRDefault="00EF7375" w:rsidP="00AA50A6">
            <w:pPr>
              <w:spacing w:before="34" w:after="34" w:line="240" w:lineRule="auto"/>
              <w:ind w:left="-145" w:right="-76" w:firstLine="84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90 ± 0.31</w:t>
            </w:r>
          </w:p>
        </w:tc>
        <w:tc>
          <w:tcPr>
            <w:tcW w:w="16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D18C9" w14:textId="5617FBA4" w:rsidR="00001185" w:rsidRPr="000A4801" w:rsidRDefault="00E71618" w:rsidP="00031D3D">
            <w:pPr>
              <w:spacing w:after="0" w:line="240" w:lineRule="auto"/>
              <w:ind w:right="-76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90 ± 0.32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CC2EB" w14:textId="7A4BE4F8" w:rsidR="00001185" w:rsidRPr="000A4801" w:rsidRDefault="00A56D44" w:rsidP="006D5573">
            <w:pPr>
              <w:spacing w:after="0" w:line="240" w:lineRule="auto"/>
              <w:ind w:left="-103" w:right="181" w:firstLine="69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71 ± 0.26</w:t>
            </w:r>
          </w:p>
        </w:tc>
        <w:tc>
          <w:tcPr>
            <w:tcW w:w="1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E7A6D" w14:textId="22C7FE98" w:rsidR="00001185" w:rsidRPr="000A4801" w:rsidRDefault="00061926" w:rsidP="00061926">
            <w:pPr>
              <w:spacing w:after="0" w:line="240" w:lineRule="auto"/>
              <w:ind w:right="181" w:firstLine="37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83 ± 0.21</w:t>
            </w:r>
          </w:p>
        </w:tc>
      </w:tr>
      <w:tr w:rsidR="00B33F6D" w:rsidRPr="000A4801" w14:paraId="0D62CEAD" w14:textId="77777777" w:rsidTr="006D5573">
        <w:trPr>
          <w:gridAfter w:val="1"/>
          <w:wAfter w:w="15" w:type="dxa"/>
          <w:trHeight w:val="315"/>
        </w:trPr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410C4" w14:textId="6CD928D9" w:rsidR="00001185" w:rsidRPr="000A4801" w:rsidRDefault="00031D3D" w:rsidP="001E2367">
            <w:pPr>
              <w:spacing w:before="34" w:after="34" w:line="240" w:lineRule="auto"/>
              <w:ind w:right="181" w:firstLine="73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0A4801">
              <w:rPr>
                <w:rFonts w:ascii="Helvetica Neue" w:hAnsi="Helvetica Neue" w:cs="Times New Roman"/>
                <w:b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28661857" wp14:editId="339BBDC5">
                      <wp:simplePos x="0" y="0"/>
                      <wp:positionH relativeFrom="column">
                        <wp:posOffset>-35088</wp:posOffset>
                      </wp:positionH>
                      <wp:positionV relativeFrom="paragraph">
                        <wp:posOffset>21590</wp:posOffset>
                      </wp:positionV>
                      <wp:extent cx="5622925" cy="0"/>
                      <wp:effectExtent l="0" t="0" r="15875" b="12700"/>
                      <wp:wrapNone/>
                      <wp:docPr id="2012920037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622925" cy="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rgbClr val="B3B3B3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0779011" id="Straight Connector 2" o:spid="_x0000_s1026" style="position:absolute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75pt,1.7pt" to="440pt,1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" strokecolor="#b3b3b3">
                      <v:stroke joinstyle="miter"/>
                    </v:line>
                  </w:pict>
                </mc:Fallback>
              </mc:AlternateContent>
            </w:r>
            <w:r w:rsidR="00001185" w:rsidRPr="000A4801"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>10 months</w:t>
            </w:r>
          </w:p>
        </w:tc>
        <w:tc>
          <w:tcPr>
            <w:tcW w:w="1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3F63D" w14:textId="68A34052" w:rsidR="00001185" w:rsidRPr="000A4801" w:rsidRDefault="001E2367" w:rsidP="00031D3D">
            <w:pPr>
              <w:spacing w:before="34" w:after="34" w:line="240" w:lineRule="auto"/>
              <w:ind w:left="26" w:right="-76" w:hanging="16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0A480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a</w:t>
            </w:r>
            <w:r w:rsidR="00001185" w:rsidRPr="000A480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p</w:t>
            </w:r>
            <w:r w:rsidRPr="000A480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ex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A3D21" w14:textId="2CECF046" w:rsidR="00001185" w:rsidRPr="000A4801" w:rsidRDefault="00031D3D" w:rsidP="00AA50A6">
            <w:pPr>
              <w:spacing w:before="34" w:after="34" w:line="240" w:lineRule="auto"/>
              <w:ind w:left="-145" w:right="-76" w:firstLine="84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80 ± 0.44</w:t>
            </w:r>
          </w:p>
        </w:tc>
        <w:tc>
          <w:tcPr>
            <w:tcW w:w="16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7F2F4" w14:textId="36769426" w:rsidR="00001185" w:rsidRPr="000A4801" w:rsidRDefault="00E71618" w:rsidP="00031D3D">
            <w:pPr>
              <w:spacing w:after="0" w:line="240" w:lineRule="auto"/>
              <w:ind w:right="-76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72 ± 0.64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05DEB" w14:textId="4C3E22E0" w:rsidR="00001185" w:rsidRPr="000A4801" w:rsidRDefault="00B33F6D" w:rsidP="006D5573">
            <w:pPr>
              <w:spacing w:after="0" w:line="240" w:lineRule="auto"/>
              <w:ind w:left="-174" w:right="181" w:firstLine="140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23 ± 0.27</w:t>
            </w:r>
          </w:p>
        </w:tc>
        <w:tc>
          <w:tcPr>
            <w:tcW w:w="1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FF40F" w14:textId="4497F6A4" w:rsidR="00001185" w:rsidRPr="000A4801" w:rsidRDefault="00061926" w:rsidP="00061926">
            <w:pPr>
              <w:spacing w:after="0" w:line="240" w:lineRule="auto"/>
              <w:ind w:right="181" w:firstLine="51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58 ± 0.37</w:t>
            </w:r>
          </w:p>
        </w:tc>
      </w:tr>
      <w:tr w:rsidR="00B33F6D" w:rsidRPr="000A4801" w14:paraId="70A840A2" w14:textId="77777777" w:rsidTr="006D5573">
        <w:trPr>
          <w:gridAfter w:val="1"/>
          <w:wAfter w:w="15" w:type="dxa"/>
          <w:trHeight w:val="315"/>
        </w:trPr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F738E" w14:textId="592845AE" w:rsidR="00001185" w:rsidRPr="000A4801" w:rsidRDefault="00001185" w:rsidP="001E2367">
            <w:pPr>
              <w:spacing w:before="34" w:after="34" w:line="240" w:lineRule="auto"/>
              <w:ind w:right="181" w:firstLine="73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0C49C" w14:textId="5CD84061" w:rsidR="00001185" w:rsidRPr="000A4801" w:rsidRDefault="001E2367" w:rsidP="00031D3D">
            <w:pPr>
              <w:spacing w:before="34" w:after="34" w:line="240" w:lineRule="auto"/>
              <w:ind w:left="26" w:right="-76" w:hanging="16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0A480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m</w:t>
            </w:r>
            <w:r w:rsidR="00001185" w:rsidRPr="000A480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id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36D17" w14:textId="2DA89C6C" w:rsidR="00001185" w:rsidRPr="000A4801" w:rsidRDefault="00EF7375" w:rsidP="00AA50A6">
            <w:pPr>
              <w:spacing w:before="34" w:after="34" w:line="240" w:lineRule="auto"/>
              <w:ind w:left="-145" w:right="-76" w:firstLine="84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2.07 ± 0.22</w:t>
            </w:r>
          </w:p>
        </w:tc>
        <w:tc>
          <w:tcPr>
            <w:tcW w:w="16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CCBB9" w14:textId="30712643" w:rsidR="00001185" w:rsidRPr="000A4801" w:rsidRDefault="00E71618" w:rsidP="00031D3D">
            <w:pPr>
              <w:spacing w:after="0" w:line="240" w:lineRule="auto"/>
              <w:ind w:right="-76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99 ± 0.21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02CCE" w14:textId="29BC1CFE" w:rsidR="00001185" w:rsidRPr="000A4801" w:rsidRDefault="00B33F6D" w:rsidP="006D5573">
            <w:pPr>
              <w:spacing w:after="0" w:line="240" w:lineRule="auto"/>
              <w:ind w:left="-174" w:right="181" w:firstLine="140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77 ± 0.37</w:t>
            </w:r>
          </w:p>
        </w:tc>
        <w:tc>
          <w:tcPr>
            <w:tcW w:w="1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3C84F" w14:textId="22067598" w:rsidR="00001185" w:rsidRPr="000A4801" w:rsidRDefault="00061926" w:rsidP="00061926">
            <w:pPr>
              <w:spacing w:after="0" w:line="240" w:lineRule="auto"/>
              <w:ind w:right="181" w:firstLine="51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94 ± 0.22</w:t>
            </w:r>
          </w:p>
        </w:tc>
      </w:tr>
      <w:tr w:rsidR="00B33F6D" w:rsidRPr="000A4801" w14:paraId="1E73FD6A" w14:textId="77777777" w:rsidTr="006D5573">
        <w:trPr>
          <w:gridAfter w:val="1"/>
          <w:wAfter w:w="15" w:type="dxa"/>
          <w:trHeight w:val="315"/>
        </w:trPr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48110" w14:textId="4E1E2FFC" w:rsidR="00001185" w:rsidRPr="000A4801" w:rsidRDefault="00001185" w:rsidP="001E2367">
            <w:pPr>
              <w:spacing w:before="34" w:after="34" w:line="240" w:lineRule="auto"/>
              <w:ind w:right="181" w:firstLine="73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8002D" w14:textId="252F463D" w:rsidR="00001185" w:rsidRPr="000A4801" w:rsidRDefault="001E2367" w:rsidP="00031D3D">
            <w:pPr>
              <w:spacing w:before="34" w:after="34" w:line="240" w:lineRule="auto"/>
              <w:ind w:left="26" w:right="-76" w:hanging="16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0A480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base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BB57C" w14:textId="36EE5DC1" w:rsidR="00001185" w:rsidRPr="000A4801" w:rsidRDefault="00EF7375" w:rsidP="00AA50A6">
            <w:pPr>
              <w:spacing w:before="34" w:after="34" w:line="240" w:lineRule="auto"/>
              <w:ind w:left="-145" w:right="-76" w:firstLine="84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2.02 ± 0.31</w:t>
            </w:r>
          </w:p>
        </w:tc>
        <w:tc>
          <w:tcPr>
            <w:tcW w:w="16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E3F8C" w14:textId="1F8DC1C4" w:rsidR="00001185" w:rsidRPr="000A4801" w:rsidRDefault="00E71618" w:rsidP="00031D3D">
            <w:pPr>
              <w:spacing w:after="0" w:line="240" w:lineRule="auto"/>
              <w:ind w:right="-76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80 ± 0.08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8AE1B" w14:textId="0F9F23BB" w:rsidR="00001185" w:rsidRPr="000A4801" w:rsidRDefault="00B33F6D" w:rsidP="006D5573">
            <w:pPr>
              <w:spacing w:after="0" w:line="240" w:lineRule="auto"/>
              <w:ind w:left="-174" w:right="181" w:firstLine="140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68 ± 0.38</w:t>
            </w:r>
          </w:p>
        </w:tc>
        <w:tc>
          <w:tcPr>
            <w:tcW w:w="1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C3041" w14:textId="73C4ECDD" w:rsidR="00001185" w:rsidRPr="000A4801" w:rsidRDefault="00061926" w:rsidP="00061926">
            <w:pPr>
              <w:spacing w:after="0" w:line="240" w:lineRule="auto"/>
              <w:ind w:right="181" w:firstLine="51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84 ± 0.17</w:t>
            </w:r>
          </w:p>
        </w:tc>
      </w:tr>
      <w:tr w:rsidR="00B33F6D" w:rsidRPr="000A4801" w14:paraId="69FE0EA8" w14:textId="77777777" w:rsidTr="006D5573">
        <w:trPr>
          <w:gridAfter w:val="5"/>
          <w:wAfter w:w="119" w:type="dxa"/>
          <w:trHeight w:val="315"/>
        </w:trPr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D9024" w14:textId="3B967AB3" w:rsidR="00001185" w:rsidRPr="000A4801" w:rsidRDefault="000A4801" w:rsidP="001E2367">
            <w:pPr>
              <w:spacing w:before="34" w:after="34" w:line="240" w:lineRule="auto"/>
              <w:ind w:right="181" w:firstLine="73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0A4801">
              <w:rPr>
                <w:rFonts w:ascii="Helvetica Neue" w:hAnsi="Helvetica Neue" w:cs="Times New Roman"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CE2E19B" wp14:editId="51831769">
                      <wp:simplePos x="0" y="0"/>
                      <wp:positionH relativeFrom="column">
                        <wp:posOffset>-36485</wp:posOffset>
                      </wp:positionH>
                      <wp:positionV relativeFrom="paragraph">
                        <wp:posOffset>13335</wp:posOffset>
                      </wp:positionV>
                      <wp:extent cx="5622925" cy="0"/>
                      <wp:effectExtent l="0" t="0" r="15875" b="12700"/>
                      <wp:wrapNone/>
                      <wp:docPr id="694886665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622925" cy="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rgbClr val="B3B3B3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3AD7D74D" id="Straight Connector 2" o:spid="_x0000_s1026" style="position:absolute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.85pt,1.05pt" to="439.9pt,1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" strokecolor="#b3b3b3">
                      <v:stroke joinstyle="miter"/>
                    </v:line>
                  </w:pict>
                </mc:Fallback>
              </mc:AlternateContent>
            </w:r>
            <w:r w:rsidR="00001185" w:rsidRPr="000A4801"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>12 months</w:t>
            </w:r>
          </w:p>
        </w:tc>
        <w:tc>
          <w:tcPr>
            <w:tcW w:w="1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F9D9B" w14:textId="3775FF14" w:rsidR="00001185" w:rsidRPr="000A4801" w:rsidRDefault="00001185" w:rsidP="00031D3D">
            <w:pPr>
              <w:spacing w:before="34" w:after="34" w:line="240" w:lineRule="auto"/>
              <w:ind w:left="26" w:right="-76" w:hanging="16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0A480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ap</w:t>
            </w:r>
            <w:r w:rsidR="001E2367" w:rsidRPr="000A480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ex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E05B1" w14:textId="2CCABBC2" w:rsidR="00001185" w:rsidRPr="000A4801" w:rsidRDefault="00031D3D" w:rsidP="00AA50A6">
            <w:pPr>
              <w:spacing w:before="34" w:after="34" w:line="240" w:lineRule="auto"/>
              <w:ind w:left="-145" w:right="-76" w:firstLine="84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75 ± 0.45</w:t>
            </w:r>
          </w:p>
        </w:tc>
        <w:tc>
          <w:tcPr>
            <w:tcW w:w="15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D54F5" w14:textId="1BF5F124" w:rsidR="00001185" w:rsidRPr="000A4801" w:rsidRDefault="00E71618" w:rsidP="00A56D44">
            <w:pPr>
              <w:spacing w:after="0" w:line="240" w:lineRule="auto"/>
              <w:ind w:left="-74" w:right="-76" w:firstLine="84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56 ± 0.36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11CEF" w14:textId="6E3EDA52" w:rsidR="00001185" w:rsidRPr="000A4801" w:rsidRDefault="00B33F6D" w:rsidP="00B33F6D">
            <w:pPr>
              <w:spacing w:after="0" w:line="240" w:lineRule="auto"/>
              <w:ind w:left="-33" w:right="-30" w:hanging="27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997 ± 0.57</w:t>
            </w:r>
          </w:p>
        </w:tc>
        <w:tc>
          <w:tcPr>
            <w:tcW w:w="1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FE62C" w14:textId="612EA246" w:rsidR="00001185" w:rsidRPr="000A4801" w:rsidRDefault="00061926" w:rsidP="00061926">
            <w:pPr>
              <w:spacing w:after="0" w:line="240" w:lineRule="auto"/>
              <w:ind w:right="181" w:firstLine="151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44 ± 0.41</w:t>
            </w:r>
          </w:p>
        </w:tc>
      </w:tr>
      <w:tr w:rsidR="00B33F6D" w:rsidRPr="000A4801" w14:paraId="30580591" w14:textId="77777777" w:rsidTr="006D5573">
        <w:trPr>
          <w:gridAfter w:val="4"/>
          <w:wAfter w:w="109" w:type="dxa"/>
          <w:trHeight w:val="315"/>
        </w:trPr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539B8" w14:textId="5A63A3F9" w:rsidR="00001185" w:rsidRPr="000A4801" w:rsidRDefault="00001185" w:rsidP="001E2367">
            <w:pPr>
              <w:spacing w:before="34" w:after="34" w:line="240" w:lineRule="auto"/>
              <w:ind w:right="181" w:firstLine="73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416E4" w14:textId="44C777FC" w:rsidR="00001185" w:rsidRPr="000A4801" w:rsidRDefault="00001185" w:rsidP="00031D3D">
            <w:pPr>
              <w:spacing w:before="34" w:after="34" w:line="240" w:lineRule="auto"/>
              <w:ind w:left="26" w:right="-76" w:hanging="26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0A480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mid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F1ADF" w14:textId="3B16D8B0" w:rsidR="00001185" w:rsidRPr="000A4801" w:rsidRDefault="00EF7375" w:rsidP="00AA50A6">
            <w:pPr>
              <w:spacing w:before="34" w:after="34" w:line="240" w:lineRule="auto"/>
              <w:ind w:left="-145" w:right="-76" w:firstLine="84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99 ± 0.45</w:t>
            </w:r>
          </w:p>
        </w:tc>
        <w:tc>
          <w:tcPr>
            <w:tcW w:w="15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6A206" w14:textId="483BD787" w:rsidR="00001185" w:rsidRPr="000A4801" w:rsidRDefault="00E71618" w:rsidP="00EF015D">
            <w:pPr>
              <w:spacing w:after="0" w:line="240" w:lineRule="auto"/>
              <w:ind w:left="-74" w:right="-76" w:firstLine="84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2.14 ± 0.48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27ED1" w14:textId="42D33B79" w:rsidR="00001185" w:rsidRPr="000A4801" w:rsidRDefault="00B33F6D" w:rsidP="00B33F6D">
            <w:pPr>
              <w:spacing w:after="0" w:line="240" w:lineRule="auto"/>
              <w:ind w:left="-33" w:right="181" w:firstLine="84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84 ± 0.21</w:t>
            </w:r>
          </w:p>
        </w:tc>
        <w:tc>
          <w:tcPr>
            <w:tcW w:w="18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81270" w14:textId="195A1E84" w:rsidR="00001185" w:rsidRPr="000A4801" w:rsidRDefault="00061926" w:rsidP="00061926">
            <w:pPr>
              <w:spacing w:after="0" w:line="240" w:lineRule="auto"/>
              <w:ind w:right="181" w:firstLine="151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99 ± 0.26</w:t>
            </w:r>
          </w:p>
        </w:tc>
      </w:tr>
      <w:tr w:rsidR="00B33F6D" w:rsidRPr="000A4801" w14:paraId="5FD8A75B" w14:textId="77777777" w:rsidTr="006D5573">
        <w:trPr>
          <w:gridAfter w:val="4"/>
          <w:wAfter w:w="109" w:type="dxa"/>
          <w:trHeight w:val="315"/>
        </w:trPr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A4BF7" w14:textId="63958D14" w:rsidR="00001185" w:rsidRPr="000A4801" w:rsidRDefault="00001185" w:rsidP="001E2367">
            <w:pPr>
              <w:spacing w:before="34" w:after="34" w:line="240" w:lineRule="auto"/>
              <w:ind w:right="181" w:firstLine="73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116BA" w14:textId="5FE384F9" w:rsidR="00001185" w:rsidRPr="000A4801" w:rsidRDefault="00001185" w:rsidP="00031D3D">
            <w:pPr>
              <w:spacing w:before="34" w:after="34" w:line="240" w:lineRule="auto"/>
              <w:ind w:left="26" w:right="-76" w:hanging="26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0A480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bas</w:t>
            </w:r>
            <w:r w:rsidR="001E2367" w:rsidRPr="000A480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e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1A8CB" w14:textId="428BFBF7" w:rsidR="00001185" w:rsidRPr="000A4801" w:rsidRDefault="00EF7375" w:rsidP="00AA50A6">
            <w:pPr>
              <w:spacing w:before="34" w:after="34" w:line="240" w:lineRule="auto"/>
              <w:ind w:left="-145" w:right="-76" w:firstLine="84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86 ± 0.38</w:t>
            </w:r>
          </w:p>
        </w:tc>
        <w:tc>
          <w:tcPr>
            <w:tcW w:w="15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5820A" w14:textId="09F652E7" w:rsidR="00001185" w:rsidRPr="000A4801" w:rsidRDefault="00E71618" w:rsidP="00EF015D">
            <w:pPr>
              <w:spacing w:after="0" w:line="240" w:lineRule="auto"/>
              <w:ind w:left="-74" w:right="-76" w:firstLine="84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2.08 ± 0.50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A6AB6" w14:textId="68491088" w:rsidR="00001185" w:rsidRPr="000A4801" w:rsidRDefault="00B33F6D" w:rsidP="00B33F6D">
            <w:pPr>
              <w:spacing w:after="0" w:line="240" w:lineRule="auto"/>
              <w:ind w:left="-33" w:right="181" w:firstLine="84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69 ± 0.36</w:t>
            </w:r>
          </w:p>
        </w:tc>
        <w:tc>
          <w:tcPr>
            <w:tcW w:w="18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CA0FC" w14:textId="6282FC0D" w:rsidR="00001185" w:rsidRPr="000A4801" w:rsidRDefault="00061926" w:rsidP="00061926">
            <w:pPr>
              <w:spacing w:after="0" w:line="240" w:lineRule="auto"/>
              <w:ind w:right="181" w:firstLine="151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89 ± 0.34</w:t>
            </w:r>
          </w:p>
        </w:tc>
      </w:tr>
      <w:tr w:rsidR="00B33F6D" w:rsidRPr="000A4801" w14:paraId="5FEF1606" w14:textId="77777777" w:rsidTr="006D5573">
        <w:trPr>
          <w:trHeight w:val="315"/>
        </w:trPr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936A9" w14:textId="7B52267B" w:rsidR="00001185" w:rsidRPr="000A4801" w:rsidRDefault="000A4801" w:rsidP="001E2367">
            <w:pPr>
              <w:spacing w:before="34" w:after="34" w:line="240" w:lineRule="auto"/>
              <w:ind w:right="181" w:firstLine="73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0A4801">
              <w:rPr>
                <w:rFonts w:ascii="Helvetica Neue" w:hAnsi="Helvetica Neue" w:cs="Times New Roman"/>
                <w:b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4EA61581" wp14:editId="3B049271">
                      <wp:simplePos x="0" y="0"/>
                      <wp:positionH relativeFrom="column">
                        <wp:posOffset>-39025</wp:posOffset>
                      </wp:positionH>
                      <wp:positionV relativeFrom="paragraph">
                        <wp:posOffset>11430</wp:posOffset>
                      </wp:positionV>
                      <wp:extent cx="5622925" cy="0"/>
                      <wp:effectExtent l="0" t="0" r="15875" b="12700"/>
                      <wp:wrapNone/>
                      <wp:docPr id="1169963401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622925" cy="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rgbClr val="B3B3B3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579A51C0" id="Straight Connector 2" o:spid="_x0000_s1026" style="position:absolute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3.05pt,.9pt" to="439.7pt,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" strokecolor="#b3b3b3">
                      <v:stroke joinstyle="miter"/>
                    </v:line>
                  </w:pict>
                </mc:Fallback>
              </mc:AlternateContent>
            </w:r>
            <w:r w:rsidR="00001185" w:rsidRPr="000A4801"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>14 months</w:t>
            </w:r>
          </w:p>
        </w:tc>
        <w:tc>
          <w:tcPr>
            <w:tcW w:w="1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2BAC0" w14:textId="4DBB89D9" w:rsidR="00001185" w:rsidRPr="000A4801" w:rsidRDefault="00001185" w:rsidP="00AA50A6">
            <w:pPr>
              <w:spacing w:before="34" w:after="34" w:line="240" w:lineRule="auto"/>
              <w:ind w:left="-117" w:right="-76" w:firstLine="84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0A480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ap</w:t>
            </w:r>
            <w:r w:rsidR="001E2367" w:rsidRPr="000A480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ex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32AEB" w14:textId="41DD5C39" w:rsidR="00001185" w:rsidRPr="000A4801" w:rsidRDefault="00031D3D" w:rsidP="00EF015D">
            <w:pPr>
              <w:spacing w:before="34" w:after="34" w:line="240" w:lineRule="auto"/>
              <w:ind w:left="-101" w:right="-76" w:firstLine="40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90 ± 0.33</w:t>
            </w:r>
          </w:p>
        </w:tc>
        <w:tc>
          <w:tcPr>
            <w:tcW w:w="16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26B0A" w14:textId="6F64ACCD" w:rsidR="00001185" w:rsidRPr="000A4801" w:rsidRDefault="00E71618" w:rsidP="00EF015D">
            <w:pPr>
              <w:spacing w:after="0" w:line="240" w:lineRule="auto"/>
              <w:ind w:left="-62" w:right="-76" w:firstLine="72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74 ± 0.44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1273C" w14:textId="2B9F2834" w:rsidR="00001185" w:rsidRPr="000A4801" w:rsidRDefault="00B33F6D" w:rsidP="00061926">
            <w:pPr>
              <w:spacing w:after="0" w:line="240" w:lineRule="auto"/>
              <w:ind w:left="-76" w:right="181" w:firstLine="51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22 ± 0.32</w:t>
            </w:r>
          </w:p>
        </w:tc>
        <w:tc>
          <w:tcPr>
            <w:tcW w:w="18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B2961" w14:textId="1E11785A" w:rsidR="00001185" w:rsidRPr="000A4801" w:rsidRDefault="00061926" w:rsidP="00061926">
            <w:pPr>
              <w:spacing w:after="0" w:line="240" w:lineRule="auto"/>
              <w:ind w:right="181" w:firstLine="51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66 ± 0.26</w:t>
            </w:r>
          </w:p>
        </w:tc>
      </w:tr>
      <w:tr w:rsidR="00B33F6D" w:rsidRPr="000A4801" w14:paraId="7788E1C8" w14:textId="77777777" w:rsidTr="006D5573">
        <w:trPr>
          <w:gridAfter w:val="2"/>
          <w:wAfter w:w="66" w:type="dxa"/>
          <w:trHeight w:val="315"/>
        </w:trPr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CCF53" w14:textId="2454B092" w:rsidR="00001185" w:rsidRPr="000A4801" w:rsidRDefault="00001185" w:rsidP="001E2367">
            <w:pPr>
              <w:spacing w:before="34" w:after="34" w:line="240" w:lineRule="auto"/>
              <w:ind w:right="181" w:firstLine="73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A999D" w14:textId="2EA43A87" w:rsidR="00001185" w:rsidRPr="000A4801" w:rsidRDefault="00001185" w:rsidP="00031D3D">
            <w:pPr>
              <w:spacing w:before="34" w:after="34" w:line="240" w:lineRule="auto"/>
              <w:ind w:left="26" w:right="-76" w:hanging="26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0A480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mid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3FC9E" w14:textId="05033351" w:rsidR="00001185" w:rsidRPr="000A4801" w:rsidRDefault="00EF7375" w:rsidP="00EF015D">
            <w:pPr>
              <w:spacing w:before="34" w:after="34" w:line="240" w:lineRule="auto"/>
              <w:ind w:left="-117" w:right="-76" w:firstLine="70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2.10 ± 0.29</w:t>
            </w:r>
          </w:p>
        </w:tc>
        <w:tc>
          <w:tcPr>
            <w:tcW w:w="1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F1868" w14:textId="19B47854" w:rsidR="00001185" w:rsidRPr="000A4801" w:rsidRDefault="00E71618" w:rsidP="00EF015D">
            <w:pPr>
              <w:spacing w:after="0" w:line="240" w:lineRule="auto"/>
              <w:ind w:left="-101" w:right="-76" w:firstLine="168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2.10 ± 0.45</w:t>
            </w:r>
          </w:p>
        </w:tc>
        <w:tc>
          <w:tcPr>
            <w:tcW w:w="15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833E8" w14:textId="6E0A16D6" w:rsidR="00001185" w:rsidRPr="000A4801" w:rsidRDefault="00B33F6D" w:rsidP="006D5573">
            <w:pPr>
              <w:spacing w:after="0" w:line="240" w:lineRule="auto"/>
              <w:ind w:left="-62" w:right="181" w:firstLine="185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86 ± 0.33</w:t>
            </w:r>
          </w:p>
        </w:tc>
        <w:tc>
          <w:tcPr>
            <w:tcW w:w="19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C3B3A" w14:textId="45FAD6B4" w:rsidR="00001185" w:rsidRPr="000A4801" w:rsidRDefault="00061926" w:rsidP="00061926">
            <w:pPr>
              <w:spacing w:after="0" w:line="240" w:lineRule="auto"/>
              <w:ind w:left="-62" w:right="181" w:firstLine="213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2.02 ± 0.28</w:t>
            </w:r>
          </w:p>
        </w:tc>
      </w:tr>
      <w:tr w:rsidR="00B33F6D" w:rsidRPr="000A4801" w14:paraId="375A7D2C" w14:textId="77777777" w:rsidTr="006D5573">
        <w:trPr>
          <w:gridAfter w:val="2"/>
          <w:wAfter w:w="66" w:type="dxa"/>
          <w:trHeight w:val="315"/>
        </w:trPr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A9AF5" w14:textId="454ABC60" w:rsidR="00001185" w:rsidRPr="000A4801" w:rsidRDefault="00B34AE8" w:rsidP="001E2367">
            <w:pPr>
              <w:spacing w:before="34" w:after="34" w:line="240" w:lineRule="auto"/>
              <w:ind w:right="181" w:firstLine="73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0A4801">
              <w:rPr>
                <w:rFonts w:ascii="Helvetica Neue" w:hAnsi="Helvetica Neue" w:cs="Times New Roman"/>
                <w:b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77F13429" wp14:editId="69E2A1F3">
                      <wp:simplePos x="0" y="0"/>
                      <wp:positionH relativeFrom="column">
                        <wp:posOffset>-43724</wp:posOffset>
                      </wp:positionH>
                      <wp:positionV relativeFrom="paragraph">
                        <wp:posOffset>219710</wp:posOffset>
                      </wp:positionV>
                      <wp:extent cx="5622925" cy="0"/>
                      <wp:effectExtent l="0" t="0" r="15875" b="12700"/>
                      <wp:wrapNone/>
                      <wp:docPr id="1950598435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622925" cy="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rgbClr val="B3B3B3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00364ED2" id="Straight Connector 2" o:spid="_x0000_s1026" style="position:absolute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3.45pt,17.3pt" to="439.3pt,17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" strokecolor="#b3b3b3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79906" w14:textId="5FEFDBCD" w:rsidR="00001185" w:rsidRPr="000A4801" w:rsidRDefault="00001185" w:rsidP="00031D3D">
            <w:pPr>
              <w:spacing w:before="34" w:after="34" w:line="240" w:lineRule="auto"/>
              <w:ind w:left="26" w:right="-76" w:hanging="26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0A480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bas</w:t>
            </w:r>
            <w:r w:rsidR="001E2367" w:rsidRPr="000A480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e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643DC" w14:textId="18020ABC" w:rsidR="00001185" w:rsidRPr="000A4801" w:rsidRDefault="00EF7375" w:rsidP="00EF015D">
            <w:pPr>
              <w:spacing w:before="34" w:after="34" w:line="240" w:lineRule="auto"/>
              <w:ind w:left="-117" w:right="-76" w:firstLine="70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89 ± 0.37</w:t>
            </w:r>
          </w:p>
        </w:tc>
        <w:tc>
          <w:tcPr>
            <w:tcW w:w="1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6301C" w14:textId="655F6EEE" w:rsidR="00001185" w:rsidRPr="000A4801" w:rsidRDefault="00E71618" w:rsidP="00EF015D">
            <w:pPr>
              <w:spacing w:after="0" w:line="240" w:lineRule="auto"/>
              <w:ind w:left="-101" w:right="-76" w:firstLine="168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74 ± 0.21</w:t>
            </w:r>
          </w:p>
        </w:tc>
        <w:tc>
          <w:tcPr>
            <w:tcW w:w="15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045EA" w14:textId="4E275A4E" w:rsidR="00001185" w:rsidRPr="000A4801" w:rsidRDefault="00B33F6D" w:rsidP="006D5573">
            <w:pPr>
              <w:spacing w:after="0" w:line="240" w:lineRule="auto"/>
              <w:ind w:left="-62" w:right="181" w:firstLine="185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60 ± 0.31</w:t>
            </w:r>
          </w:p>
        </w:tc>
        <w:tc>
          <w:tcPr>
            <w:tcW w:w="19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6EE22" w14:textId="364A0F72" w:rsidR="00001185" w:rsidRPr="000A4801" w:rsidRDefault="00061926" w:rsidP="00061926">
            <w:pPr>
              <w:spacing w:after="0" w:line="240" w:lineRule="auto"/>
              <w:ind w:left="-62" w:right="181" w:firstLine="213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79 ± 0.20</w:t>
            </w:r>
          </w:p>
        </w:tc>
      </w:tr>
      <w:tr w:rsidR="00B33F6D" w:rsidRPr="000A4801" w14:paraId="5526FAF8" w14:textId="77777777" w:rsidTr="006D5573">
        <w:trPr>
          <w:gridAfter w:val="2"/>
          <w:wAfter w:w="66" w:type="dxa"/>
          <w:trHeight w:val="315"/>
        </w:trPr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0CD43" w14:textId="77777777" w:rsidR="00001185" w:rsidRPr="000A4801" w:rsidRDefault="00001185" w:rsidP="001E2367">
            <w:pPr>
              <w:spacing w:before="34" w:after="34" w:line="240" w:lineRule="auto"/>
              <w:ind w:right="181" w:firstLine="73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0A4801"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>16 months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F59BB" w14:textId="610462F7" w:rsidR="00001185" w:rsidRPr="000A4801" w:rsidRDefault="001E2367" w:rsidP="00031D3D">
            <w:pPr>
              <w:spacing w:before="34" w:after="34" w:line="240" w:lineRule="auto"/>
              <w:ind w:left="26" w:right="-76" w:hanging="26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0A480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a</w:t>
            </w:r>
            <w:r w:rsidR="00001185" w:rsidRPr="000A480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p</w:t>
            </w:r>
            <w:r w:rsidRPr="000A480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ex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24555" w14:textId="573E8349" w:rsidR="00001185" w:rsidRPr="000A4801" w:rsidRDefault="006A754B" w:rsidP="00EF015D">
            <w:pPr>
              <w:spacing w:before="34" w:after="34" w:line="240" w:lineRule="auto"/>
              <w:ind w:left="-117" w:right="-76" w:firstLine="84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56 ± 0.61</w:t>
            </w:r>
          </w:p>
        </w:tc>
        <w:tc>
          <w:tcPr>
            <w:tcW w:w="1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AA506" w14:textId="1BE8B1ED" w:rsidR="00001185" w:rsidRPr="000A4801" w:rsidRDefault="00E71618" w:rsidP="00031D3D">
            <w:pPr>
              <w:spacing w:after="0" w:line="240" w:lineRule="auto"/>
              <w:ind w:right="-76" w:firstLine="53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67 ± 0.49</w:t>
            </w:r>
          </w:p>
        </w:tc>
        <w:tc>
          <w:tcPr>
            <w:tcW w:w="15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9942B" w14:textId="393D33FF" w:rsidR="00001185" w:rsidRPr="000A4801" w:rsidRDefault="006D5573" w:rsidP="006D5573">
            <w:pPr>
              <w:spacing w:after="0" w:line="240" w:lineRule="auto"/>
              <w:ind w:right="181" w:firstLine="123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40 ± 0.61</w:t>
            </w:r>
          </w:p>
        </w:tc>
        <w:tc>
          <w:tcPr>
            <w:tcW w:w="19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63047" w14:textId="5CFC3084" w:rsidR="00001185" w:rsidRPr="000A4801" w:rsidRDefault="00061926" w:rsidP="00061926">
            <w:pPr>
              <w:spacing w:after="0" w:line="240" w:lineRule="auto"/>
              <w:ind w:right="181" w:firstLine="151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60 ± 0.51</w:t>
            </w:r>
          </w:p>
        </w:tc>
      </w:tr>
      <w:tr w:rsidR="00B33F6D" w:rsidRPr="000A4801" w14:paraId="4D5CE602" w14:textId="77777777" w:rsidTr="006D5573">
        <w:trPr>
          <w:gridAfter w:val="2"/>
          <w:wAfter w:w="66" w:type="dxa"/>
          <w:trHeight w:val="315"/>
        </w:trPr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6DA81" w14:textId="0406BAD6" w:rsidR="00001185" w:rsidRPr="000A4801" w:rsidRDefault="00001185" w:rsidP="001E2367">
            <w:pPr>
              <w:spacing w:before="34" w:after="34" w:line="240" w:lineRule="auto"/>
              <w:ind w:right="181" w:firstLine="73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95B9C" w14:textId="011ED5A3" w:rsidR="00001185" w:rsidRPr="000A4801" w:rsidRDefault="001E2367" w:rsidP="00031D3D">
            <w:pPr>
              <w:spacing w:before="34" w:after="34" w:line="240" w:lineRule="auto"/>
              <w:ind w:left="26" w:right="-76" w:hanging="26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0A480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m</w:t>
            </w:r>
            <w:r w:rsidR="00001185" w:rsidRPr="000A480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id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C33DC" w14:textId="1E9B9149" w:rsidR="00001185" w:rsidRPr="000A4801" w:rsidRDefault="00EF7375" w:rsidP="00EF015D">
            <w:pPr>
              <w:spacing w:before="34" w:after="34" w:line="240" w:lineRule="auto"/>
              <w:ind w:left="-117" w:right="-76" w:firstLine="84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2.01 ± 0.27</w:t>
            </w:r>
          </w:p>
        </w:tc>
        <w:tc>
          <w:tcPr>
            <w:tcW w:w="1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E3DA4" w14:textId="71925426" w:rsidR="00001185" w:rsidRPr="000A4801" w:rsidRDefault="00E71618" w:rsidP="00031D3D">
            <w:pPr>
              <w:spacing w:after="0" w:line="240" w:lineRule="auto"/>
              <w:ind w:right="-76" w:firstLine="53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98 ± 0.26</w:t>
            </w:r>
          </w:p>
        </w:tc>
        <w:tc>
          <w:tcPr>
            <w:tcW w:w="15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F7154" w14:textId="2D32F057" w:rsidR="00001185" w:rsidRPr="000A4801" w:rsidRDefault="006D5573" w:rsidP="006D5573">
            <w:pPr>
              <w:spacing w:after="0" w:line="240" w:lineRule="auto"/>
              <w:ind w:right="181" w:firstLine="123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85 ± 0.20</w:t>
            </w:r>
          </w:p>
        </w:tc>
        <w:tc>
          <w:tcPr>
            <w:tcW w:w="19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B788F" w14:textId="4D7B53A7" w:rsidR="00001185" w:rsidRPr="000A4801" w:rsidRDefault="00061926" w:rsidP="00061926">
            <w:pPr>
              <w:spacing w:after="0" w:line="240" w:lineRule="auto"/>
              <w:ind w:right="181" w:firstLine="151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95 ± 0.11</w:t>
            </w:r>
          </w:p>
        </w:tc>
      </w:tr>
      <w:tr w:rsidR="00B33F6D" w:rsidRPr="000A4801" w14:paraId="70B2EF97" w14:textId="77777777" w:rsidTr="006D5573">
        <w:trPr>
          <w:gridAfter w:val="2"/>
          <w:wAfter w:w="66" w:type="dxa"/>
          <w:trHeight w:val="315"/>
        </w:trPr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0AF51" w14:textId="3C8DCDF9" w:rsidR="00001185" w:rsidRPr="000A4801" w:rsidRDefault="00001185" w:rsidP="001E2367">
            <w:pPr>
              <w:spacing w:before="34" w:after="34" w:line="240" w:lineRule="auto"/>
              <w:ind w:right="181" w:firstLine="73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2B966" w14:textId="171E4608" w:rsidR="00001185" w:rsidRPr="000A4801" w:rsidRDefault="001E2367" w:rsidP="00031D3D">
            <w:pPr>
              <w:spacing w:before="34" w:after="34" w:line="240" w:lineRule="auto"/>
              <w:ind w:left="26" w:right="-76" w:hanging="26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0A480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b</w:t>
            </w:r>
            <w:r w:rsidR="00001185" w:rsidRPr="000A480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as</w:t>
            </w:r>
            <w:r w:rsidRPr="000A480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e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F6B60" w14:textId="3BC13F71" w:rsidR="00001185" w:rsidRPr="000A4801" w:rsidRDefault="00EF7375" w:rsidP="00AA50A6">
            <w:pPr>
              <w:spacing w:before="34" w:after="34" w:line="240" w:lineRule="auto"/>
              <w:ind w:left="-117" w:right="-76" w:firstLine="84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99 ± 0.34</w:t>
            </w:r>
          </w:p>
        </w:tc>
        <w:tc>
          <w:tcPr>
            <w:tcW w:w="1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71C3E" w14:textId="38CAEB5B" w:rsidR="00001185" w:rsidRPr="000A4801" w:rsidRDefault="00E71618" w:rsidP="00031D3D">
            <w:pPr>
              <w:spacing w:after="0" w:line="240" w:lineRule="auto"/>
              <w:ind w:right="-76" w:firstLine="53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67 ± 0.29</w:t>
            </w:r>
          </w:p>
        </w:tc>
        <w:tc>
          <w:tcPr>
            <w:tcW w:w="15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32C40" w14:textId="3E3AC2C4" w:rsidR="00001185" w:rsidRPr="000A4801" w:rsidRDefault="006D5573" w:rsidP="006D5573">
            <w:pPr>
              <w:spacing w:after="0" w:line="240" w:lineRule="auto"/>
              <w:ind w:right="181" w:firstLine="123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60 ± 0.33</w:t>
            </w:r>
          </w:p>
        </w:tc>
        <w:tc>
          <w:tcPr>
            <w:tcW w:w="19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54FCB" w14:textId="6A79A28D" w:rsidR="00001185" w:rsidRPr="000A4801" w:rsidRDefault="00061926" w:rsidP="00061926">
            <w:pPr>
              <w:spacing w:after="0" w:line="240" w:lineRule="auto"/>
              <w:ind w:right="181" w:firstLine="151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75 ± 0.23</w:t>
            </w:r>
          </w:p>
        </w:tc>
      </w:tr>
      <w:tr w:rsidR="00B33F6D" w:rsidRPr="000A4801" w14:paraId="74FBCCEF" w14:textId="77777777" w:rsidTr="006D5573">
        <w:trPr>
          <w:gridAfter w:val="2"/>
          <w:wAfter w:w="66" w:type="dxa"/>
          <w:trHeight w:val="315"/>
        </w:trPr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E73B0" w14:textId="272391EA" w:rsidR="00001185" w:rsidRPr="000A4801" w:rsidRDefault="000A4801" w:rsidP="001E2367">
            <w:pPr>
              <w:spacing w:before="34" w:after="34" w:line="240" w:lineRule="auto"/>
              <w:ind w:right="181" w:firstLine="73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0A4801">
              <w:rPr>
                <w:rFonts w:ascii="Helvetica Neue" w:hAnsi="Helvetica Neue" w:cs="Times New Roman"/>
                <w:b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DAF93D5" wp14:editId="4BD34C61">
                      <wp:simplePos x="0" y="0"/>
                      <wp:positionH relativeFrom="column">
                        <wp:posOffset>-39660</wp:posOffset>
                      </wp:positionH>
                      <wp:positionV relativeFrom="paragraph">
                        <wp:posOffset>17145</wp:posOffset>
                      </wp:positionV>
                      <wp:extent cx="5622925" cy="0"/>
                      <wp:effectExtent l="0" t="0" r="15875" b="12700"/>
                      <wp:wrapNone/>
                      <wp:docPr id="647295945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622925" cy="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rgbClr val="B3B3B3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5F2593EF" id="Straight Connector 2" o:spid="_x0000_s1026" style="position:absolute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3.1pt,1.35pt" to="439.65pt,1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" strokecolor="#b3b3b3">
                      <v:stroke joinstyle="miter"/>
                    </v:line>
                  </w:pict>
                </mc:Fallback>
              </mc:AlternateContent>
            </w:r>
            <w:r w:rsidR="00001185" w:rsidRPr="000A4801"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>18 months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8D5C5" w14:textId="4772FD87" w:rsidR="00001185" w:rsidRPr="000A4801" w:rsidRDefault="00001185" w:rsidP="00031D3D">
            <w:pPr>
              <w:spacing w:before="34" w:after="34" w:line="240" w:lineRule="auto"/>
              <w:ind w:left="26" w:right="-76" w:hanging="26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0A480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ap</w:t>
            </w:r>
            <w:r w:rsidR="00107D9B" w:rsidRPr="000A480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ex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DAE33" w14:textId="1BB887D9" w:rsidR="00001185" w:rsidRPr="000A4801" w:rsidRDefault="006A754B" w:rsidP="00AA50A6">
            <w:pPr>
              <w:spacing w:before="34" w:after="34" w:line="240" w:lineRule="auto"/>
              <w:ind w:left="-117" w:right="-76" w:firstLine="84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79 ± 0.46</w:t>
            </w:r>
          </w:p>
        </w:tc>
        <w:tc>
          <w:tcPr>
            <w:tcW w:w="1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0A6E0" w14:textId="450F31ED" w:rsidR="00001185" w:rsidRPr="000A4801" w:rsidRDefault="00E71618" w:rsidP="00031D3D">
            <w:pPr>
              <w:spacing w:after="0" w:line="240" w:lineRule="auto"/>
              <w:ind w:right="-76" w:firstLine="53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55 ± 0.44</w:t>
            </w:r>
          </w:p>
        </w:tc>
        <w:tc>
          <w:tcPr>
            <w:tcW w:w="15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EE319" w14:textId="093F3DE7" w:rsidR="00001185" w:rsidRPr="000A4801" w:rsidRDefault="005A36E4" w:rsidP="005A36E4">
            <w:pPr>
              <w:spacing w:after="0" w:line="240" w:lineRule="auto"/>
              <w:ind w:right="181" w:firstLine="123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25 ± 0.52</w:t>
            </w:r>
          </w:p>
        </w:tc>
        <w:tc>
          <w:tcPr>
            <w:tcW w:w="19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B1C5D" w14:textId="11B281CC" w:rsidR="00001185" w:rsidRPr="000A4801" w:rsidRDefault="00061926" w:rsidP="00061926">
            <w:pPr>
              <w:spacing w:after="0" w:line="240" w:lineRule="auto"/>
              <w:ind w:right="181" w:firstLine="151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54 ± 0.41</w:t>
            </w:r>
          </w:p>
        </w:tc>
      </w:tr>
      <w:tr w:rsidR="00B33F6D" w:rsidRPr="000A4801" w14:paraId="3C2F0490" w14:textId="77777777" w:rsidTr="006D5573">
        <w:trPr>
          <w:gridAfter w:val="2"/>
          <w:wAfter w:w="66" w:type="dxa"/>
          <w:trHeight w:val="315"/>
        </w:trPr>
        <w:tc>
          <w:tcPr>
            <w:tcW w:w="14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F1F304" w14:textId="0642103E" w:rsidR="00001185" w:rsidRPr="000A4801" w:rsidRDefault="00001185" w:rsidP="001E2367">
            <w:pPr>
              <w:spacing w:before="34" w:after="34" w:line="240" w:lineRule="auto"/>
              <w:ind w:right="181" w:firstLine="73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4ECF2" w14:textId="049DE2BA" w:rsidR="00001185" w:rsidRPr="000A4801" w:rsidRDefault="001E2367" w:rsidP="00031D3D">
            <w:pPr>
              <w:spacing w:before="34" w:after="34" w:line="240" w:lineRule="auto"/>
              <w:ind w:left="26" w:right="-76" w:hanging="26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0A480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m</w:t>
            </w:r>
            <w:r w:rsidR="00001185" w:rsidRPr="000A480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id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2C991" w14:textId="53244971" w:rsidR="00001185" w:rsidRPr="000A4801" w:rsidRDefault="00EF7375" w:rsidP="00AA50A6">
            <w:pPr>
              <w:spacing w:before="34" w:after="34" w:line="240" w:lineRule="auto"/>
              <w:ind w:left="-117" w:right="-76" w:firstLine="84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2.24 ± 0.63</w:t>
            </w:r>
          </w:p>
        </w:tc>
        <w:tc>
          <w:tcPr>
            <w:tcW w:w="1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BAEB8" w14:textId="4C259F6D" w:rsidR="00001185" w:rsidRPr="000A4801" w:rsidRDefault="00E71618" w:rsidP="00031D3D">
            <w:pPr>
              <w:spacing w:after="0" w:line="240" w:lineRule="auto"/>
              <w:ind w:right="-76" w:firstLine="53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2.26 ± 0.33</w:t>
            </w:r>
          </w:p>
        </w:tc>
        <w:tc>
          <w:tcPr>
            <w:tcW w:w="15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AAA07" w14:textId="4D094C5D" w:rsidR="00001185" w:rsidRPr="000A4801" w:rsidRDefault="005A36E4" w:rsidP="005A36E4">
            <w:pPr>
              <w:spacing w:after="0" w:line="240" w:lineRule="auto"/>
              <w:ind w:right="181" w:firstLine="123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79 ± 0.39</w:t>
            </w:r>
          </w:p>
        </w:tc>
        <w:tc>
          <w:tcPr>
            <w:tcW w:w="19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99892" w14:textId="17F04576" w:rsidR="00001185" w:rsidRPr="00061926" w:rsidRDefault="00061926" w:rsidP="00061926">
            <w:pPr>
              <w:spacing w:after="0" w:line="240" w:lineRule="auto"/>
              <w:ind w:right="181" w:firstLine="151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2.10 ± 0.38</w:t>
            </w:r>
          </w:p>
        </w:tc>
      </w:tr>
      <w:tr w:rsidR="00B33F6D" w:rsidRPr="000A4801" w14:paraId="7951CA15" w14:textId="77777777" w:rsidTr="006D5573">
        <w:trPr>
          <w:gridAfter w:val="2"/>
          <w:wAfter w:w="66" w:type="dxa"/>
          <w:trHeight w:val="315"/>
        </w:trPr>
        <w:tc>
          <w:tcPr>
            <w:tcW w:w="14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CED4E3" w14:textId="136A58F1" w:rsidR="00001185" w:rsidRPr="000A4801" w:rsidRDefault="00001185" w:rsidP="001E2367">
            <w:pPr>
              <w:spacing w:before="34" w:after="34" w:line="240" w:lineRule="auto"/>
              <w:ind w:right="181" w:firstLine="73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9FABC" w14:textId="629BDBD7" w:rsidR="00001185" w:rsidRPr="000A4801" w:rsidRDefault="001E2367" w:rsidP="00031D3D">
            <w:pPr>
              <w:spacing w:before="34" w:after="34" w:line="240" w:lineRule="auto"/>
              <w:ind w:left="26" w:right="-76" w:hanging="26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0A480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base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4B1EB" w14:textId="136CB3BB" w:rsidR="00001185" w:rsidRPr="000A4801" w:rsidRDefault="00EF7375" w:rsidP="00AA50A6">
            <w:pPr>
              <w:spacing w:before="34" w:after="34" w:line="240" w:lineRule="auto"/>
              <w:ind w:left="-117" w:right="-76" w:firstLine="84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64 ± 0.32</w:t>
            </w:r>
          </w:p>
        </w:tc>
        <w:tc>
          <w:tcPr>
            <w:tcW w:w="1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A8A58" w14:textId="60EFEC61" w:rsidR="00001185" w:rsidRPr="000A4801" w:rsidRDefault="00E71618" w:rsidP="00031D3D">
            <w:pPr>
              <w:spacing w:after="0" w:line="240" w:lineRule="auto"/>
              <w:ind w:right="-76" w:firstLine="53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70 ± 0.20</w:t>
            </w:r>
          </w:p>
        </w:tc>
        <w:tc>
          <w:tcPr>
            <w:tcW w:w="15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A231D" w14:textId="751DC1AC" w:rsidR="00001185" w:rsidRPr="000A4801" w:rsidRDefault="005A36E4" w:rsidP="005A36E4">
            <w:pPr>
              <w:spacing w:after="0" w:line="240" w:lineRule="auto"/>
              <w:ind w:right="181" w:firstLine="123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58 ± 0.25</w:t>
            </w:r>
          </w:p>
        </w:tc>
        <w:tc>
          <w:tcPr>
            <w:tcW w:w="19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204E0" w14:textId="4531515C" w:rsidR="00931818" w:rsidRPr="00061926" w:rsidRDefault="00061926" w:rsidP="00061926">
            <w:pPr>
              <w:spacing w:after="0" w:line="240" w:lineRule="auto"/>
              <w:ind w:right="181" w:firstLine="151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64 ± 0.18</w:t>
            </w:r>
          </w:p>
        </w:tc>
      </w:tr>
      <w:tr w:rsidR="00B33F6D" w:rsidRPr="000A4801" w14:paraId="4CC4F99A" w14:textId="77777777" w:rsidTr="006D5573">
        <w:trPr>
          <w:gridAfter w:val="2"/>
          <w:wAfter w:w="66" w:type="dxa"/>
          <w:trHeight w:val="315"/>
        </w:trPr>
        <w:tc>
          <w:tcPr>
            <w:tcW w:w="14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C2771F" w14:textId="137BA32F" w:rsidR="00931818" w:rsidRPr="000A4801" w:rsidRDefault="000A4801" w:rsidP="001E2367">
            <w:pPr>
              <w:spacing w:before="34" w:after="34" w:line="240" w:lineRule="auto"/>
              <w:ind w:right="181" w:firstLine="73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0A4801">
              <w:rPr>
                <w:rFonts w:ascii="Helvetica Neue" w:hAnsi="Helvetica Neue" w:cs="Times New Roman"/>
                <w:b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19ED8811" wp14:editId="79E9BF89">
                      <wp:simplePos x="0" y="0"/>
                      <wp:positionH relativeFrom="column">
                        <wp:posOffset>-36540</wp:posOffset>
                      </wp:positionH>
                      <wp:positionV relativeFrom="paragraph">
                        <wp:posOffset>17145</wp:posOffset>
                      </wp:positionV>
                      <wp:extent cx="5622925" cy="0"/>
                      <wp:effectExtent l="0" t="0" r="15875" b="12700"/>
                      <wp:wrapNone/>
                      <wp:docPr id="457782404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622925" cy="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rgbClr val="B3B3B3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4DCEF8E0" id="Straight Connector 2" o:spid="_x0000_s1026" style="position:absolute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.9pt,1.35pt" to="439.85pt,1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" strokecolor="#b3b3b3">
                      <v:stroke joinstyle="miter"/>
                    </v:line>
                  </w:pict>
                </mc:Fallback>
              </mc:AlternateContent>
            </w:r>
            <w:r w:rsidR="00931818" w:rsidRPr="000A4801"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>20 months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0C4E4" w14:textId="7A79D07A" w:rsidR="00931818" w:rsidRPr="000A4801" w:rsidRDefault="001E2367" w:rsidP="00031D3D">
            <w:pPr>
              <w:spacing w:before="34" w:after="34" w:line="240" w:lineRule="auto"/>
              <w:ind w:left="26" w:right="-76" w:hanging="26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0A480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a</w:t>
            </w:r>
            <w:r w:rsidR="00931818" w:rsidRPr="000A480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p</w:t>
            </w:r>
            <w:r w:rsidRPr="000A480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ex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E367F" w14:textId="211FAA02" w:rsidR="00931818" w:rsidRPr="000A4801" w:rsidRDefault="006A754B" w:rsidP="00AA50A6">
            <w:pPr>
              <w:spacing w:before="34" w:after="34" w:line="240" w:lineRule="auto"/>
              <w:ind w:left="-117" w:right="-76" w:firstLine="84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65 ± 0.33</w:t>
            </w:r>
          </w:p>
        </w:tc>
        <w:tc>
          <w:tcPr>
            <w:tcW w:w="1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D6D8A" w14:textId="3DDF530D" w:rsidR="00931818" w:rsidRPr="000A4801" w:rsidRDefault="00E71618" w:rsidP="00031D3D">
            <w:pPr>
              <w:spacing w:after="0" w:line="240" w:lineRule="auto"/>
              <w:ind w:right="-76" w:firstLine="53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84 ± 0.39</w:t>
            </w:r>
          </w:p>
        </w:tc>
        <w:tc>
          <w:tcPr>
            <w:tcW w:w="15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04B4F" w14:textId="53C418C8" w:rsidR="00931818" w:rsidRPr="000A4801" w:rsidRDefault="005A36E4" w:rsidP="005A36E4">
            <w:pPr>
              <w:spacing w:after="0" w:line="240" w:lineRule="auto"/>
              <w:ind w:right="181" w:firstLine="123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35 ± 0.38</w:t>
            </w:r>
          </w:p>
        </w:tc>
        <w:tc>
          <w:tcPr>
            <w:tcW w:w="19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5D90F" w14:textId="03B5BF7B" w:rsidR="00931818" w:rsidRPr="00061926" w:rsidRDefault="00061926" w:rsidP="00061926">
            <w:pPr>
              <w:spacing w:after="0" w:line="240" w:lineRule="auto"/>
              <w:ind w:right="181" w:firstLine="151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58 ± 0.25</w:t>
            </w:r>
          </w:p>
        </w:tc>
      </w:tr>
      <w:tr w:rsidR="00B33F6D" w:rsidRPr="000A4801" w14:paraId="32975B15" w14:textId="77777777" w:rsidTr="006D5573">
        <w:trPr>
          <w:gridAfter w:val="2"/>
          <w:wAfter w:w="66" w:type="dxa"/>
          <w:trHeight w:val="77"/>
        </w:trPr>
        <w:tc>
          <w:tcPr>
            <w:tcW w:w="14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A86B07" w14:textId="576690E9" w:rsidR="00931818" w:rsidRPr="000A4801" w:rsidRDefault="00931818" w:rsidP="001E2367">
            <w:pPr>
              <w:spacing w:before="34" w:after="34" w:line="240" w:lineRule="auto"/>
              <w:ind w:right="181" w:firstLine="73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EBC77" w14:textId="3B9F5367" w:rsidR="00931818" w:rsidRPr="000A4801" w:rsidRDefault="001E2367" w:rsidP="00031D3D">
            <w:pPr>
              <w:spacing w:before="34" w:after="34" w:line="240" w:lineRule="auto"/>
              <w:ind w:left="26" w:right="-76" w:hanging="26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0A480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m</w:t>
            </w:r>
            <w:r w:rsidR="00931818" w:rsidRPr="000A480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id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101AB" w14:textId="79DFD752" w:rsidR="00931818" w:rsidRPr="000A4801" w:rsidRDefault="00EF7375" w:rsidP="00AA50A6">
            <w:pPr>
              <w:spacing w:before="34" w:after="34" w:line="240" w:lineRule="auto"/>
              <w:ind w:left="-117" w:right="-76" w:firstLine="84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89 ± 0.28</w:t>
            </w:r>
          </w:p>
        </w:tc>
        <w:tc>
          <w:tcPr>
            <w:tcW w:w="1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9A7D4" w14:textId="4F2B1728" w:rsidR="00931818" w:rsidRPr="000A4801" w:rsidRDefault="00E71618" w:rsidP="00031D3D">
            <w:pPr>
              <w:spacing w:after="0" w:line="240" w:lineRule="auto"/>
              <w:ind w:right="-76" w:firstLine="53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55 ± 0.56</w:t>
            </w:r>
          </w:p>
        </w:tc>
        <w:tc>
          <w:tcPr>
            <w:tcW w:w="15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85E64" w14:textId="0EB1D455" w:rsidR="00931818" w:rsidRPr="000A4801" w:rsidRDefault="005A36E4" w:rsidP="005A36E4">
            <w:pPr>
              <w:spacing w:after="0" w:line="240" w:lineRule="auto"/>
              <w:ind w:right="181" w:firstLine="123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64 ± 0.32</w:t>
            </w:r>
          </w:p>
        </w:tc>
        <w:tc>
          <w:tcPr>
            <w:tcW w:w="19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9D043" w14:textId="6BF62D46" w:rsidR="00931818" w:rsidRPr="00061926" w:rsidRDefault="00061926" w:rsidP="00061926">
            <w:pPr>
              <w:spacing w:after="0" w:line="240" w:lineRule="auto"/>
              <w:ind w:right="181" w:firstLine="151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70 ± 0.31</w:t>
            </w:r>
          </w:p>
        </w:tc>
      </w:tr>
      <w:tr w:rsidR="00A56D44" w:rsidRPr="000A4801" w14:paraId="6F90A962" w14:textId="77777777" w:rsidTr="006D5573">
        <w:trPr>
          <w:gridAfter w:val="3"/>
          <w:wAfter w:w="72" w:type="dxa"/>
          <w:trHeight w:val="315"/>
        </w:trPr>
        <w:tc>
          <w:tcPr>
            <w:tcW w:w="14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8DFCB3" w14:textId="508F7CF5" w:rsidR="00931818" w:rsidRPr="000A4801" w:rsidRDefault="00931818" w:rsidP="001E2367">
            <w:pPr>
              <w:spacing w:before="34" w:after="34" w:line="240" w:lineRule="auto"/>
              <w:ind w:right="181" w:firstLine="73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445F1" w14:textId="3C9FDA39" w:rsidR="00931818" w:rsidRPr="000A4801" w:rsidRDefault="001E2367" w:rsidP="00031D3D">
            <w:pPr>
              <w:spacing w:before="34" w:after="34" w:line="240" w:lineRule="auto"/>
              <w:ind w:left="26" w:right="-76" w:hanging="26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0A480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b</w:t>
            </w:r>
            <w:r w:rsidR="00931818" w:rsidRPr="000A480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as</w:t>
            </w:r>
            <w:r w:rsidRPr="000A480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e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C07CA" w14:textId="61767C3F" w:rsidR="00931818" w:rsidRPr="000A4801" w:rsidRDefault="00EF7375" w:rsidP="00AA50A6">
            <w:pPr>
              <w:spacing w:before="34" w:after="34" w:line="240" w:lineRule="auto"/>
              <w:ind w:left="-117" w:right="-76" w:firstLine="84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34 ± 0.44</w:t>
            </w:r>
          </w:p>
        </w:tc>
        <w:tc>
          <w:tcPr>
            <w:tcW w:w="1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3B709" w14:textId="0CF16C4F" w:rsidR="00931818" w:rsidRPr="000A4801" w:rsidRDefault="00E71618" w:rsidP="00031D3D">
            <w:pPr>
              <w:spacing w:after="0" w:line="240" w:lineRule="auto"/>
              <w:ind w:right="-76" w:firstLine="53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61 ± 0.37</w:t>
            </w:r>
          </w:p>
        </w:tc>
        <w:tc>
          <w:tcPr>
            <w:tcW w:w="15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1A843" w14:textId="4010C706" w:rsidR="00931818" w:rsidRPr="000A4801" w:rsidRDefault="005A36E4" w:rsidP="005A36E4">
            <w:pPr>
              <w:spacing w:after="0" w:line="240" w:lineRule="auto"/>
              <w:ind w:right="181" w:firstLine="123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21 ± 0.31</w:t>
            </w:r>
          </w:p>
        </w:tc>
        <w:tc>
          <w:tcPr>
            <w:tcW w:w="18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103EE" w14:textId="3570281E" w:rsidR="00931818" w:rsidRPr="00061926" w:rsidRDefault="00823BAE" w:rsidP="00061926">
            <w:pPr>
              <w:spacing w:after="0" w:line="240" w:lineRule="auto"/>
              <w:ind w:right="181" w:firstLine="151"/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</w:pPr>
            <w:r w:rsidRPr="00823BAE">
              <w:rPr>
                <w:rFonts w:ascii="Helvetica Neue" w:eastAsia="Times New Roman" w:hAnsi="Helvetica Neue" w:cs="Times New Roman"/>
                <w:color w:val="000000"/>
                <w:sz w:val="21"/>
                <w:szCs w:val="21"/>
                <w:lang w:eastAsia="de-DE"/>
              </w:rPr>
              <w:t>1.35 ± 0.33</w:t>
            </w:r>
          </w:p>
        </w:tc>
      </w:tr>
    </w:tbl>
    <w:p w14:paraId="4CA28CAA" w14:textId="77777777" w:rsidR="00A3174F" w:rsidRDefault="00A3174F">
      <w:r>
        <w:br w:type="page"/>
      </w:r>
    </w:p>
    <w:p w14:paraId="1B833004" w14:textId="77777777" w:rsidR="00A3174F" w:rsidRDefault="00A3174F" w:rsidP="00A3174F">
      <w:pPr>
        <w:ind w:right="197"/>
        <w:jc w:val="both"/>
        <w:rPr>
          <w:rFonts w:ascii="Helvetica Neue" w:hAnsi="Helvetica Neue"/>
          <w:b/>
          <w:sz w:val="21"/>
          <w:szCs w:val="21"/>
          <w:lang w:val="en-US"/>
        </w:rPr>
      </w:pPr>
      <w:r w:rsidRPr="002D6901">
        <w:rPr>
          <w:rFonts w:ascii="Helvetica Neue" w:hAnsi="Helvetica Neue"/>
          <w:b/>
          <w:sz w:val="21"/>
          <w:szCs w:val="21"/>
          <w:lang w:val="en-US"/>
        </w:rPr>
        <w:lastRenderedPageBreak/>
        <w:t xml:space="preserve">Supplemental </w:t>
      </w:r>
      <w:r>
        <w:rPr>
          <w:rFonts w:ascii="Helvetica Neue" w:hAnsi="Helvetica Neue"/>
          <w:b/>
          <w:sz w:val="21"/>
          <w:szCs w:val="21"/>
          <w:lang w:val="en-US"/>
        </w:rPr>
        <w:t>T</w:t>
      </w:r>
      <w:r w:rsidRPr="002D6901">
        <w:rPr>
          <w:rFonts w:ascii="Helvetica Neue" w:hAnsi="Helvetica Neue"/>
          <w:b/>
          <w:sz w:val="21"/>
          <w:szCs w:val="21"/>
          <w:lang w:val="en-US"/>
        </w:rPr>
        <w:t xml:space="preserve">able </w:t>
      </w:r>
      <w:r>
        <w:rPr>
          <w:rFonts w:ascii="Helvetica Neue" w:hAnsi="Helvetica Neue"/>
          <w:b/>
          <w:sz w:val="21"/>
          <w:szCs w:val="21"/>
          <w:lang w:val="en-US"/>
        </w:rPr>
        <w:t>2</w:t>
      </w:r>
      <w:r w:rsidRPr="002D6901">
        <w:rPr>
          <w:rFonts w:ascii="Helvetica Neue" w:hAnsi="Helvetica Neue"/>
          <w:b/>
          <w:sz w:val="21"/>
          <w:szCs w:val="21"/>
          <w:lang w:val="en-US"/>
        </w:rPr>
        <w:t xml:space="preserve">: Comparison </w:t>
      </w:r>
      <w:r w:rsidRPr="008E4E63">
        <w:rPr>
          <w:rFonts w:ascii="Helvetica Neue" w:hAnsi="Helvetica Neue"/>
          <w:b/>
          <w:sz w:val="21"/>
          <w:szCs w:val="21"/>
          <w:lang w:val="en-US"/>
        </w:rPr>
        <w:t>between</w:t>
      </w:r>
      <w:r w:rsidRPr="00633EC2">
        <w:rPr>
          <w:rFonts w:ascii="Helvetica Neue" w:hAnsi="Helvetica Neue" w:cs="Times New Roman"/>
          <w:b/>
          <w:sz w:val="21"/>
          <w:szCs w:val="21"/>
          <w:lang w:val="en-US"/>
        </w:rPr>
        <w:t xml:space="preserve"> </w:t>
      </w:r>
      <w:r>
        <w:rPr>
          <w:rFonts w:ascii="Helvetica Neue" w:hAnsi="Helvetica Neue" w:cs="Times New Roman"/>
          <w:b/>
          <w:sz w:val="21"/>
          <w:szCs w:val="21"/>
          <w:lang w:val="en-US"/>
        </w:rPr>
        <w:t>cochlear regions from</w:t>
      </w:r>
      <w:r w:rsidRPr="00D73236">
        <w:rPr>
          <w:rFonts w:ascii="Helvetica Neue" w:hAnsi="Helvetica Neue" w:cs="Times New Roman"/>
          <w:b/>
          <w:sz w:val="21"/>
          <w:szCs w:val="21"/>
          <w:lang w:val="en-US"/>
        </w:rPr>
        <w:t xml:space="preserve"> older versus the youngest </w:t>
      </w:r>
      <w:r>
        <w:rPr>
          <w:rFonts w:ascii="Helvetica Neue" w:hAnsi="Helvetica Neue" w:cs="Times New Roman"/>
          <w:b/>
          <w:sz w:val="21"/>
          <w:szCs w:val="21"/>
          <w:lang w:val="en-US"/>
        </w:rPr>
        <w:t>group</w:t>
      </w:r>
      <w:r w:rsidRPr="008E4E63">
        <w:rPr>
          <w:rFonts w:ascii="Helvetica Neue" w:hAnsi="Helvetica Neue"/>
          <w:b/>
          <w:sz w:val="21"/>
          <w:szCs w:val="21"/>
          <w:lang w:val="en-US"/>
        </w:rPr>
        <w:t xml:space="preserve"> for each row of OHCs </w:t>
      </w:r>
      <w:r w:rsidRPr="002D6901">
        <w:rPr>
          <w:rFonts w:ascii="Helvetica Neue" w:hAnsi="Helvetica Neue"/>
          <w:b/>
          <w:sz w:val="21"/>
          <w:szCs w:val="21"/>
          <w:lang w:val="en-US"/>
        </w:rPr>
        <w:t xml:space="preserve">using a linear mixed-effects model for intact efferent MOC-OHC synapses per OHC. The models were fitted separately for each </w:t>
      </w:r>
      <w:r>
        <w:rPr>
          <w:rFonts w:ascii="Helvetica Neue" w:hAnsi="Helvetica Neue"/>
          <w:b/>
          <w:sz w:val="21"/>
          <w:szCs w:val="21"/>
          <w:lang w:val="en-US"/>
        </w:rPr>
        <w:t>region.</w:t>
      </w:r>
    </w:p>
    <w:p w14:paraId="12D5D62F" w14:textId="77777777" w:rsidR="00A3174F" w:rsidRPr="00FA3956" w:rsidRDefault="00A3174F" w:rsidP="00A3174F">
      <w:pPr>
        <w:ind w:right="197"/>
        <w:jc w:val="both"/>
        <w:rPr>
          <w:rFonts w:ascii="Helvetica Neue" w:hAnsi="Helvetica Neue"/>
          <w:b/>
          <w:sz w:val="8"/>
          <w:szCs w:val="8"/>
          <w:lang w:val="en-US"/>
        </w:rPr>
      </w:pPr>
      <w:r w:rsidRPr="00B33AC1">
        <w:rPr>
          <w:rFonts w:ascii="Helvetica Neue" w:hAnsi="Helvetica Neue" w:cs="Times New Roman"/>
          <w:b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A063EEE" wp14:editId="1CA8FB64">
                <wp:simplePos x="0" y="0"/>
                <wp:positionH relativeFrom="column">
                  <wp:posOffset>-6659</wp:posOffset>
                </wp:positionH>
                <wp:positionV relativeFrom="paragraph">
                  <wp:posOffset>583890</wp:posOffset>
                </wp:positionV>
                <wp:extent cx="5641340" cy="0"/>
                <wp:effectExtent l="0" t="0" r="10160" b="12700"/>
                <wp:wrapNone/>
                <wp:docPr id="1675851293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41340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rgbClr val="B3B3B3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AAA32C8" id="Straight Connector 2" o:spid="_x0000_s1026" style="position:absolute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5pt,46pt" to="443.7pt,4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" strokecolor="#b3b3b3">
                <v:stroke joinstyle="miter"/>
              </v:line>
            </w:pict>
          </mc:Fallback>
        </mc:AlternateContent>
      </w:r>
    </w:p>
    <w:tbl>
      <w:tblPr>
        <w:tblW w:w="88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2560"/>
        <w:gridCol w:w="1200"/>
        <w:gridCol w:w="1778"/>
        <w:gridCol w:w="937"/>
      </w:tblGrid>
      <w:tr w:rsidR="00A3174F" w:rsidRPr="002D6901" w14:paraId="5A85BFFF" w14:textId="77777777" w:rsidTr="00B87F38">
        <w:trPr>
          <w:trHeight w:val="55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67C8D" w14:textId="77777777" w:rsidR="00A3174F" w:rsidRPr="00FA3956" w:rsidRDefault="00A3174F" w:rsidP="00B87F38">
            <w:pPr>
              <w:spacing w:after="0" w:line="240" w:lineRule="auto"/>
              <w:rPr>
                <w:rFonts w:ascii="Helvetica Neue" w:eastAsia="Times New Roman" w:hAnsi="Helvetica Neue" w:cs="Times New Roman"/>
                <w:color w:val="FFFFFF" w:themeColor="background1"/>
                <w:lang w:val="en-US" w:eastAsia="de-DE"/>
              </w:rPr>
            </w:pPr>
            <w:r w:rsidRPr="00FA3956">
              <w:rPr>
                <w:rFonts w:ascii="Helvetica Neue" w:eastAsia="Times New Roman" w:hAnsi="Helvetica Neue" w:cs="Times New Roman"/>
                <w:color w:val="FFFFFF" w:themeColor="background1"/>
                <w:lang w:val="en-US" w:eastAsia="de-DE"/>
              </w:rPr>
              <w:t>Region</w:t>
            </w:r>
          </w:p>
          <w:p w14:paraId="3264FEE5" w14:textId="77777777" w:rsidR="00A3174F" w:rsidRPr="00FA3956" w:rsidRDefault="00A3174F" w:rsidP="00B87F38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  <w:p w14:paraId="67937094" w14:textId="77777777" w:rsidR="00A3174F" w:rsidRPr="00FA3956" w:rsidRDefault="00A3174F" w:rsidP="00B87F38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  <w:p w14:paraId="1E52D25B" w14:textId="77777777" w:rsidR="00A3174F" w:rsidRPr="00FA3956" w:rsidRDefault="00A3174F" w:rsidP="00B87F38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5CB8CF" w14:textId="77777777" w:rsidR="00A3174F" w:rsidRPr="00FA3956" w:rsidRDefault="00A3174F" w:rsidP="00B87F38">
            <w:pPr>
              <w:spacing w:after="0" w:line="240" w:lineRule="auto"/>
              <w:rPr>
                <w:rFonts w:ascii="Helvetica Neue" w:eastAsia="Times New Roman" w:hAnsi="Helvetica Neue" w:cs="Times New Roman"/>
                <w:color w:val="FFFFFF" w:themeColor="background1"/>
                <w:lang w:val="en-US" w:eastAsia="de-DE"/>
              </w:rPr>
            </w:pPr>
            <w:r w:rsidRPr="00FA3956">
              <w:rPr>
                <w:rFonts w:ascii="Times New Roman" w:hAnsi="Times New Roman" w:cs="Times New Roman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0768" behindDoc="1" locked="0" layoutInCell="1" allowOverlap="1" wp14:anchorId="19C0F762" wp14:editId="1ADF2C17">
                      <wp:simplePos x="0" y="0"/>
                      <wp:positionH relativeFrom="column">
                        <wp:posOffset>-812165</wp:posOffset>
                      </wp:positionH>
                      <wp:positionV relativeFrom="paragraph">
                        <wp:posOffset>-54610</wp:posOffset>
                      </wp:positionV>
                      <wp:extent cx="5641340" cy="469900"/>
                      <wp:effectExtent l="0" t="0" r="0" b="0"/>
                      <wp:wrapNone/>
                      <wp:docPr id="1229357850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641340" cy="4699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80808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8103A8" id="Rectangle 1" o:spid="_x0000_s1026" style="position:absolute;margin-left:-63.95pt;margin-top:-4.3pt;width:444.2pt;height:37pt;z-index:-251635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" fillcolor="gray" stroked="f" strokeweight="1pt"/>
                  </w:pict>
                </mc:Fallback>
              </mc:AlternateContent>
            </w:r>
            <w:r w:rsidRPr="00FA3956">
              <w:rPr>
                <w:rFonts w:ascii="Helvetica Neue" w:eastAsia="Times New Roman" w:hAnsi="Helvetica Neue" w:cs="Times New Roman"/>
                <w:color w:val="FFFFFF" w:themeColor="background1"/>
                <w:lang w:val="en-US" w:eastAsia="de-DE"/>
              </w:rPr>
              <w:t>OHC row</w:t>
            </w:r>
          </w:p>
          <w:p w14:paraId="022ACF8B" w14:textId="77777777" w:rsidR="00A3174F" w:rsidRPr="00FA3956" w:rsidRDefault="00A3174F" w:rsidP="00B87F38">
            <w:pPr>
              <w:spacing w:after="0" w:line="240" w:lineRule="auto"/>
              <w:rPr>
                <w:rFonts w:ascii="Helvetica Neue" w:eastAsia="Times New Roman" w:hAnsi="Helvetica Neue" w:cs="Times New Roman"/>
                <w:color w:val="FFFFFF" w:themeColor="background1"/>
                <w:sz w:val="16"/>
                <w:szCs w:val="16"/>
                <w:lang w:val="en-US" w:eastAsia="de-DE"/>
              </w:rPr>
            </w:pPr>
          </w:p>
          <w:p w14:paraId="3F68C204" w14:textId="77777777" w:rsidR="00A3174F" w:rsidRPr="00FA3956" w:rsidRDefault="00A3174F" w:rsidP="00B87F38">
            <w:pPr>
              <w:spacing w:after="0" w:line="240" w:lineRule="auto"/>
              <w:rPr>
                <w:rFonts w:ascii="Helvetica Neue" w:eastAsia="Times New Roman" w:hAnsi="Helvetica Neue" w:cs="Times New Roman"/>
                <w:color w:val="FFFFFF" w:themeColor="background1"/>
                <w:sz w:val="16"/>
                <w:szCs w:val="16"/>
                <w:lang w:val="en-US" w:eastAsia="de-DE"/>
              </w:rPr>
            </w:pPr>
          </w:p>
          <w:p w14:paraId="30E7E7FA" w14:textId="77777777" w:rsidR="00A3174F" w:rsidRPr="00FA3956" w:rsidRDefault="00A3174F" w:rsidP="00B87F38">
            <w:pPr>
              <w:spacing w:after="0" w:line="240" w:lineRule="auto"/>
              <w:rPr>
                <w:rFonts w:ascii="Helvetica Neue" w:eastAsia="Times New Roman" w:hAnsi="Helvetica Neue" w:cs="Times New Roman"/>
                <w:color w:val="FFFFFF" w:themeColor="background1"/>
                <w:sz w:val="16"/>
                <w:szCs w:val="16"/>
                <w:lang w:eastAsia="de-D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BB281A" w14:textId="77777777" w:rsidR="00A3174F" w:rsidRPr="00FA3956" w:rsidRDefault="00A3174F" w:rsidP="00B87F38">
            <w:pPr>
              <w:spacing w:after="0" w:line="240" w:lineRule="auto"/>
              <w:rPr>
                <w:rFonts w:ascii="Helvetica Neue" w:eastAsia="Times New Roman" w:hAnsi="Helvetica Neue" w:cs="Times New Roman"/>
                <w:color w:val="FFFFFF" w:themeColor="background1"/>
                <w:lang w:eastAsia="de-DE"/>
              </w:rPr>
            </w:pPr>
            <w:proofErr w:type="spellStart"/>
            <w:r w:rsidRPr="00FA3956">
              <w:rPr>
                <w:rFonts w:ascii="Helvetica Neue" w:eastAsia="Times New Roman" w:hAnsi="Helvetica Neue" w:cs="Times New Roman"/>
                <w:color w:val="FFFFFF" w:themeColor="background1"/>
                <w:lang w:eastAsia="de-DE"/>
              </w:rPr>
              <w:t>Contrast</w:t>
            </w:r>
            <w:proofErr w:type="spellEnd"/>
          </w:p>
          <w:p w14:paraId="65FE55D2" w14:textId="77777777" w:rsidR="00A3174F" w:rsidRPr="00FA3956" w:rsidRDefault="00A3174F" w:rsidP="00B87F38">
            <w:pPr>
              <w:spacing w:after="0" w:line="240" w:lineRule="auto"/>
              <w:rPr>
                <w:rFonts w:ascii="Helvetica Neue" w:eastAsia="Times New Roman" w:hAnsi="Helvetica Neue" w:cs="Times New Roman"/>
                <w:color w:val="FFFFFF" w:themeColor="background1"/>
                <w:sz w:val="16"/>
                <w:szCs w:val="16"/>
                <w:lang w:eastAsia="de-DE"/>
              </w:rPr>
            </w:pPr>
          </w:p>
          <w:p w14:paraId="692F341A" w14:textId="77777777" w:rsidR="00A3174F" w:rsidRPr="00FA3956" w:rsidRDefault="00A3174F" w:rsidP="00B87F38">
            <w:pPr>
              <w:spacing w:after="0" w:line="240" w:lineRule="auto"/>
              <w:rPr>
                <w:rFonts w:ascii="Helvetica Neue" w:eastAsia="Times New Roman" w:hAnsi="Helvetica Neue" w:cs="Times New Roman"/>
                <w:color w:val="FFFFFF" w:themeColor="background1"/>
                <w:sz w:val="16"/>
                <w:szCs w:val="16"/>
                <w:lang w:eastAsia="de-DE"/>
              </w:rPr>
            </w:pPr>
          </w:p>
          <w:p w14:paraId="52EEA8FA" w14:textId="77777777" w:rsidR="00A3174F" w:rsidRPr="00FA3956" w:rsidRDefault="00A3174F" w:rsidP="00B87F38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FFFFFF" w:themeColor="background1"/>
                <w:sz w:val="16"/>
                <w:szCs w:val="16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D56F5D" w14:textId="77777777" w:rsidR="00A3174F" w:rsidRPr="00FA3956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FFFFFF" w:themeColor="background1"/>
                <w:lang w:eastAsia="de-DE"/>
              </w:rPr>
            </w:pPr>
            <w:proofErr w:type="spellStart"/>
            <w:r w:rsidRPr="00FA3956">
              <w:rPr>
                <w:rFonts w:ascii="Helvetica Neue" w:eastAsia="Times New Roman" w:hAnsi="Helvetica Neue" w:cs="Calibri"/>
                <w:color w:val="FFFFFF" w:themeColor="background1"/>
                <w:lang w:eastAsia="de-DE"/>
              </w:rPr>
              <w:t>Estimate</w:t>
            </w:r>
            <w:proofErr w:type="spellEnd"/>
          </w:p>
          <w:p w14:paraId="1F1E15E2" w14:textId="77777777" w:rsidR="00A3174F" w:rsidRPr="00FA3956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FFFFFF" w:themeColor="background1"/>
                <w:sz w:val="16"/>
                <w:szCs w:val="16"/>
                <w:lang w:eastAsia="de-DE"/>
              </w:rPr>
            </w:pPr>
          </w:p>
          <w:p w14:paraId="603A436F" w14:textId="77777777" w:rsidR="00A3174F" w:rsidRPr="00FA3956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FFFFFF" w:themeColor="background1"/>
                <w:sz w:val="16"/>
                <w:szCs w:val="16"/>
                <w:lang w:eastAsia="de-DE"/>
              </w:rPr>
            </w:pPr>
          </w:p>
          <w:p w14:paraId="3639EC57" w14:textId="77777777" w:rsidR="00A3174F" w:rsidRPr="00FA3956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b/>
                <w:bCs/>
                <w:color w:val="FFFFFF" w:themeColor="background1"/>
                <w:sz w:val="16"/>
                <w:szCs w:val="16"/>
                <w:lang w:eastAsia="de-D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2C9879" w14:textId="77777777" w:rsidR="00A3174F" w:rsidRPr="00FA3956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FFFFFF" w:themeColor="background1"/>
                <w:lang w:eastAsia="de-DE"/>
              </w:rPr>
            </w:pPr>
            <w:r w:rsidRPr="00FA3956">
              <w:rPr>
                <w:rFonts w:ascii="Helvetica Neue" w:eastAsia="Times New Roman" w:hAnsi="Helvetica Neue" w:cs="Calibri"/>
                <w:color w:val="FFFFFF" w:themeColor="background1"/>
                <w:lang w:eastAsia="de-DE"/>
              </w:rPr>
              <w:t>95% CI</w:t>
            </w:r>
          </w:p>
          <w:p w14:paraId="34E2561D" w14:textId="77777777" w:rsidR="00A3174F" w:rsidRPr="00FA3956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FFFFFF" w:themeColor="background1"/>
                <w:sz w:val="16"/>
                <w:szCs w:val="16"/>
                <w:lang w:eastAsia="de-DE"/>
              </w:rPr>
            </w:pPr>
          </w:p>
          <w:p w14:paraId="6A0E6F8C" w14:textId="77777777" w:rsidR="00A3174F" w:rsidRPr="00FA3956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FFFFFF" w:themeColor="background1"/>
                <w:sz w:val="16"/>
                <w:szCs w:val="16"/>
                <w:lang w:eastAsia="de-DE"/>
              </w:rPr>
            </w:pPr>
          </w:p>
          <w:p w14:paraId="46DA45F8" w14:textId="77777777" w:rsidR="00A3174F" w:rsidRPr="00FA3956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b/>
                <w:bCs/>
                <w:color w:val="FFFFFF" w:themeColor="background1"/>
                <w:sz w:val="16"/>
                <w:szCs w:val="16"/>
                <w:lang w:eastAsia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BB1B74" w14:textId="77777777" w:rsidR="00A3174F" w:rsidRPr="00FA3956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FFFFFF" w:themeColor="background1"/>
                <w:lang w:eastAsia="de-DE"/>
              </w:rPr>
            </w:pPr>
            <w:r w:rsidRPr="00FA3956">
              <w:rPr>
                <w:rFonts w:ascii="Helvetica Neue" w:eastAsia="Times New Roman" w:hAnsi="Helvetica Neue" w:cs="Calibri"/>
                <w:color w:val="FFFFFF" w:themeColor="background1"/>
                <w:lang w:eastAsia="de-DE"/>
              </w:rPr>
              <w:t xml:space="preserve">p </w:t>
            </w:r>
            <w:proofErr w:type="spellStart"/>
            <w:r w:rsidRPr="00FA3956">
              <w:rPr>
                <w:rFonts w:ascii="Helvetica Neue" w:eastAsia="Times New Roman" w:hAnsi="Helvetica Neue" w:cs="Calibri"/>
                <w:color w:val="FFFFFF" w:themeColor="background1"/>
                <w:lang w:eastAsia="de-DE"/>
              </w:rPr>
              <w:t>value</w:t>
            </w:r>
            <w:proofErr w:type="spellEnd"/>
          </w:p>
          <w:p w14:paraId="2B18FB3F" w14:textId="77777777" w:rsidR="00A3174F" w:rsidRPr="00FA3956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FFFFFF" w:themeColor="background1"/>
                <w:sz w:val="16"/>
                <w:szCs w:val="16"/>
                <w:lang w:eastAsia="de-DE"/>
              </w:rPr>
            </w:pPr>
          </w:p>
          <w:p w14:paraId="786B6C03" w14:textId="77777777" w:rsidR="00A3174F" w:rsidRPr="00FA3956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FFFFFF" w:themeColor="background1"/>
                <w:sz w:val="16"/>
                <w:szCs w:val="16"/>
                <w:lang w:eastAsia="de-DE"/>
              </w:rPr>
            </w:pPr>
          </w:p>
          <w:p w14:paraId="4C1B9DE9" w14:textId="77777777" w:rsidR="00A3174F" w:rsidRPr="00FA3956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b/>
                <w:bCs/>
                <w:color w:val="FFFFFF" w:themeColor="background1"/>
                <w:sz w:val="16"/>
                <w:szCs w:val="16"/>
                <w:lang w:eastAsia="de-DE"/>
              </w:rPr>
            </w:pPr>
          </w:p>
        </w:tc>
      </w:tr>
      <w:tr w:rsidR="00A3174F" w:rsidRPr="00483971" w14:paraId="5294204F" w14:textId="77777777" w:rsidTr="00B87F38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76FF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a</w:t>
            </w: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p</w:t>
            </w: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8FAE9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EBA85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0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68683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hAnsi="Helvetica Neue" w:cs="Helvetica"/>
                <w:color w:val="333333"/>
                <w:sz w:val="21"/>
                <w:szCs w:val="21"/>
                <w:shd w:val="clear" w:color="auto" w:fill="FFFFFF"/>
              </w:rPr>
              <w:t>-0.0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335B8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hAnsi="Helvetica Neue" w:cs="Helvetica"/>
                <w:color w:val="333333"/>
                <w:sz w:val="21"/>
                <w:szCs w:val="21"/>
                <w:shd w:val="clear" w:color="auto" w:fill="FFFFFF"/>
              </w:rPr>
              <w:t>[-0.5, 0.44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09D6C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hAnsi="Helvetica Neue" w:cs="Helvetica"/>
                <w:color w:val="333333"/>
                <w:sz w:val="21"/>
                <w:szCs w:val="21"/>
                <w:shd w:val="clear" w:color="auto" w:fill="FFFFFF"/>
              </w:rPr>
              <w:t>0.902</w:t>
            </w:r>
          </w:p>
        </w:tc>
      </w:tr>
      <w:tr w:rsidR="00A3174F" w:rsidRPr="00483971" w14:paraId="1BCBDD5B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5C01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ap</w:t>
            </w: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E5C05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CF47F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proofErr w:type="gramStart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0  months</w:t>
            </w:r>
            <w:proofErr w:type="gramEnd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C8D52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0.1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64CD1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61, 0.33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DD972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569</w:t>
            </w:r>
          </w:p>
        </w:tc>
      </w:tr>
      <w:tr w:rsidR="00A3174F" w:rsidRPr="00483971" w14:paraId="463A9EFA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B7F5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ap</w:t>
            </w: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93249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ACCCC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proofErr w:type="gramStart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0  months</w:t>
            </w:r>
            <w:proofErr w:type="gramEnd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F8361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0.2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FEED6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7, 0.24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A7656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335</w:t>
            </w:r>
          </w:p>
        </w:tc>
      </w:tr>
      <w:tr w:rsidR="00A3174F" w:rsidRPr="00483971" w14:paraId="478FEB05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BF93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ap</w:t>
            </w: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F53AD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9F58D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2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E1D08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0.07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C8AA8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59, 0.45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02532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787</w:t>
            </w:r>
          </w:p>
        </w:tc>
      </w:tr>
      <w:tr w:rsidR="00A3174F" w:rsidRPr="00483971" w14:paraId="5A2464BB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0265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ap</w:t>
            </w: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0C5E4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49692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proofErr w:type="gramStart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2  months</w:t>
            </w:r>
            <w:proofErr w:type="gramEnd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1113D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0.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F45D4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82, 0.22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68260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265</w:t>
            </w:r>
          </w:p>
        </w:tc>
      </w:tr>
      <w:tr w:rsidR="00A3174F" w:rsidRPr="00483971" w14:paraId="5AC52B24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46A8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ap</w:t>
            </w: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86403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19DC8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proofErr w:type="gramStart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2  months</w:t>
            </w:r>
            <w:proofErr w:type="gramEnd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EE192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0.47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03E55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98, 0.05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427BB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083</w:t>
            </w:r>
          </w:p>
        </w:tc>
      </w:tr>
      <w:tr w:rsidR="00A3174F" w:rsidRPr="00483971" w14:paraId="58F5C40C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E7CE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ap</w:t>
            </w: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DC0FA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0E2F4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4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F83F6" w14:textId="77777777" w:rsidR="00A3174F" w:rsidRPr="00483971" w:rsidRDefault="00A3174F" w:rsidP="00B87F38">
            <w:pPr>
              <w:tabs>
                <w:tab w:val="left" w:pos="70"/>
              </w:tabs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ab/>
              <w:t>0.07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61542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36, 0.51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A7B36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739</w:t>
            </w:r>
          </w:p>
        </w:tc>
      </w:tr>
      <w:tr w:rsidR="00A3174F" w:rsidRPr="00483971" w14:paraId="30304C7B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DCBE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ap</w:t>
            </w: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763CE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C9633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proofErr w:type="gramStart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4  months</w:t>
            </w:r>
            <w:proofErr w:type="gramEnd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AFD7E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0.1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B91E2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56, 0.32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84D09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600</w:t>
            </w:r>
          </w:p>
        </w:tc>
      </w:tr>
      <w:tr w:rsidR="00A3174F" w:rsidRPr="00483971" w14:paraId="5FF43E7B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C7FA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ap</w:t>
            </w: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E8BA0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F4FBE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proofErr w:type="gramStart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4  months</w:t>
            </w:r>
            <w:proofErr w:type="gramEnd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304F7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0.29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24283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74, 0.15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E59B4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203</w:t>
            </w:r>
          </w:p>
        </w:tc>
      </w:tr>
      <w:tr w:rsidR="00A3174F" w:rsidRPr="00483971" w14:paraId="37114D69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EAB2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ap</w:t>
            </w: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18BBB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A28FA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6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2C076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0.27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E26D6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7, 0.16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4D3E2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223</w:t>
            </w:r>
          </w:p>
        </w:tc>
      </w:tr>
      <w:tr w:rsidR="00A3174F" w:rsidRPr="00483971" w14:paraId="2FD5462C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737C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ap</w:t>
            </w: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23AAF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20EDD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proofErr w:type="gramStart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6  months</w:t>
            </w:r>
            <w:proofErr w:type="gramEnd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0EC1B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0.1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EAE03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61, 0.24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679A4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403</w:t>
            </w:r>
          </w:p>
        </w:tc>
      </w:tr>
      <w:tr w:rsidR="00A3174F" w:rsidRPr="00483971" w14:paraId="6E3A9D2C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C54D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ap</w:t>
            </w: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AE11C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AA33F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proofErr w:type="gramStart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6  months</w:t>
            </w:r>
            <w:proofErr w:type="gramEnd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58AF1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0.1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01E56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56, 0.3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89A77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560</w:t>
            </w:r>
          </w:p>
        </w:tc>
      </w:tr>
      <w:tr w:rsidR="00A3174F" w:rsidRPr="00483971" w14:paraId="2844D1E2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87EF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ap</w:t>
            </w: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7CBB1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E2669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8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44D35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0.0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2B388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49, 0.42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E5AF9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874</w:t>
            </w:r>
          </w:p>
        </w:tc>
      </w:tr>
      <w:tr w:rsidR="00A3174F" w:rsidRPr="00483971" w14:paraId="7811AF45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9341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ap</w:t>
            </w: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221BE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55CE6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proofErr w:type="gramStart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8  months</w:t>
            </w:r>
            <w:proofErr w:type="gramEnd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9CC74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0.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5635E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75, 0.15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1F646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200</w:t>
            </w:r>
          </w:p>
        </w:tc>
      </w:tr>
      <w:tr w:rsidR="00A3174F" w:rsidRPr="00483971" w14:paraId="64EE4D37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F415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ap</w:t>
            </w: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9B9CC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99DBB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proofErr w:type="gramStart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8  months</w:t>
            </w:r>
            <w:proofErr w:type="gramEnd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4C182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0.2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0895F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66, 0.24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2BFA0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361</w:t>
            </w:r>
          </w:p>
        </w:tc>
      </w:tr>
      <w:tr w:rsidR="00A3174F" w:rsidRPr="00483971" w14:paraId="442086D4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2CFF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ap</w:t>
            </w: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BE956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352A6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20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66BF2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0.17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7DAE3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64, 0.3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5043E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473</w:t>
            </w:r>
          </w:p>
        </w:tc>
      </w:tr>
      <w:tr w:rsidR="00A3174F" w:rsidRPr="00483971" w14:paraId="76CD5007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57B8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ap</w:t>
            </w: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F0C7B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E8DF9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proofErr w:type="gramStart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20  months</w:t>
            </w:r>
            <w:proofErr w:type="gramEnd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94147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0.0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A26FE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48, 0.46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6D530" w14:textId="77777777" w:rsidR="00A3174F" w:rsidRPr="0082165A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969</w:t>
            </w:r>
          </w:p>
        </w:tc>
      </w:tr>
      <w:tr w:rsidR="00A3174F" w:rsidRPr="00483971" w14:paraId="3E049321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0239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ap</w:t>
            </w: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60AEB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D946A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proofErr w:type="gramStart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20  months</w:t>
            </w:r>
            <w:proofErr w:type="gramEnd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38571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0.1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31F36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58, 0.36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12851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655</w:t>
            </w:r>
          </w:p>
        </w:tc>
      </w:tr>
      <w:tr w:rsidR="00A3174F" w:rsidRPr="002D6901" w14:paraId="19C30EC3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8D1B73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2E909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2EB70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F1A7B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79EA6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E2876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</w:p>
        </w:tc>
      </w:tr>
      <w:tr w:rsidR="00A3174F" w:rsidRPr="00483971" w14:paraId="67A1AE9F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04C9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m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68AD4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8D1F1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0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AC5BE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ab/>
            </w:r>
            <w:r w:rsidRPr="00251D0E"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</w:t>
            </w: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0F6E5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32, 0.38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C861C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869</w:t>
            </w:r>
          </w:p>
        </w:tc>
      </w:tr>
      <w:tr w:rsidR="00A3174F" w:rsidRPr="00483971" w14:paraId="2DCCB057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EA6B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m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1F0D8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196D7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proofErr w:type="gramStart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0  months</w:t>
            </w:r>
            <w:proofErr w:type="gramEnd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4800F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0.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1A401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45, 0.25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D8B10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570</w:t>
            </w:r>
          </w:p>
        </w:tc>
      </w:tr>
      <w:tr w:rsidR="00A3174F" w:rsidRPr="00483971" w14:paraId="5C5F55CA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D70B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m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787E1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49622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proofErr w:type="gramStart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0  months</w:t>
            </w:r>
            <w:proofErr w:type="gramEnd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0768F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0.07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12E7C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41, 0.28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0F90D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708</w:t>
            </w:r>
          </w:p>
        </w:tc>
      </w:tr>
      <w:tr w:rsidR="00A3174F" w:rsidRPr="00483971" w14:paraId="55845F75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2011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m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A056B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E9A29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2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CEAE3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0.0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BF80E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38, 0.28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81903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752</w:t>
            </w:r>
          </w:p>
        </w:tc>
      </w:tr>
      <w:tr w:rsidR="00A3174F" w:rsidRPr="00483971" w14:paraId="1FFF5D78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DD66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m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0805A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8BE8E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proofErr w:type="gramStart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2  months</w:t>
            </w:r>
            <w:proofErr w:type="gramEnd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340D3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ab/>
              <w:t>0.0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AC66D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28, 0.38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B3364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755</w:t>
            </w:r>
          </w:p>
        </w:tc>
      </w:tr>
      <w:tr w:rsidR="00A3174F" w:rsidRPr="00483971" w14:paraId="6C61CAA0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8BC7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m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C1A34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5E640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proofErr w:type="gramStart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2  months</w:t>
            </w:r>
            <w:proofErr w:type="gramEnd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F0947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ab/>
              <w:t>0.0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3D570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32, 0.34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01210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951</w:t>
            </w:r>
          </w:p>
        </w:tc>
      </w:tr>
      <w:tr w:rsidR="00A3174F" w:rsidRPr="00483971" w14:paraId="1FCF7396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3BA8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m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88CA5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89672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4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05AAB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ab/>
              <w:t>0.06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3485C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25, 0.36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BBD06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721</w:t>
            </w:r>
          </w:p>
        </w:tc>
      </w:tr>
      <w:tr w:rsidR="00A3174F" w:rsidRPr="00483971" w14:paraId="1E7E93FA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0440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m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A0563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D5D4A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proofErr w:type="gramStart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4  months</w:t>
            </w:r>
            <w:proofErr w:type="gramEnd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0ADCF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ab/>
              <w:t>0.0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8B472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29, 0.32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F2F84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940</w:t>
            </w:r>
          </w:p>
        </w:tc>
      </w:tr>
      <w:tr w:rsidR="00A3174F" w:rsidRPr="00483971" w14:paraId="5E83EB61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9A0F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m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63327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522D4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proofErr w:type="gramStart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4  months</w:t>
            </w:r>
            <w:proofErr w:type="gramEnd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5F9AE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ab/>
              <w:t>0.0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86546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27, 0.34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1F8D6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838</w:t>
            </w:r>
          </w:p>
        </w:tc>
      </w:tr>
      <w:tr w:rsidR="00A3174F" w:rsidRPr="00483971" w14:paraId="4DE495AB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C694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m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3C32D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38405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6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C723B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0.0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72709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35, 0.29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169CC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854</w:t>
            </w:r>
          </w:p>
        </w:tc>
      </w:tr>
      <w:tr w:rsidR="00A3174F" w:rsidRPr="00483971" w14:paraId="23C69C7F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A3CD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m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ED1C7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2A520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proofErr w:type="gramStart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6  months</w:t>
            </w:r>
            <w:proofErr w:type="gramEnd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56A55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0.1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D1113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43, 0.21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4E9B5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494</w:t>
            </w:r>
          </w:p>
        </w:tc>
      </w:tr>
      <w:tr w:rsidR="00A3174F" w:rsidRPr="00483971" w14:paraId="02752E08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8284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m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1B547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44EE5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proofErr w:type="gramStart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6  months</w:t>
            </w:r>
            <w:proofErr w:type="gramEnd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36275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ab/>
              <w:t>0.0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51658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29, 0.34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700C4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891</w:t>
            </w:r>
          </w:p>
        </w:tc>
      </w:tr>
      <w:tr w:rsidR="00A3174F" w:rsidRPr="00483971" w14:paraId="5B8A3AF8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9FAD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m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1A796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6FA04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8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21ABC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ab/>
              <w:t>0.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8695F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11, 0.52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F61DD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212</w:t>
            </w:r>
          </w:p>
        </w:tc>
      </w:tr>
      <w:tr w:rsidR="00A3174F" w:rsidRPr="00483971" w14:paraId="11721909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1435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m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52679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1B50A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proofErr w:type="gramStart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8  months</w:t>
            </w:r>
            <w:proofErr w:type="gramEnd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B2C9B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ab/>
              <w:t>0.17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B0654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15, 0.49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EC46C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291</w:t>
            </w:r>
          </w:p>
        </w:tc>
      </w:tr>
      <w:tr w:rsidR="00A3174F" w:rsidRPr="00483971" w14:paraId="01D88EA6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31C8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m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D9DE3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ECFA0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proofErr w:type="gramStart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8  months</w:t>
            </w:r>
            <w:proofErr w:type="gramEnd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015DF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0.0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409AB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36, 0.27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3B021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795</w:t>
            </w:r>
          </w:p>
        </w:tc>
      </w:tr>
      <w:tr w:rsidR="00A3174F" w:rsidRPr="00483971" w14:paraId="5F032B93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33AB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m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C1E42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1B367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20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C3FB4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0.1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4823C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46, 0.15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4E0DB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323</w:t>
            </w:r>
          </w:p>
        </w:tc>
      </w:tr>
      <w:tr w:rsidR="00A3174F" w:rsidRPr="00483971" w14:paraId="72E26217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9B38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m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E6DA4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0EC32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proofErr w:type="gramStart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20  months</w:t>
            </w:r>
            <w:proofErr w:type="gramEnd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1F5D0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0.5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FD028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85, -0.24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15838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Style w:val="Emphasis"/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001</w:t>
            </w:r>
          </w:p>
        </w:tc>
      </w:tr>
      <w:tr w:rsidR="00A3174F" w:rsidRPr="00483971" w14:paraId="4FB4CFA1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EF09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m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40EA6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2E32D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proofErr w:type="gramStart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20  months</w:t>
            </w:r>
            <w:proofErr w:type="gramEnd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20C44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0.19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D5B27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49, 0.12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EC7D3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225</w:t>
            </w:r>
          </w:p>
        </w:tc>
      </w:tr>
    </w:tbl>
    <w:p w14:paraId="668E357E" w14:textId="77777777" w:rsidR="00A3174F" w:rsidRDefault="00A3174F" w:rsidP="00A3174F">
      <w:pPr>
        <w:rPr>
          <w:rFonts w:ascii="Helvetica Neue" w:hAnsi="Helvetica Neue"/>
          <w:sz w:val="21"/>
          <w:szCs w:val="21"/>
        </w:rPr>
      </w:pPr>
    </w:p>
    <w:tbl>
      <w:tblPr>
        <w:tblW w:w="88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2560"/>
        <w:gridCol w:w="1200"/>
        <w:gridCol w:w="1778"/>
        <w:gridCol w:w="937"/>
      </w:tblGrid>
      <w:tr w:rsidR="00A3174F" w:rsidRPr="00251D0E" w14:paraId="374371EA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1316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lastRenderedPageBreak/>
              <w:t>b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43DE9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7E458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0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FCF80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ab/>
              <w:t>0.1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81893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23, 0.48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3864A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498</w:t>
            </w:r>
          </w:p>
        </w:tc>
      </w:tr>
      <w:tr w:rsidR="00A3174F" w:rsidRPr="00251D0E" w14:paraId="67597091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FE38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b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66684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783F6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proofErr w:type="gramStart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0  months</w:t>
            </w:r>
            <w:proofErr w:type="gramEnd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E3C14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0.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37838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46, 0.25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7FBF2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573</w:t>
            </w:r>
          </w:p>
        </w:tc>
      </w:tr>
      <w:tr w:rsidR="00A3174F" w:rsidRPr="00251D0E" w14:paraId="5A58C0D9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5BF7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b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50525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3445F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proofErr w:type="gramStart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0  months</w:t>
            </w:r>
            <w:proofErr w:type="gramEnd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2A183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0.0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B16D9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39, 0.32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87120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855</w:t>
            </w:r>
          </w:p>
        </w:tc>
      </w:tr>
      <w:tr w:rsidR="00A3174F" w:rsidRPr="00251D0E" w14:paraId="388B3B7B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3813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b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2F250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6D6DC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2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D69B3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0.0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CBF35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36, 0.28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04385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816</w:t>
            </w:r>
          </w:p>
        </w:tc>
      </w:tr>
      <w:tr w:rsidR="00A3174F" w:rsidRPr="00251D0E" w14:paraId="383128C7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A264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b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3C5D2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8EDEA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proofErr w:type="gramStart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2  months</w:t>
            </w:r>
            <w:proofErr w:type="gramEnd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C2809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ab/>
              <w:t>0.1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8CF0B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14, 0.5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B9071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280</w:t>
            </w:r>
          </w:p>
        </w:tc>
      </w:tr>
      <w:tr w:rsidR="00A3174F" w:rsidRPr="00251D0E" w14:paraId="3BA0C7CF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1915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b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D1CB7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3430A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proofErr w:type="gramStart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2  months</w:t>
            </w:r>
            <w:proofErr w:type="gramEnd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FB711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0.0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ED840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34, 0.31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AD742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927</w:t>
            </w:r>
          </w:p>
        </w:tc>
      </w:tr>
      <w:tr w:rsidR="00A3174F" w:rsidRPr="00251D0E" w14:paraId="36F07049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18F5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b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030CA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CA1A8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4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26FA4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0.0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1B699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36, 0.26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70B7C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735</w:t>
            </w:r>
          </w:p>
        </w:tc>
      </w:tr>
      <w:tr w:rsidR="00A3174F" w:rsidRPr="00251D0E" w14:paraId="3C07E711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6B00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b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5A79B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BBF85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proofErr w:type="gramStart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4  months</w:t>
            </w:r>
            <w:proofErr w:type="gramEnd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F45D6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0.16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6C12A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47, 0.14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D385C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293</w:t>
            </w:r>
          </w:p>
        </w:tc>
      </w:tr>
      <w:tr w:rsidR="00A3174F" w:rsidRPr="00251D0E" w14:paraId="122E2C14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5DE8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b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741E2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74235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proofErr w:type="gramStart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4  months</w:t>
            </w:r>
            <w:proofErr w:type="gramEnd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3D38D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0.1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7C26E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41, 0.19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AD9B2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473</w:t>
            </w:r>
          </w:p>
        </w:tc>
      </w:tr>
      <w:tr w:rsidR="00A3174F" w:rsidRPr="00251D0E" w14:paraId="790439DD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A767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b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BCD5E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27CC5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6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96185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ab/>
              <w:t>0.09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ED787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22, 0.39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F0FF7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574</w:t>
            </w:r>
          </w:p>
        </w:tc>
      </w:tr>
      <w:tr w:rsidR="00A3174F" w:rsidRPr="00251D0E" w14:paraId="2646D87B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C9E6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b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A44B5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AD0E2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proofErr w:type="gramStart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6  months</w:t>
            </w:r>
            <w:proofErr w:type="gramEnd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C54FA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0.2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4E3CC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53, 0.08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3CEF2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145</w:t>
            </w:r>
          </w:p>
        </w:tc>
      </w:tr>
      <w:tr w:rsidR="00A3174F" w:rsidRPr="00251D0E" w14:paraId="7230DB3A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B3DD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b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FDC36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FBC90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proofErr w:type="gramStart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6  months</w:t>
            </w:r>
            <w:proofErr w:type="gramEnd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1BBF2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0.1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438BD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41, 0.2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16DDE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495</w:t>
            </w:r>
          </w:p>
        </w:tc>
      </w:tr>
      <w:tr w:rsidR="00A3174F" w:rsidRPr="00251D0E" w14:paraId="28AA44E3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2A64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b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234F1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5C9A1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8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51BA7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0.26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29A4E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59, 0.06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66480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114</w:t>
            </w:r>
          </w:p>
        </w:tc>
      </w:tr>
      <w:tr w:rsidR="00A3174F" w:rsidRPr="00251D0E" w14:paraId="16BE2C9D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8FC2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b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4D068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BF1D5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proofErr w:type="gramStart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8  months</w:t>
            </w:r>
            <w:proofErr w:type="gramEnd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9603B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0.19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D87D4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52, 0.13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0CC65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241</w:t>
            </w:r>
          </w:p>
        </w:tc>
      </w:tr>
      <w:tr w:rsidR="00A3174F" w:rsidRPr="00251D0E" w14:paraId="01832FF5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486C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b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1125A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9EC99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proofErr w:type="gramStart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8  months</w:t>
            </w:r>
            <w:proofErr w:type="gramEnd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6849F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0.1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A95D7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45, 0.2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316EC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441</w:t>
            </w:r>
          </w:p>
        </w:tc>
      </w:tr>
      <w:tr w:rsidR="00A3174F" w:rsidRPr="00251D0E" w14:paraId="74388B08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83C7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b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31E7E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5ABC3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20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B5425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0.56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7F678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88, -0.24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72A24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Style w:val="Emphasis"/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001</w:t>
            </w:r>
          </w:p>
        </w:tc>
      </w:tr>
      <w:tr w:rsidR="00A3174F" w:rsidRPr="00251D0E" w14:paraId="4885B949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9796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b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61BB3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1836F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proofErr w:type="gramStart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20  months</w:t>
            </w:r>
            <w:proofErr w:type="gramEnd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C1842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0.29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B7B22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61, 0.03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FBB6B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080</w:t>
            </w:r>
          </w:p>
        </w:tc>
      </w:tr>
      <w:tr w:rsidR="00A3174F" w:rsidRPr="00251D0E" w14:paraId="71F1C04B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EEF3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b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8BA6B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4620D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proofErr w:type="gramStart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20  months</w:t>
            </w:r>
            <w:proofErr w:type="gramEnd"/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27BFD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0.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B8F12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82, -0.17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C908A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Style w:val="Emphasis"/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003</w:t>
            </w:r>
          </w:p>
        </w:tc>
      </w:tr>
    </w:tbl>
    <w:p w14:paraId="626AE5FE" w14:textId="77777777" w:rsidR="00A3174F" w:rsidRPr="00483971" w:rsidRDefault="00A3174F" w:rsidP="00A3174F">
      <w:pPr>
        <w:rPr>
          <w:rFonts w:ascii="Helvetica Neue" w:hAnsi="Helvetica Neue"/>
          <w:sz w:val="21"/>
          <w:szCs w:val="21"/>
        </w:rPr>
      </w:pPr>
    </w:p>
    <w:p w14:paraId="262CFCEB" w14:textId="5492D42D" w:rsidR="00A3174F" w:rsidRDefault="00A317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05B27ED" w14:textId="77777777" w:rsidR="00A3174F" w:rsidRPr="00D77BA3" w:rsidRDefault="00A3174F" w:rsidP="00A3174F">
      <w:pPr>
        <w:ind w:right="1803"/>
        <w:jc w:val="both"/>
        <w:rPr>
          <w:rFonts w:ascii="Helvetica Neue" w:hAnsi="Helvetica Neue" w:cs="Times New Roman"/>
          <w:b/>
          <w:sz w:val="21"/>
          <w:szCs w:val="21"/>
          <w:lang w:val="en-US"/>
        </w:rPr>
      </w:pPr>
      <w:r>
        <w:rPr>
          <w:rFonts w:ascii="Helvetica Neue" w:hAnsi="Helvetica Neue" w:cs="Times New Roman"/>
          <w:b/>
          <w:sz w:val="21"/>
          <w:szCs w:val="21"/>
          <w:lang w:val="en-US"/>
        </w:rPr>
        <w:lastRenderedPageBreak/>
        <w:t xml:space="preserve">Supplemental </w:t>
      </w:r>
      <w:r w:rsidRPr="00B33AC1">
        <w:rPr>
          <w:rFonts w:ascii="Helvetica Neue" w:hAnsi="Helvetica Neue" w:cs="Times New Roman"/>
          <w:b/>
          <w:sz w:val="21"/>
          <w:szCs w:val="21"/>
          <w:lang w:val="en-US"/>
        </w:rPr>
        <w:t xml:space="preserve">Table </w:t>
      </w:r>
      <w:r>
        <w:rPr>
          <w:rFonts w:ascii="Helvetica Neue" w:hAnsi="Helvetica Neue" w:cs="Times New Roman"/>
          <w:b/>
          <w:sz w:val="21"/>
          <w:szCs w:val="21"/>
          <w:lang w:val="en-US"/>
        </w:rPr>
        <w:t>3</w:t>
      </w:r>
      <w:r w:rsidRPr="00B33AC1">
        <w:rPr>
          <w:rFonts w:ascii="Helvetica Neue" w:hAnsi="Helvetica Neue" w:cs="Times New Roman"/>
          <w:b/>
          <w:sz w:val="21"/>
          <w:szCs w:val="21"/>
          <w:lang w:val="en-US"/>
        </w:rPr>
        <w:t xml:space="preserve">: </w:t>
      </w:r>
      <w:r w:rsidRPr="00B33AC1">
        <w:rPr>
          <w:rFonts w:ascii="Helvetica Neue" w:eastAsia="Times New Roman" w:hAnsi="Helvetica Neue" w:cs="Times New Roman"/>
          <w:b/>
          <w:sz w:val="21"/>
          <w:szCs w:val="21"/>
          <w:lang w:val="en-US" w:eastAsia="de-DE"/>
        </w:rPr>
        <w:t xml:space="preserve">Mean </w:t>
      </w:r>
      <w:r w:rsidRPr="00B33AC1">
        <w:rPr>
          <w:rFonts w:ascii="Helvetica Neue" w:hAnsi="Helvetica Neue" w:cs="Times New Roman"/>
          <w:b/>
          <w:sz w:val="21"/>
          <w:szCs w:val="21"/>
          <w:lang w:val="en-US"/>
        </w:rPr>
        <w:t xml:space="preserve">± standard deviation of intact afferent IHC-SGN </w:t>
      </w:r>
      <w:r>
        <w:rPr>
          <w:rFonts w:ascii="Helvetica Neue" w:hAnsi="Helvetica Neue" w:cs="Times New Roman"/>
          <w:b/>
          <w:sz w:val="21"/>
          <w:szCs w:val="21"/>
          <w:lang w:val="en-US"/>
        </w:rPr>
        <w:t xml:space="preserve">ribbon </w:t>
      </w:r>
      <w:r w:rsidRPr="00B33AC1">
        <w:rPr>
          <w:rFonts w:ascii="Helvetica Neue" w:hAnsi="Helvetica Neue" w:cs="Times New Roman"/>
          <w:b/>
          <w:sz w:val="21"/>
          <w:szCs w:val="21"/>
          <w:lang w:val="en-US"/>
        </w:rPr>
        <w:t>synapses per IHC for each age group and cochlear region</w:t>
      </w:r>
    </w:p>
    <w:p w14:paraId="44175C5B" w14:textId="77777777" w:rsidR="00A3174F" w:rsidRPr="001E2367" w:rsidRDefault="00A3174F" w:rsidP="00A3174F">
      <w:pPr>
        <w:rPr>
          <w:rFonts w:ascii="Times New Roman" w:hAnsi="Times New Roman" w:cs="Times New Roman"/>
          <w:sz w:val="4"/>
          <w:szCs w:val="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A60145C" wp14:editId="32FA0622">
                <wp:simplePos x="0" y="0"/>
                <wp:positionH relativeFrom="column">
                  <wp:posOffset>-11430</wp:posOffset>
                </wp:positionH>
                <wp:positionV relativeFrom="paragraph">
                  <wp:posOffset>1790228</wp:posOffset>
                </wp:positionV>
                <wp:extent cx="4584700" cy="0"/>
                <wp:effectExtent l="0" t="0" r="12700" b="12700"/>
                <wp:wrapNone/>
                <wp:docPr id="1203518760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84700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rgbClr val="B3B3B3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EC0FE29" id="Straight Connector 2" o:spid="_x0000_s1026" style="position:absolute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9pt,140.95pt" to="360.1pt,140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" strokecolor="#b3b3b3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4864" behindDoc="1" locked="0" layoutInCell="1" allowOverlap="1" wp14:anchorId="3CCA11BB" wp14:editId="2F17026F">
                <wp:simplePos x="0" y="0"/>
                <wp:positionH relativeFrom="column">
                  <wp:posOffset>-2540</wp:posOffset>
                </wp:positionH>
                <wp:positionV relativeFrom="paragraph">
                  <wp:posOffset>149860</wp:posOffset>
                </wp:positionV>
                <wp:extent cx="4587240" cy="394970"/>
                <wp:effectExtent l="0" t="0" r="0" b="0"/>
                <wp:wrapNone/>
                <wp:docPr id="134911340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87240" cy="39497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DB73AD" id="Rectangle 1" o:spid="_x0000_s1026" style="position:absolute;margin-left:-.2pt;margin-top:11.8pt;width:361.2pt;height:31.1pt;z-index:-251631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" fillcolor="gray" stroked="f" strokeweight="1pt"/>
            </w:pict>
          </mc:Fallback>
        </mc:AlternateContent>
      </w:r>
    </w:p>
    <w:tbl>
      <w:tblPr>
        <w:tblpPr w:leftFromText="180" w:rightFromText="180" w:vertAnchor="text" w:tblpY="1"/>
        <w:tblOverlap w:val="never"/>
        <w:tblW w:w="1014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2"/>
        <w:gridCol w:w="6"/>
        <w:gridCol w:w="963"/>
        <w:gridCol w:w="29"/>
        <w:gridCol w:w="1566"/>
        <w:gridCol w:w="58"/>
        <w:gridCol w:w="1442"/>
        <w:gridCol w:w="1481"/>
        <w:gridCol w:w="266"/>
        <w:gridCol w:w="361"/>
        <w:gridCol w:w="2564"/>
      </w:tblGrid>
      <w:tr w:rsidR="00A3174F" w:rsidRPr="00B21EDB" w14:paraId="4619E0BF" w14:textId="77777777" w:rsidTr="00B87F38">
        <w:trPr>
          <w:gridAfter w:val="2"/>
          <w:wAfter w:w="2925" w:type="dxa"/>
          <w:trHeight w:val="330"/>
        </w:trPr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EDDCF" w14:textId="77777777" w:rsidR="00A3174F" w:rsidRPr="00B33AC1" w:rsidRDefault="00A3174F" w:rsidP="00B87F38">
            <w:pPr>
              <w:spacing w:before="34" w:after="34" w:line="240" w:lineRule="auto"/>
              <w:rPr>
                <w:rFonts w:ascii="Helvetica Neue" w:eastAsia="Times New Roman" w:hAnsi="Helvetica Neue" w:cs="Times New Roman"/>
                <w:bCs/>
                <w:sz w:val="21"/>
                <w:szCs w:val="21"/>
                <w:lang w:eastAsia="de-DE"/>
              </w:rPr>
            </w:pPr>
            <w:r w:rsidRPr="00B33AC1">
              <w:rPr>
                <w:rFonts w:ascii="Helvetica Neue" w:hAnsi="Helvetica Neue" w:cs="Times New Roman"/>
                <w:bCs/>
                <w:noProof/>
                <w:color w:val="FFFFFF" w:themeColor="background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3840" behindDoc="1" locked="0" layoutInCell="1" allowOverlap="1" wp14:anchorId="20C52B73" wp14:editId="4720AD6C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8255</wp:posOffset>
                      </wp:positionV>
                      <wp:extent cx="4584700" cy="4668520"/>
                      <wp:effectExtent l="0" t="0" r="12700" b="17780"/>
                      <wp:wrapNone/>
                      <wp:docPr id="1767518649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84700" cy="46685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B3B3B3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9FA9C01" id="Rectangle 1" o:spid="_x0000_s1026" style="position:absolute;margin-left:-3.5pt;margin-top:.65pt;width:361pt;height:367.6pt;z-index:-251632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" filled="f" strokecolor="#b3b3b3"/>
                  </w:pict>
                </mc:Fallback>
              </mc:AlternateContent>
            </w:r>
            <w:r w:rsidRPr="00B33AC1">
              <w:rPr>
                <w:rFonts w:ascii="Helvetica Neue" w:eastAsia="Times New Roman" w:hAnsi="Helvetica Neue" w:cs="Times New Roman"/>
                <w:bCs/>
                <w:color w:val="FFFFFF" w:themeColor="background1"/>
                <w:lang w:eastAsia="de-DE"/>
              </w:rPr>
              <w:t xml:space="preserve">Age </w:t>
            </w:r>
            <w:proofErr w:type="spellStart"/>
            <w:r w:rsidRPr="00B33AC1">
              <w:rPr>
                <w:rFonts w:ascii="Helvetica Neue" w:eastAsia="Times New Roman" w:hAnsi="Helvetica Neue" w:cs="Times New Roman"/>
                <w:bCs/>
                <w:color w:val="FFFFFF" w:themeColor="background1"/>
                <w:lang w:eastAsia="de-DE"/>
              </w:rPr>
              <w:t>group</w:t>
            </w:r>
            <w:proofErr w:type="spellEnd"/>
          </w:p>
          <w:p w14:paraId="39D032C1" w14:textId="77777777" w:rsidR="00A3174F" w:rsidRDefault="00A3174F" w:rsidP="00B87F38">
            <w:pPr>
              <w:spacing w:before="34" w:after="34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</w:p>
          <w:p w14:paraId="0337E6D1" w14:textId="77777777" w:rsidR="00A3174F" w:rsidRPr="00B21EDB" w:rsidRDefault="00A3174F" w:rsidP="00B87F38">
            <w:pPr>
              <w:spacing w:before="34" w:after="34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29E8518" w14:textId="77777777" w:rsidR="00A3174F" w:rsidRPr="00B33AC1" w:rsidRDefault="00A3174F" w:rsidP="00B87F38">
            <w:pPr>
              <w:spacing w:before="34" w:after="34" w:line="240" w:lineRule="auto"/>
              <w:ind w:hanging="36"/>
              <w:rPr>
                <w:rFonts w:ascii="Helvetica Neue" w:eastAsia="Times New Roman" w:hAnsi="Helvetica Neue" w:cs="Times New Roman"/>
                <w:bCs/>
                <w:color w:val="FFFFFF" w:themeColor="background1"/>
                <w:lang w:eastAsia="de-DE"/>
              </w:rPr>
            </w:pPr>
            <w:r w:rsidRPr="00B33AC1">
              <w:rPr>
                <w:rFonts w:ascii="Helvetica Neue" w:eastAsia="Times New Roman" w:hAnsi="Helvetica Neue" w:cs="Times New Roman"/>
                <w:bCs/>
                <w:color w:val="FFFFFF" w:themeColor="background1"/>
                <w:lang w:eastAsia="de-DE"/>
              </w:rPr>
              <w:t>Region</w:t>
            </w:r>
          </w:p>
          <w:p w14:paraId="6664A0CB" w14:textId="77777777" w:rsidR="00A3174F" w:rsidRPr="00C97CB3" w:rsidRDefault="00A3174F" w:rsidP="00B87F38">
            <w:pPr>
              <w:spacing w:before="34" w:after="34" w:line="240" w:lineRule="auto"/>
              <w:ind w:hanging="36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  <w:lang w:eastAsia="de-DE"/>
              </w:rPr>
            </w:pPr>
          </w:p>
          <w:p w14:paraId="3D7969A2" w14:textId="77777777" w:rsidR="00A3174F" w:rsidRPr="00C97CB3" w:rsidRDefault="00A3174F" w:rsidP="00B87F38">
            <w:pPr>
              <w:spacing w:before="34" w:after="34" w:line="240" w:lineRule="auto"/>
              <w:ind w:hanging="36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  <w:lang w:eastAsia="de-D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5D6362D" w14:textId="77777777" w:rsidR="00A3174F" w:rsidRPr="00B33AC1" w:rsidRDefault="00A3174F" w:rsidP="00B87F38">
            <w:pPr>
              <w:spacing w:before="34" w:after="34" w:line="240" w:lineRule="auto"/>
              <w:ind w:right="-57" w:firstLine="66"/>
              <w:rPr>
                <w:rFonts w:ascii="Helvetica Neue" w:eastAsia="Times New Roman" w:hAnsi="Helvetica Neue" w:cs="Times New Roman"/>
                <w:bCs/>
                <w:color w:val="FFFFFF" w:themeColor="background1"/>
                <w:lang w:eastAsia="de-DE"/>
              </w:rPr>
            </w:pPr>
            <w:proofErr w:type="spellStart"/>
            <w:r w:rsidRPr="00B33AC1">
              <w:rPr>
                <w:rFonts w:ascii="Helvetica Neue" w:eastAsia="Times New Roman" w:hAnsi="Helvetica Neue" w:cs="Times New Roman"/>
                <w:bCs/>
                <w:color w:val="FFFFFF" w:themeColor="background1"/>
                <w:lang w:eastAsia="de-DE"/>
              </w:rPr>
              <w:t>Modiolar</w:t>
            </w:r>
            <w:proofErr w:type="spellEnd"/>
          </w:p>
          <w:p w14:paraId="35E963BE" w14:textId="77777777" w:rsidR="00A3174F" w:rsidRPr="00C97CB3" w:rsidRDefault="00A3174F" w:rsidP="00B87F38">
            <w:pPr>
              <w:spacing w:before="34" w:after="34" w:line="240" w:lineRule="auto"/>
              <w:ind w:right="-57" w:firstLine="66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  <w:lang w:eastAsia="de-DE"/>
              </w:rPr>
            </w:pPr>
          </w:p>
          <w:p w14:paraId="55A4528E" w14:textId="77777777" w:rsidR="00A3174F" w:rsidRPr="00C97CB3" w:rsidRDefault="00A3174F" w:rsidP="00B87F38">
            <w:pPr>
              <w:spacing w:before="34" w:after="34" w:line="240" w:lineRule="auto"/>
              <w:ind w:right="-57" w:firstLine="66"/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  <w:lang w:eastAsia="de-DE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FFE5F5" w14:textId="77777777" w:rsidR="00A3174F" w:rsidRPr="00B33AC1" w:rsidRDefault="00A3174F" w:rsidP="00B87F38">
            <w:pPr>
              <w:spacing w:after="0" w:line="240" w:lineRule="auto"/>
              <w:ind w:right="-129"/>
              <w:rPr>
                <w:rFonts w:ascii="Helvetica Neue" w:eastAsia="Times New Roman" w:hAnsi="Helvetica Neue" w:cs="Times New Roman"/>
                <w:color w:val="FFFFFF" w:themeColor="background1"/>
                <w:lang w:eastAsia="de-DE"/>
              </w:rPr>
            </w:pPr>
            <w:r w:rsidRPr="00B33AC1">
              <w:rPr>
                <w:rFonts w:ascii="Helvetica Neue" w:eastAsia="Times New Roman" w:hAnsi="Helvetica Neue" w:cs="Times New Roman"/>
                <w:color w:val="FFFFFF" w:themeColor="background1"/>
                <w:lang w:eastAsia="de-DE"/>
              </w:rPr>
              <w:t>Pillar</w:t>
            </w:r>
          </w:p>
          <w:p w14:paraId="4325AFB6" w14:textId="77777777" w:rsidR="00A3174F" w:rsidRPr="00C97CB3" w:rsidRDefault="00A3174F" w:rsidP="00B87F38">
            <w:pPr>
              <w:spacing w:after="0" w:line="240" w:lineRule="auto"/>
              <w:ind w:right="-129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de-DE"/>
              </w:rPr>
            </w:pPr>
          </w:p>
          <w:p w14:paraId="17D2AC71" w14:textId="77777777" w:rsidR="00A3174F" w:rsidRPr="00C97CB3" w:rsidRDefault="00A3174F" w:rsidP="00B87F38">
            <w:pPr>
              <w:spacing w:after="0" w:line="240" w:lineRule="auto"/>
              <w:ind w:right="-129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de-DE"/>
              </w:rPr>
            </w:pPr>
          </w:p>
        </w:tc>
        <w:tc>
          <w:tcPr>
            <w:tcW w:w="174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82E1DEE" w14:textId="77777777" w:rsidR="00A3174F" w:rsidRPr="00B33AC1" w:rsidRDefault="00A3174F" w:rsidP="00B87F38">
            <w:pPr>
              <w:spacing w:after="0" w:line="240" w:lineRule="auto"/>
              <w:ind w:left="-51" w:firstLine="28"/>
              <w:rPr>
                <w:rFonts w:ascii="Helvetica Neue" w:eastAsia="Times New Roman" w:hAnsi="Helvetica Neue" w:cs="Times New Roman"/>
                <w:color w:val="FFFFFF" w:themeColor="background1"/>
                <w:lang w:eastAsia="de-DE"/>
              </w:rPr>
            </w:pPr>
            <w:proofErr w:type="spellStart"/>
            <w:r w:rsidRPr="00B33AC1">
              <w:rPr>
                <w:rFonts w:ascii="Helvetica Neue" w:eastAsia="Times New Roman" w:hAnsi="Helvetica Neue" w:cs="Times New Roman"/>
                <w:color w:val="FFFFFF" w:themeColor="background1"/>
                <w:lang w:eastAsia="de-DE"/>
              </w:rPr>
              <w:t>Modiolar</w:t>
            </w:r>
            <w:proofErr w:type="spellEnd"/>
            <w:r w:rsidRPr="00B33AC1">
              <w:rPr>
                <w:rFonts w:ascii="Helvetica Neue" w:eastAsia="Times New Roman" w:hAnsi="Helvetica Neue" w:cs="Times New Roman"/>
                <w:color w:val="FFFFFF" w:themeColor="background1"/>
                <w:lang w:eastAsia="de-DE"/>
              </w:rPr>
              <w:t xml:space="preserve"> &amp; Pillar</w:t>
            </w:r>
          </w:p>
          <w:p w14:paraId="6C3EF3BF" w14:textId="77777777" w:rsidR="00A3174F" w:rsidRPr="00C97CB3" w:rsidRDefault="00A3174F" w:rsidP="00B87F38">
            <w:pPr>
              <w:spacing w:after="0" w:line="240" w:lineRule="auto"/>
              <w:ind w:right="-102" w:firstLine="64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de-DE"/>
              </w:rPr>
            </w:pPr>
          </w:p>
        </w:tc>
      </w:tr>
      <w:tr w:rsidR="00A3174F" w:rsidRPr="00B21EDB" w14:paraId="783C0239" w14:textId="77777777" w:rsidTr="00B87F38">
        <w:trPr>
          <w:gridAfter w:val="3"/>
          <w:wAfter w:w="3191" w:type="dxa"/>
          <w:trHeight w:val="315"/>
        </w:trPr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FCAB0" w14:textId="77777777" w:rsidR="00A3174F" w:rsidRPr="00B33AC1" w:rsidRDefault="00A3174F" w:rsidP="00B87F38">
            <w:pPr>
              <w:spacing w:before="34" w:after="34" w:line="240" w:lineRule="auto"/>
              <w:ind w:right="181" w:firstLine="73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B33AC1"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 xml:space="preserve">3 </w:t>
            </w:r>
            <w:proofErr w:type="spellStart"/>
            <w:r w:rsidRPr="00B33AC1"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>months</w:t>
            </w:r>
            <w:proofErr w:type="spellEnd"/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FB0D4" w14:textId="77777777" w:rsidR="00A3174F" w:rsidRPr="00B33AC1" w:rsidRDefault="00A3174F" w:rsidP="00B87F38">
            <w:pPr>
              <w:spacing w:before="34" w:after="34" w:line="240" w:lineRule="auto"/>
              <w:ind w:left="26" w:right="181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proofErr w:type="spellStart"/>
            <w:r w:rsidRPr="00B33AC1"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>apex</w:t>
            </w:r>
            <w:proofErr w:type="spellEnd"/>
          </w:p>
        </w:tc>
        <w:tc>
          <w:tcPr>
            <w:tcW w:w="16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FAEA1" w14:textId="77777777" w:rsidR="00A3174F" w:rsidRPr="00B21EDB" w:rsidRDefault="00A3174F" w:rsidP="00B87F38">
            <w:pPr>
              <w:spacing w:before="34" w:after="34" w:line="240" w:lineRule="auto"/>
              <w:ind w:right="181" w:firstLine="73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5.80 ± 1.9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B0266" w14:textId="77777777" w:rsidR="00A3174F" w:rsidRPr="00B21EDB" w:rsidRDefault="00A3174F" w:rsidP="00B87F38">
            <w:pPr>
              <w:spacing w:after="0" w:line="240" w:lineRule="auto"/>
              <w:ind w:left="-5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84 ± 0.7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7C777" w14:textId="77777777" w:rsidR="00A3174F" w:rsidRPr="00B21EDB" w:rsidRDefault="00A3174F" w:rsidP="00B87F38">
            <w:pPr>
              <w:spacing w:after="0" w:line="240" w:lineRule="auto"/>
              <w:ind w:left="-66" w:right="46" w:firstLine="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8.02 ± 2.4</w:t>
            </w:r>
          </w:p>
        </w:tc>
      </w:tr>
      <w:tr w:rsidR="00A3174F" w:rsidRPr="00B21EDB" w14:paraId="0C27AAF9" w14:textId="77777777" w:rsidTr="00B87F38">
        <w:trPr>
          <w:gridAfter w:val="3"/>
          <w:wAfter w:w="3191" w:type="dxa"/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E4C1B" w14:textId="77777777" w:rsidR="00A3174F" w:rsidRPr="00B33AC1" w:rsidRDefault="00A3174F" w:rsidP="00B87F38">
            <w:pPr>
              <w:spacing w:before="34" w:after="34" w:line="240" w:lineRule="auto"/>
              <w:ind w:right="181" w:firstLine="73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A63FA" w14:textId="77777777" w:rsidR="00A3174F" w:rsidRPr="00B33AC1" w:rsidRDefault="00A3174F" w:rsidP="00B87F38">
            <w:pPr>
              <w:spacing w:before="34" w:after="34" w:line="240" w:lineRule="auto"/>
              <w:ind w:left="26" w:right="181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B33AC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mid</w:t>
            </w:r>
          </w:p>
        </w:tc>
        <w:tc>
          <w:tcPr>
            <w:tcW w:w="16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A4230" w14:textId="77777777" w:rsidR="00A3174F" w:rsidRPr="00B21EDB" w:rsidRDefault="00A3174F" w:rsidP="00B87F38">
            <w:pPr>
              <w:spacing w:before="34" w:after="34" w:line="240" w:lineRule="auto"/>
              <w:ind w:right="181" w:firstLine="73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9.92 ± 3.5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A1982" w14:textId="77777777" w:rsidR="00A3174F" w:rsidRPr="00B21EDB" w:rsidRDefault="00A3174F" w:rsidP="00B87F38">
            <w:pPr>
              <w:spacing w:after="0" w:line="240" w:lineRule="auto"/>
              <w:ind w:left="-58" w:righ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7.00 ± 2.5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1639F" w14:textId="77777777" w:rsidR="00A3174F" w:rsidRPr="00B21EDB" w:rsidRDefault="00A3174F" w:rsidP="00B87F38">
            <w:pPr>
              <w:spacing w:after="0" w:line="240" w:lineRule="auto"/>
              <w:ind w:left="-66" w:right="181" w:firstLine="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7.7 ± 5.6</w:t>
            </w:r>
          </w:p>
        </w:tc>
      </w:tr>
      <w:tr w:rsidR="00A3174F" w:rsidRPr="00B21EDB" w14:paraId="2B55086A" w14:textId="77777777" w:rsidTr="00B87F38">
        <w:trPr>
          <w:gridAfter w:val="3"/>
          <w:wAfter w:w="3191" w:type="dxa"/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6CE9F" w14:textId="77777777" w:rsidR="00A3174F" w:rsidRPr="00B33AC1" w:rsidRDefault="00A3174F" w:rsidP="00B87F38">
            <w:pPr>
              <w:spacing w:before="34" w:after="34" w:line="240" w:lineRule="auto"/>
              <w:ind w:right="181" w:firstLine="73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1A47F" w14:textId="77777777" w:rsidR="00A3174F" w:rsidRPr="00B33AC1" w:rsidRDefault="00A3174F" w:rsidP="00B87F38">
            <w:pPr>
              <w:spacing w:before="34" w:after="34" w:line="240" w:lineRule="auto"/>
              <w:ind w:left="26" w:right="181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B33AC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base</w:t>
            </w:r>
          </w:p>
        </w:tc>
        <w:tc>
          <w:tcPr>
            <w:tcW w:w="16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063D9" w14:textId="77777777" w:rsidR="00A3174F" w:rsidRPr="00B21EDB" w:rsidRDefault="00A3174F" w:rsidP="00B87F38">
            <w:pPr>
              <w:spacing w:before="34" w:after="34" w:line="240" w:lineRule="auto"/>
              <w:ind w:right="181" w:firstLine="73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8.02 ± 2.7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328CB" w14:textId="77777777" w:rsidR="00A3174F" w:rsidRPr="00B21EDB" w:rsidRDefault="00A3174F" w:rsidP="00B87F38">
            <w:pPr>
              <w:spacing w:after="0" w:line="240" w:lineRule="auto"/>
              <w:ind w:left="-58" w:righ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7.63 ± 2.5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0A69F" w14:textId="77777777" w:rsidR="00A3174F" w:rsidRPr="00B21EDB" w:rsidRDefault="00A3174F" w:rsidP="00B87F38">
            <w:pPr>
              <w:spacing w:after="0" w:line="240" w:lineRule="auto"/>
              <w:ind w:left="-66" w:right="181" w:firstLine="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7.2 ± 5.1</w:t>
            </w:r>
          </w:p>
        </w:tc>
      </w:tr>
      <w:tr w:rsidR="00A3174F" w:rsidRPr="00B21EDB" w14:paraId="07B17E97" w14:textId="77777777" w:rsidTr="00B87F38">
        <w:trPr>
          <w:gridAfter w:val="3"/>
          <w:wAfter w:w="3191" w:type="dxa"/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09E80" w14:textId="77777777" w:rsidR="00A3174F" w:rsidRPr="00B33AC1" w:rsidRDefault="00A3174F" w:rsidP="00B87F38">
            <w:pPr>
              <w:spacing w:before="34" w:after="34" w:line="240" w:lineRule="auto"/>
              <w:ind w:right="181" w:firstLine="73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B33AC1">
              <w:rPr>
                <w:rFonts w:ascii="Helvetica Neue" w:hAnsi="Helvetica Neue" w:cs="Times New Roman"/>
                <w:b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4BA9EF7C" wp14:editId="51554D6D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20792</wp:posOffset>
                      </wp:positionV>
                      <wp:extent cx="4584700" cy="0"/>
                      <wp:effectExtent l="0" t="0" r="12700" b="12700"/>
                      <wp:wrapNone/>
                      <wp:docPr id="1763428247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584700" cy="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rgbClr val="B3B3B3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3007F24" id="Straight Connector 2" o:spid="_x0000_s1026" style="position:absolute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5pt,1.65pt" to="357.5pt,1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" strokecolor="#b3b3b3">
                      <v:stroke joinstyle="miter"/>
                    </v:line>
                  </w:pict>
                </mc:Fallback>
              </mc:AlternateContent>
            </w:r>
            <w:r w:rsidRPr="00B33AC1"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 xml:space="preserve">10 </w:t>
            </w:r>
            <w:proofErr w:type="spellStart"/>
            <w:r w:rsidRPr="00B33AC1"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>months</w:t>
            </w:r>
            <w:proofErr w:type="spellEnd"/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D8617" w14:textId="77777777" w:rsidR="00A3174F" w:rsidRPr="00B33AC1" w:rsidRDefault="00A3174F" w:rsidP="00B87F38">
            <w:pPr>
              <w:spacing w:before="34" w:after="34" w:line="240" w:lineRule="auto"/>
              <w:ind w:left="26" w:right="181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B33AC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apex</w:t>
            </w:r>
          </w:p>
        </w:tc>
        <w:tc>
          <w:tcPr>
            <w:tcW w:w="16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E0848" w14:textId="77777777" w:rsidR="00A3174F" w:rsidRPr="00B21EDB" w:rsidRDefault="00A3174F" w:rsidP="00B87F38">
            <w:pPr>
              <w:spacing w:before="34" w:after="34" w:line="240" w:lineRule="auto"/>
              <w:ind w:right="181" w:firstLine="73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5.98 ± 2.2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08999" w14:textId="77777777" w:rsidR="00A3174F" w:rsidRPr="00B21EDB" w:rsidRDefault="00A3174F" w:rsidP="00B87F38">
            <w:pPr>
              <w:spacing w:after="0" w:line="240" w:lineRule="auto"/>
              <w:ind w:left="-58" w:righ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2.43 ± 1.0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B8B72" w14:textId="77777777" w:rsidR="00A3174F" w:rsidRPr="00B21EDB" w:rsidRDefault="00A3174F" w:rsidP="00B87F38">
            <w:pPr>
              <w:spacing w:after="0" w:line="240" w:lineRule="auto"/>
              <w:ind w:left="-66" w:right="181" w:firstLine="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8.89 ± 2.9</w:t>
            </w:r>
          </w:p>
        </w:tc>
      </w:tr>
      <w:tr w:rsidR="00A3174F" w:rsidRPr="00B21EDB" w14:paraId="792C3E43" w14:textId="77777777" w:rsidTr="00B87F38">
        <w:trPr>
          <w:gridAfter w:val="3"/>
          <w:wAfter w:w="3191" w:type="dxa"/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22918" w14:textId="77777777" w:rsidR="00A3174F" w:rsidRPr="00B33AC1" w:rsidRDefault="00A3174F" w:rsidP="00B87F38">
            <w:pPr>
              <w:spacing w:before="34" w:after="34" w:line="240" w:lineRule="auto"/>
              <w:ind w:right="181" w:firstLine="73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F4713" w14:textId="77777777" w:rsidR="00A3174F" w:rsidRPr="00B33AC1" w:rsidRDefault="00A3174F" w:rsidP="00B87F38">
            <w:pPr>
              <w:spacing w:before="34" w:after="34" w:line="240" w:lineRule="auto"/>
              <w:ind w:left="26" w:right="181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B33AC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mid</w:t>
            </w:r>
          </w:p>
        </w:tc>
        <w:tc>
          <w:tcPr>
            <w:tcW w:w="16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67712" w14:textId="77777777" w:rsidR="00A3174F" w:rsidRPr="00B21EDB" w:rsidRDefault="00A3174F" w:rsidP="00B87F38">
            <w:pPr>
              <w:spacing w:before="34" w:after="34" w:line="240" w:lineRule="auto"/>
              <w:ind w:right="181" w:firstLine="73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0.1 ± 2.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2DF34" w14:textId="77777777" w:rsidR="00A3174F" w:rsidRPr="00B21EDB" w:rsidRDefault="00A3174F" w:rsidP="00B87F38">
            <w:pPr>
              <w:spacing w:after="0" w:line="240" w:lineRule="auto"/>
              <w:ind w:left="-58" w:righ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6.63 ± 1.9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9BCC8" w14:textId="77777777" w:rsidR="00A3174F" w:rsidRPr="00B21EDB" w:rsidRDefault="00A3174F" w:rsidP="00B87F38">
            <w:pPr>
              <w:spacing w:after="0" w:line="240" w:lineRule="auto"/>
              <w:ind w:left="-66" w:right="181" w:firstLine="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7.4 ± 4.1</w:t>
            </w:r>
          </w:p>
        </w:tc>
      </w:tr>
      <w:tr w:rsidR="00A3174F" w:rsidRPr="00B21EDB" w14:paraId="40427423" w14:textId="77777777" w:rsidTr="00B87F38">
        <w:trPr>
          <w:gridAfter w:val="3"/>
          <w:wAfter w:w="3191" w:type="dxa"/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D88FA" w14:textId="77777777" w:rsidR="00A3174F" w:rsidRPr="00B33AC1" w:rsidRDefault="00A3174F" w:rsidP="00B87F38">
            <w:pPr>
              <w:spacing w:before="34" w:after="34" w:line="240" w:lineRule="auto"/>
              <w:ind w:right="181" w:firstLine="73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CA33A" w14:textId="77777777" w:rsidR="00A3174F" w:rsidRPr="00B33AC1" w:rsidRDefault="00A3174F" w:rsidP="00B87F38">
            <w:pPr>
              <w:spacing w:before="34" w:after="34" w:line="240" w:lineRule="auto"/>
              <w:ind w:left="26" w:right="181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B33AC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base</w:t>
            </w:r>
          </w:p>
        </w:tc>
        <w:tc>
          <w:tcPr>
            <w:tcW w:w="16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EE20E" w14:textId="77777777" w:rsidR="00A3174F" w:rsidRPr="00B21EDB" w:rsidRDefault="00A3174F" w:rsidP="00B87F38">
            <w:pPr>
              <w:spacing w:before="34" w:after="34" w:line="240" w:lineRule="auto"/>
              <w:ind w:right="181" w:firstLine="73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6.55 ± 1.9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301D6" w14:textId="77777777" w:rsidR="00A3174F" w:rsidRPr="00B21EDB" w:rsidRDefault="00A3174F" w:rsidP="00B87F38">
            <w:pPr>
              <w:spacing w:after="0" w:line="240" w:lineRule="auto"/>
              <w:ind w:left="-58" w:righ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6.89 ± 2.3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A44E9" w14:textId="77777777" w:rsidR="00A3174F" w:rsidRPr="00B21EDB" w:rsidRDefault="00A3174F" w:rsidP="00B87F38">
            <w:pPr>
              <w:spacing w:after="0" w:line="240" w:lineRule="auto"/>
              <w:ind w:left="-66" w:right="181" w:firstLine="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4.6 ± 4.3</w:t>
            </w:r>
          </w:p>
        </w:tc>
      </w:tr>
      <w:tr w:rsidR="00A3174F" w:rsidRPr="00B21EDB" w14:paraId="79EE0365" w14:textId="77777777" w:rsidTr="00B87F38">
        <w:trPr>
          <w:gridAfter w:val="3"/>
          <w:wAfter w:w="3191" w:type="dxa"/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E4638" w14:textId="77777777" w:rsidR="00A3174F" w:rsidRPr="00B33AC1" w:rsidRDefault="00A3174F" w:rsidP="00B87F38">
            <w:pPr>
              <w:spacing w:before="34" w:after="34" w:line="240" w:lineRule="auto"/>
              <w:ind w:right="181" w:firstLine="73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B33AC1"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 xml:space="preserve">12 </w:t>
            </w:r>
            <w:proofErr w:type="spellStart"/>
            <w:r w:rsidRPr="00B33AC1"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>months</w:t>
            </w:r>
            <w:proofErr w:type="spellEnd"/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8B493" w14:textId="77777777" w:rsidR="00A3174F" w:rsidRPr="00B33AC1" w:rsidRDefault="00A3174F" w:rsidP="00B87F38">
            <w:pPr>
              <w:spacing w:before="34" w:after="34" w:line="240" w:lineRule="auto"/>
              <w:ind w:left="26" w:right="181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B33AC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apex</w:t>
            </w:r>
          </w:p>
        </w:tc>
        <w:tc>
          <w:tcPr>
            <w:tcW w:w="16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44A42" w14:textId="77777777" w:rsidR="00A3174F" w:rsidRPr="00B21EDB" w:rsidRDefault="00A3174F" w:rsidP="00B87F38">
            <w:pPr>
              <w:spacing w:before="34" w:after="34" w:line="240" w:lineRule="auto"/>
              <w:ind w:right="181" w:firstLine="73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6.34 ± 1.7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1C488" w14:textId="77777777" w:rsidR="00A3174F" w:rsidRPr="00B21EDB" w:rsidRDefault="00A3174F" w:rsidP="00B87F38">
            <w:pPr>
              <w:spacing w:after="0" w:line="240" w:lineRule="auto"/>
              <w:ind w:left="-58" w:righ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82 ± 1.0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D673B" w14:textId="77777777" w:rsidR="00A3174F" w:rsidRPr="00B21EDB" w:rsidRDefault="00A3174F" w:rsidP="00B87F38">
            <w:pPr>
              <w:spacing w:after="0" w:line="240" w:lineRule="auto"/>
              <w:ind w:left="-66" w:right="181" w:firstLine="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9.04 ± 2.0</w:t>
            </w:r>
          </w:p>
        </w:tc>
      </w:tr>
      <w:tr w:rsidR="00A3174F" w:rsidRPr="00B21EDB" w14:paraId="648177CD" w14:textId="77777777" w:rsidTr="00B87F38">
        <w:trPr>
          <w:gridAfter w:val="3"/>
          <w:wAfter w:w="3191" w:type="dxa"/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5260A" w14:textId="77777777" w:rsidR="00A3174F" w:rsidRPr="00B33AC1" w:rsidRDefault="00A3174F" w:rsidP="00B87F38">
            <w:pPr>
              <w:spacing w:before="34" w:after="34" w:line="240" w:lineRule="auto"/>
              <w:ind w:right="181" w:firstLine="73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11A22" w14:textId="77777777" w:rsidR="00A3174F" w:rsidRPr="00B33AC1" w:rsidRDefault="00A3174F" w:rsidP="00B87F38">
            <w:pPr>
              <w:spacing w:before="34" w:after="34" w:line="240" w:lineRule="auto"/>
              <w:ind w:left="26" w:right="181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B33AC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mid</w:t>
            </w:r>
          </w:p>
        </w:tc>
        <w:tc>
          <w:tcPr>
            <w:tcW w:w="16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475A7" w14:textId="77777777" w:rsidR="00A3174F" w:rsidRPr="00B21EDB" w:rsidRDefault="00A3174F" w:rsidP="00B87F38">
            <w:pPr>
              <w:spacing w:before="34" w:after="34" w:line="240" w:lineRule="auto"/>
              <w:ind w:right="181" w:firstLine="73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7.45 ± 1.5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23F58" w14:textId="77777777" w:rsidR="00A3174F" w:rsidRPr="00B21EDB" w:rsidRDefault="00A3174F" w:rsidP="00B87F38">
            <w:pPr>
              <w:spacing w:after="0" w:line="240" w:lineRule="auto"/>
              <w:ind w:left="-58" w:righ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5.86 ± 1.9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4C4DF" w14:textId="77777777" w:rsidR="00A3174F" w:rsidRPr="00B21EDB" w:rsidRDefault="00A3174F" w:rsidP="00B87F38">
            <w:pPr>
              <w:spacing w:after="0" w:line="240" w:lineRule="auto"/>
              <w:ind w:left="-66" w:right="181" w:firstLine="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4.1 ± 3.4</w:t>
            </w:r>
          </w:p>
        </w:tc>
      </w:tr>
      <w:tr w:rsidR="00A3174F" w:rsidRPr="00B21EDB" w14:paraId="74C8735F" w14:textId="77777777" w:rsidTr="00B87F38">
        <w:trPr>
          <w:gridAfter w:val="3"/>
          <w:wAfter w:w="3191" w:type="dxa"/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DD6AD" w14:textId="77777777" w:rsidR="00A3174F" w:rsidRPr="00B33AC1" w:rsidRDefault="00A3174F" w:rsidP="00B87F38">
            <w:pPr>
              <w:spacing w:before="34" w:after="34" w:line="240" w:lineRule="auto"/>
              <w:ind w:right="181" w:firstLine="73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19792" w14:textId="77777777" w:rsidR="00A3174F" w:rsidRPr="00B33AC1" w:rsidRDefault="00A3174F" w:rsidP="00B87F38">
            <w:pPr>
              <w:spacing w:before="34" w:after="34" w:line="240" w:lineRule="auto"/>
              <w:ind w:left="26" w:right="181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B33AC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base</w:t>
            </w:r>
          </w:p>
        </w:tc>
        <w:tc>
          <w:tcPr>
            <w:tcW w:w="16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08506" w14:textId="77777777" w:rsidR="00A3174F" w:rsidRPr="00B21EDB" w:rsidRDefault="00A3174F" w:rsidP="00B87F38">
            <w:pPr>
              <w:spacing w:before="34" w:after="34" w:line="240" w:lineRule="auto"/>
              <w:ind w:right="181" w:firstLine="73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5.58 ± 1.8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BE782" w14:textId="77777777" w:rsidR="00A3174F" w:rsidRPr="00B21EDB" w:rsidRDefault="00A3174F" w:rsidP="00B87F38">
            <w:pPr>
              <w:spacing w:after="0" w:line="240" w:lineRule="auto"/>
              <w:ind w:left="-58" w:righ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5.25 ± 2.1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D4623" w14:textId="77777777" w:rsidR="00A3174F" w:rsidRPr="00B21EDB" w:rsidRDefault="00A3174F" w:rsidP="00B87F38">
            <w:pPr>
              <w:spacing w:after="0" w:line="240" w:lineRule="auto"/>
              <w:ind w:left="-66" w:right="181" w:firstLine="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1.5 ± 4.2</w:t>
            </w:r>
          </w:p>
        </w:tc>
      </w:tr>
      <w:tr w:rsidR="00A3174F" w:rsidRPr="00B21EDB" w14:paraId="7BC16492" w14:textId="77777777" w:rsidTr="00B87F38">
        <w:trPr>
          <w:gridAfter w:val="3"/>
          <w:wAfter w:w="3191" w:type="dxa"/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EE85D" w14:textId="77777777" w:rsidR="00A3174F" w:rsidRPr="00B33AC1" w:rsidRDefault="00A3174F" w:rsidP="00B87F38">
            <w:pPr>
              <w:spacing w:before="34" w:after="34" w:line="240" w:lineRule="auto"/>
              <w:ind w:right="181" w:firstLine="73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B33AC1">
              <w:rPr>
                <w:rFonts w:ascii="Helvetica Neue" w:hAnsi="Helvetica Neue" w:cs="Times New Roman"/>
                <w:b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50881F38" wp14:editId="11229245">
                      <wp:simplePos x="0" y="0"/>
                      <wp:positionH relativeFrom="column">
                        <wp:posOffset>-41910</wp:posOffset>
                      </wp:positionH>
                      <wp:positionV relativeFrom="paragraph">
                        <wp:posOffset>22225</wp:posOffset>
                      </wp:positionV>
                      <wp:extent cx="4584700" cy="0"/>
                      <wp:effectExtent l="0" t="0" r="12700" b="12700"/>
                      <wp:wrapNone/>
                      <wp:docPr id="1403419396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584700" cy="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rgbClr val="B3B3B3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E1BEFD8" id="Straight Connector 2" o:spid="_x0000_s1026" style="position:absolute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3pt,1.75pt" to="357.7pt,1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" strokecolor="#b3b3b3">
                      <v:stroke joinstyle="miter"/>
                    </v:line>
                  </w:pict>
                </mc:Fallback>
              </mc:AlternateContent>
            </w:r>
            <w:r w:rsidRPr="00B33AC1"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 xml:space="preserve">14 </w:t>
            </w:r>
            <w:proofErr w:type="spellStart"/>
            <w:r w:rsidRPr="00B33AC1"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>months</w:t>
            </w:r>
            <w:proofErr w:type="spellEnd"/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5245A" w14:textId="77777777" w:rsidR="00A3174F" w:rsidRPr="00B33AC1" w:rsidRDefault="00A3174F" w:rsidP="00B87F38">
            <w:pPr>
              <w:spacing w:before="34" w:after="34" w:line="240" w:lineRule="auto"/>
              <w:ind w:left="26" w:right="181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B33AC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apex</w:t>
            </w:r>
          </w:p>
        </w:tc>
        <w:tc>
          <w:tcPr>
            <w:tcW w:w="16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09878" w14:textId="77777777" w:rsidR="00A3174F" w:rsidRPr="00B21EDB" w:rsidRDefault="00A3174F" w:rsidP="00B87F38">
            <w:pPr>
              <w:spacing w:before="34" w:after="34" w:line="240" w:lineRule="auto"/>
              <w:ind w:right="181" w:firstLine="73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3.37 ± 0.8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5EC2A" w14:textId="77777777" w:rsidR="00A3174F" w:rsidRPr="00B21EDB" w:rsidRDefault="00A3174F" w:rsidP="00B87F38">
            <w:pPr>
              <w:spacing w:after="0" w:line="240" w:lineRule="auto"/>
              <w:ind w:left="-58" w:righ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79 ± 1.1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1E66A" w14:textId="77777777" w:rsidR="00A3174F" w:rsidRPr="00B21EDB" w:rsidRDefault="00A3174F" w:rsidP="00B87F38">
            <w:pPr>
              <w:spacing w:after="0" w:line="240" w:lineRule="auto"/>
              <w:ind w:left="-66" w:right="181" w:firstLine="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5.95 ± 2.5</w:t>
            </w:r>
          </w:p>
        </w:tc>
      </w:tr>
      <w:tr w:rsidR="00A3174F" w:rsidRPr="00B21EDB" w14:paraId="20B75100" w14:textId="77777777" w:rsidTr="00B87F38">
        <w:trPr>
          <w:gridAfter w:val="3"/>
          <w:wAfter w:w="3191" w:type="dxa"/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C1CBD" w14:textId="77777777" w:rsidR="00A3174F" w:rsidRPr="00B33AC1" w:rsidRDefault="00A3174F" w:rsidP="00B87F38">
            <w:pPr>
              <w:spacing w:before="34" w:after="34" w:line="240" w:lineRule="auto"/>
              <w:ind w:right="181" w:firstLine="73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7677C" w14:textId="77777777" w:rsidR="00A3174F" w:rsidRPr="00B33AC1" w:rsidRDefault="00A3174F" w:rsidP="00B87F38">
            <w:pPr>
              <w:spacing w:before="34" w:after="34" w:line="240" w:lineRule="auto"/>
              <w:ind w:left="26" w:right="181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B33AC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mid</w:t>
            </w:r>
          </w:p>
        </w:tc>
        <w:tc>
          <w:tcPr>
            <w:tcW w:w="16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9DE4F" w14:textId="77777777" w:rsidR="00A3174F" w:rsidRPr="00B21EDB" w:rsidRDefault="00A3174F" w:rsidP="00B87F38">
            <w:pPr>
              <w:spacing w:before="34" w:after="34" w:line="240" w:lineRule="auto"/>
              <w:ind w:right="181" w:firstLine="73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9.33 ± 1.9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24382" w14:textId="77777777" w:rsidR="00A3174F" w:rsidRPr="00B21EDB" w:rsidRDefault="00A3174F" w:rsidP="00B87F38">
            <w:pPr>
              <w:spacing w:after="0" w:line="240" w:lineRule="auto"/>
              <w:ind w:left="-58" w:righ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4.52 ± 0.9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49EA6" w14:textId="77777777" w:rsidR="00A3174F" w:rsidRPr="00B21EDB" w:rsidRDefault="00A3174F" w:rsidP="00B87F38">
            <w:pPr>
              <w:spacing w:after="0" w:line="240" w:lineRule="auto"/>
              <w:ind w:left="-66" w:right="181" w:firstLine="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4.9 ± 2.9</w:t>
            </w:r>
          </w:p>
        </w:tc>
      </w:tr>
      <w:tr w:rsidR="00A3174F" w:rsidRPr="00B21EDB" w14:paraId="184BE38D" w14:textId="77777777" w:rsidTr="00B87F38">
        <w:trPr>
          <w:gridAfter w:val="3"/>
          <w:wAfter w:w="3191" w:type="dxa"/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B28DE" w14:textId="77777777" w:rsidR="00A3174F" w:rsidRPr="00B33AC1" w:rsidRDefault="00A3174F" w:rsidP="00B87F38">
            <w:pPr>
              <w:spacing w:before="34" w:after="34" w:line="240" w:lineRule="auto"/>
              <w:ind w:right="181" w:firstLine="73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BAB82" w14:textId="77777777" w:rsidR="00A3174F" w:rsidRPr="00B33AC1" w:rsidRDefault="00A3174F" w:rsidP="00B87F38">
            <w:pPr>
              <w:spacing w:before="34" w:after="34" w:line="240" w:lineRule="auto"/>
              <w:ind w:left="26" w:right="181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B33AC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base</w:t>
            </w:r>
          </w:p>
        </w:tc>
        <w:tc>
          <w:tcPr>
            <w:tcW w:w="16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F726B" w14:textId="77777777" w:rsidR="00A3174F" w:rsidRPr="00B21EDB" w:rsidRDefault="00A3174F" w:rsidP="00B87F38">
            <w:pPr>
              <w:spacing w:before="34" w:after="34" w:line="240" w:lineRule="auto"/>
              <w:ind w:right="181" w:firstLine="73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5.10 ± 2.7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544B1" w14:textId="77777777" w:rsidR="00A3174F" w:rsidRPr="00B21EDB" w:rsidRDefault="00A3174F" w:rsidP="00B87F38">
            <w:pPr>
              <w:spacing w:after="0" w:line="240" w:lineRule="auto"/>
              <w:ind w:left="-58" w:righ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4.32 ± 2.3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921A0" w14:textId="77777777" w:rsidR="00A3174F" w:rsidRPr="00B21EDB" w:rsidRDefault="00A3174F" w:rsidP="00B87F38">
            <w:pPr>
              <w:spacing w:after="0" w:line="240" w:lineRule="auto"/>
              <w:ind w:left="-66" w:right="181" w:firstLine="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0.5 ± 5.5</w:t>
            </w:r>
          </w:p>
        </w:tc>
      </w:tr>
      <w:tr w:rsidR="00A3174F" w:rsidRPr="00B21EDB" w14:paraId="457046AC" w14:textId="77777777" w:rsidTr="00B87F38">
        <w:trPr>
          <w:gridAfter w:val="3"/>
          <w:wAfter w:w="3191" w:type="dxa"/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54555" w14:textId="77777777" w:rsidR="00A3174F" w:rsidRPr="00B33AC1" w:rsidRDefault="00A3174F" w:rsidP="00B87F38">
            <w:pPr>
              <w:spacing w:before="34" w:after="34" w:line="240" w:lineRule="auto"/>
              <w:ind w:right="181" w:firstLine="73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B33AC1">
              <w:rPr>
                <w:rFonts w:ascii="Helvetica Neue" w:hAnsi="Helvetica Neue" w:cs="Times New Roman"/>
                <w:b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76521C42" wp14:editId="4712FCD9">
                      <wp:simplePos x="0" y="0"/>
                      <wp:positionH relativeFrom="column">
                        <wp:posOffset>-45720</wp:posOffset>
                      </wp:positionH>
                      <wp:positionV relativeFrom="paragraph">
                        <wp:posOffset>17617</wp:posOffset>
                      </wp:positionV>
                      <wp:extent cx="4584700" cy="0"/>
                      <wp:effectExtent l="0" t="0" r="12700" b="12700"/>
                      <wp:wrapNone/>
                      <wp:docPr id="733378534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584700" cy="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rgbClr val="B3B3B3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F72E527" id="Straight Connector 2" o:spid="_x0000_s1026" style="position:absolute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6pt,1.4pt" to="357.4pt,1.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" strokecolor="#b3b3b3">
                      <v:stroke joinstyle="miter"/>
                    </v:line>
                  </w:pict>
                </mc:Fallback>
              </mc:AlternateContent>
            </w:r>
            <w:r w:rsidRPr="00B33AC1"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 xml:space="preserve">16 </w:t>
            </w:r>
            <w:proofErr w:type="spellStart"/>
            <w:r w:rsidRPr="00B33AC1"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>months</w:t>
            </w:r>
            <w:proofErr w:type="spellEnd"/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18EB0" w14:textId="77777777" w:rsidR="00A3174F" w:rsidRPr="00B33AC1" w:rsidRDefault="00A3174F" w:rsidP="00B87F38">
            <w:pPr>
              <w:spacing w:before="34" w:after="34" w:line="240" w:lineRule="auto"/>
              <w:ind w:left="26" w:right="181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B33AC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apex</w:t>
            </w:r>
          </w:p>
        </w:tc>
        <w:tc>
          <w:tcPr>
            <w:tcW w:w="16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BFAB7" w14:textId="77777777" w:rsidR="00A3174F" w:rsidRPr="00B21EDB" w:rsidRDefault="00A3174F" w:rsidP="00B87F38">
            <w:pPr>
              <w:spacing w:before="34" w:after="34" w:line="240" w:lineRule="auto"/>
              <w:ind w:right="181" w:firstLine="73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4.76 ± 1.4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DECDD" w14:textId="77777777" w:rsidR="00A3174F" w:rsidRPr="00B21EDB" w:rsidRDefault="00A3174F" w:rsidP="00B87F38">
            <w:pPr>
              <w:spacing w:after="0" w:line="240" w:lineRule="auto"/>
              <w:ind w:left="-58" w:righ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95 ± 0.8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49E78" w14:textId="77777777" w:rsidR="00A3174F" w:rsidRPr="00B21EDB" w:rsidRDefault="00A3174F" w:rsidP="00B87F38">
            <w:pPr>
              <w:spacing w:after="0" w:line="240" w:lineRule="auto"/>
              <w:ind w:left="-66" w:right="181" w:firstLine="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7.20 ± 2.2</w:t>
            </w:r>
          </w:p>
        </w:tc>
      </w:tr>
      <w:tr w:rsidR="00A3174F" w:rsidRPr="00B21EDB" w14:paraId="5F4CE03C" w14:textId="77777777" w:rsidTr="00B87F38">
        <w:trPr>
          <w:gridAfter w:val="3"/>
          <w:wAfter w:w="3191" w:type="dxa"/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40FAB" w14:textId="77777777" w:rsidR="00A3174F" w:rsidRPr="00B33AC1" w:rsidRDefault="00A3174F" w:rsidP="00B87F38">
            <w:pPr>
              <w:spacing w:before="34" w:after="34" w:line="240" w:lineRule="auto"/>
              <w:ind w:right="181" w:firstLine="73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A157F" w14:textId="77777777" w:rsidR="00A3174F" w:rsidRPr="00B33AC1" w:rsidRDefault="00A3174F" w:rsidP="00B87F38">
            <w:pPr>
              <w:spacing w:before="34" w:after="34" w:line="240" w:lineRule="auto"/>
              <w:ind w:left="26" w:right="181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B33AC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mid</w:t>
            </w:r>
          </w:p>
        </w:tc>
        <w:tc>
          <w:tcPr>
            <w:tcW w:w="16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78512" w14:textId="77777777" w:rsidR="00A3174F" w:rsidRPr="00B21EDB" w:rsidRDefault="00A3174F" w:rsidP="00B87F38">
            <w:pPr>
              <w:spacing w:before="34" w:after="34" w:line="240" w:lineRule="auto"/>
              <w:ind w:right="181" w:firstLine="73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6.14 ± 2.1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8FEDE" w14:textId="77777777" w:rsidR="00A3174F" w:rsidRPr="00B21EDB" w:rsidRDefault="00A3174F" w:rsidP="00B87F38">
            <w:pPr>
              <w:spacing w:after="0" w:line="240" w:lineRule="auto"/>
              <w:ind w:left="-58" w:righ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4.08 ± 1.7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68A1B" w14:textId="77777777" w:rsidR="00A3174F" w:rsidRPr="00B21EDB" w:rsidRDefault="00A3174F" w:rsidP="00B87F38">
            <w:pPr>
              <w:spacing w:after="0" w:line="240" w:lineRule="auto"/>
              <w:ind w:left="-66" w:right="181" w:firstLine="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1.3 ± 4.2</w:t>
            </w:r>
          </w:p>
        </w:tc>
      </w:tr>
      <w:tr w:rsidR="00A3174F" w:rsidRPr="00B21EDB" w14:paraId="6D2AD636" w14:textId="77777777" w:rsidTr="00B87F38">
        <w:trPr>
          <w:gridAfter w:val="3"/>
          <w:wAfter w:w="3191" w:type="dxa"/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34101" w14:textId="77777777" w:rsidR="00A3174F" w:rsidRPr="00B33AC1" w:rsidRDefault="00A3174F" w:rsidP="00B87F38">
            <w:pPr>
              <w:spacing w:before="34" w:after="34" w:line="240" w:lineRule="auto"/>
              <w:ind w:right="181" w:firstLine="73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189B8" w14:textId="77777777" w:rsidR="00A3174F" w:rsidRPr="00B33AC1" w:rsidRDefault="00A3174F" w:rsidP="00B87F38">
            <w:pPr>
              <w:spacing w:before="34" w:after="34" w:line="240" w:lineRule="auto"/>
              <w:ind w:left="26" w:right="181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B33AC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base</w:t>
            </w:r>
          </w:p>
        </w:tc>
        <w:tc>
          <w:tcPr>
            <w:tcW w:w="16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D4730" w14:textId="77777777" w:rsidR="00A3174F" w:rsidRPr="00B21EDB" w:rsidRDefault="00A3174F" w:rsidP="00B87F38">
            <w:pPr>
              <w:spacing w:before="34" w:after="34" w:line="240" w:lineRule="auto"/>
              <w:ind w:right="181" w:firstLine="73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5.89 ± 1.0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0D322" w14:textId="77777777" w:rsidR="00A3174F" w:rsidRPr="00B21EDB" w:rsidRDefault="00A3174F" w:rsidP="00B87F38">
            <w:pPr>
              <w:spacing w:after="0" w:line="240" w:lineRule="auto"/>
              <w:ind w:left="-58" w:righ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5.12 ± 1.8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078E6" w14:textId="77777777" w:rsidR="00A3174F" w:rsidRPr="00B21EDB" w:rsidRDefault="00A3174F" w:rsidP="00B87F38">
            <w:pPr>
              <w:spacing w:after="0" w:line="240" w:lineRule="auto"/>
              <w:ind w:left="-66" w:right="181" w:firstLine="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1.9 ± 2.4</w:t>
            </w:r>
          </w:p>
        </w:tc>
      </w:tr>
      <w:tr w:rsidR="00A3174F" w:rsidRPr="00B21EDB" w14:paraId="5B5EBB91" w14:textId="77777777" w:rsidTr="00B87F38">
        <w:trPr>
          <w:gridAfter w:val="3"/>
          <w:wAfter w:w="3191" w:type="dxa"/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8BA79" w14:textId="77777777" w:rsidR="00A3174F" w:rsidRPr="00B33AC1" w:rsidRDefault="00A3174F" w:rsidP="00B87F38">
            <w:pPr>
              <w:spacing w:before="34" w:after="34" w:line="240" w:lineRule="auto"/>
              <w:ind w:right="181" w:firstLine="73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B33AC1">
              <w:rPr>
                <w:rFonts w:ascii="Helvetica Neue" w:hAnsi="Helvetica Neue" w:cs="Times New Roman"/>
                <w:b/>
                <w:noProof/>
                <w:sz w:val="21"/>
                <w:szCs w:val="21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3E7AE7D3" wp14:editId="0C1C5F13">
                      <wp:simplePos x="0" y="0"/>
                      <wp:positionH relativeFrom="column">
                        <wp:posOffset>-43815</wp:posOffset>
                      </wp:positionH>
                      <wp:positionV relativeFrom="paragraph">
                        <wp:posOffset>20792</wp:posOffset>
                      </wp:positionV>
                      <wp:extent cx="4584700" cy="0"/>
                      <wp:effectExtent l="0" t="0" r="12700" b="12700"/>
                      <wp:wrapNone/>
                      <wp:docPr id="1214240511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584700" cy="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rgbClr val="B3B3B3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360E25F" id="Straight Connector 2" o:spid="_x0000_s1026" style="position:absolute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45pt,1.65pt" to="357.55pt,1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" strokecolor="#b3b3b3">
                      <v:stroke joinstyle="miter"/>
                    </v:line>
                  </w:pict>
                </mc:Fallback>
              </mc:AlternateContent>
            </w:r>
            <w:r w:rsidRPr="00B33AC1"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 xml:space="preserve">18 </w:t>
            </w:r>
            <w:proofErr w:type="spellStart"/>
            <w:r w:rsidRPr="00B33AC1"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>months</w:t>
            </w:r>
            <w:proofErr w:type="spellEnd"/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67A2B" w14:textId="77777777" w:rsidR="00A3174F" w:rsidRPr="00B33AC1" w:rsidRDefault="00A3174F" w:rsidP="00B87F38">
            <w:pPr>
              <w:spacing w:before="34" w:after="34" w:line="240" w:lineRule="auto"/>
              <w:ind w:left="26" w:right="181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B33AC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apex</w:t>
            </w:r>
          </w:p>
        </w:tc>
        <w:tc>
          <w:tcPr>
            <w:tcW w:w="16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97EAA" w14:textId="77777777" w:rsidR="00A3174F" w:rsidRPr="00B21EDB" w:rsidRDefault="00A3174F" w:rsidP="00B87F38">
            <w:pPr>
              <w:spacing w:before="34" w:after="34" w:line="240" w:lineRule="auto"/>
              <w:ind w:right="181" w:firstLine="73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2.77 ± 1.9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D1EB1" w14:textId="77777777" w:rsidR="00A3174F" w:rsidRPr="00B21EDB" w:rsidRDefault="00A3174F" w:rsidP="00B87F38">
            <w:pPr>
              <w:spacing w:after="0" w:line="240" w:lineRule="auto"/>
              <w:ind w:left="-58" w:righ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33 ± 0.4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F4B75" w14:textId="77777777" w:rsidR="00A3174F" w:rsidRPr="00B21EDB" w:rsidRDefault="00A3174F" w:rsidP="00B87F38">
            <w:pPr>
              <w:spacing w:after="0" w:line="240" w:lineRule="auto"/>
              <w:ind w:left="-66" w:right="181" w:firstLine="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4.82 ± 2.4</w:t>
            </w:r>
          </w:p>
        </w:tc>
      </w:tr>
      <w:tr w:rsidR="00A3174F" w:rsidRPr="00B21EDB" w14:paraId="343EFFE6" w14:textId="77777777" w:rsidTr="00B87F38">
        <w:trPr>
          <w:gridAfter w:val="3"/>
          <w:wAfter w:w="3191" w:type="dxa"/>
          <w:trHeight w:val="315"/>
        </w:trPr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4E9160" w14:textId="77777777" w:rsidR="00A3174F" w:rsidRPr="00B33AC1" w:rsidRDefault="00A3174F" w:rsidP="00B87F38">
            <w:pPr>
              <w:spacing w:before="34" w:after="34" w:line="240" w:lineRule="auto"/>
              <w:ind w:right="181" w:firstLine="73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BF8B3" w14:textId="77777777" w:rsidR="00A3174F" w:rsidRPr="00B33AC1" w:rsidRDefault="00A3174F" w:rsidP="00B87F38">
            <w:pPr>
              <w:spacing w:before="34" w:after="34" w:line="240" w:lineRule="auto"/>
              <w:ind w:left="26" w:right="181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B33AC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mid</w:t>
            </w:r>
          </w:p>
        </w:tc>
        <w:tc>
          <w:tcPr>
            <w:tcW w:w="16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0C94A" w14:textId="77777777" w:rsidR="00A3174F" w:rsidRPr="00B21EDB" w:rsidRDefault="00A3174F" w:rsidP="00B87F38">
            <w:pPr>
              <w:spacing w:before="34" w:after="34" w:line="240" w:lineRule="auto"/>
              <w:ind w:right="181" w:firstLine="73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6.22 ± 2.3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6E2B0" w14:textId="77777777" w:rsidR="00A3174F" w:rsidRPr="00B21EDB" w:rsidRDefault="00A3174F" w:rsidP="00B87F38">
            <w:pPr>
              <w:spacing w:after="0" w:line="240" w:lineRule="auto"/>
              <w:ind w:left="-58" w:righ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3.72 ± 1.4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36CBA" w14:textId="77777777" w:rsidR="00A3174F" w:rsidRPr="00B21EDB" w:rsidRDefault="00A3174F" w:rsidP="00B87F38">
            <w:pPr>
              <w:spacing w:after="0" w:line="240" w:lineRule="auto"/>
              <w:ind w:left="-66" w:right="181" w:firstLine="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0.5 ± 3.4</w:t>
            </w:r>
          </w:p>
        </w:tc>
      </w:tr>
      <w:tr w:rsidR="00A3174F" w:rsidRPr="00B21EDB" w14:paraId="30AAA81B" w14:textId="77777777" w:rsidTr="00B87F38">
        <w:trPr>
          <w:gridAfter w:val="3"/>
          <w:wAfter w:w="3191" w:type="dxa"/>
          <w:trHeight w:val="315"/>
        </w:trPr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EBFCC8" w14:textId="77777777" w:rsidR="00A3174F" w:rsidRPr="00B33AC1" w:rsidRDefault="00A3174F" w:rsidP="00B87F38">
            <w:pPr>
              <w:spacing w:before="34" w:after="34" w:line="240" w:lineRule="auto"/>
              <w:ind w:right="181" w:firstLine="73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D89E1" w14:textId="77777777" w:rsidR="00A3174F" w:rsidRPr="00B33AC1" w:rsidRDefault="00A3174F" w:rsidP="00B87F38">
            <w:pPr>
              <w:spacing w:before="34" w:after="34" w:line="240" w:lineRule="auto"/>
              <w:ind w:left="26" w:right="181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B33AC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base</w:t>
            </w:r>
          </w:p>
        </w:tc>
        <w:tc>
          <w:tcPr>
            <w:tcW w:w="16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F54ED" w14:textId="77777777" w:rsidR="00A3174F" w:rsidRPr="00B21EDB" w:rsidRDefault="00A3174F" w:rsidP="00B87F38">
            <w:pPr>
              <w:spacing w:before="34" w:after="34" w:line="240" w:lineRule="auto"/>
              <w:ind w:right="181" w:firstLine="73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4.26 ± 3.3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A0048" w14:textId="77777777" w:rsidR="00A3174F" w:rsidRPr="00B21EDB" w:rsidRDefault="00A3174F" w:rsidP="00B87F38">
            <w:pPr>
              <w:spacing w:after="0" w:line="240" w:lineRule="auto"/>
              <w:ind w:left="-58" w:righ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3.44 ± 1.9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9B17C" w14:textId="77777777" w:rsidR="00A3174F" w:rsidRPr="00B21EDB" w:rsidRDefault="00A3174F" w:rsidP="00B87F38">
            <w:pPr>
              <w:spacing w:after="0" w:line="240" w:lineRule="auto"/>
              <w:ind w:left="-66" w:right="181" w:firstLine="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8.40 ± 4.6</w:t>
            </w:r>
          </w:p>
        </w:tc>
      </w:tr>
      <w:tr w:rsidR="00A3174F" w:rsidRPr="00B21EDB" w14:paraId="38B0A8A3" w14:textId="77777777" w:rsidTr="00B87F38">
        <w:trPr>
          <w:gridAfter w:val="3"/>
          <w:wAfter w:w="3191" w:type="dxa"/>
          <w:trHeight w:val="89"/>
        </w:trPr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FFE748" w14:textId="77777777" w:rsidR="00A3174F" w:rsidRPr="00B33AC1" w:rsidRDefault="00A3174F" w:rsidP="00B87F38">
            <w:pPr>
              <w:spacing w:before="34" w:after="34" w:line="240" w:lineRule="auto"/>
              <w:ind w:right="181" w:firstLine="73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37781214" wp14:editId="145A4942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23658</wp:posOffset>
                      </wp:positionV>
                      <wp:extent cx="4584700" cy="0"/>
                      <wp:effectExtent l="0" t="0" r="12700" b="12700"/>
                      <wp:wrapNone/>
                      <wp:docPr id="39665705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584700" cy="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rgbClr val="B3B3B3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053675A" id="Straight Connector 2" o:spid="_x0000_s1026" style="position:absolute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5pt,1.85pt" to="357.5pt,1.8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" strokecolor="#b3b3b3">
                      <v:stroke joinstyle="miter"/>
                    </v:line>
                  </w:pict>
                </mc:Fallback>
              </mc:AlternateContent>
            </w:r>
            <w:r w:rsidRPr="00B33AC1"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 xml:space="preserve">20 </w:t>
            </w:r>
            <w:proofErr w:type="spellStart"/>
            <w:r w:rsidRPr="00B33AC1"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  <w:t>months</w:t>
            </w:r>
            <w:proofErr w:type="spellEnd"/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875F7" w14:textId="77777777" w:rsidR="00A3174F" w:rsidRPr="00B33AC1" w:rsidRDefault="00A3174F" w:rsidP="00B87F38">
            <w:pPr>
              <w:spacing w:before="34" w:after="34" w:line="240" w:lineRule="auto"/>
              <w:ind w:left="26" w:right="181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B33AC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apex</w:t>
            </w:r>
          </w:p>
        </w:tc>
        <w:tc>
          <w:tcPr>
            <w:tcW w:w="16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28981" w14:textId="77777777" w:rsidR="00A3174F" w:rsidRPr="00B21EDB" w:rsidRDefault="00A3174F" w:rsidP="00B87F38">
            <w:pPr>
              <w:spacing w:before="34" w:after="34" w:line="240" w:lineRule="auto"/>
              <w:ind w:right="181" w:firstLine="73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4.39 ± 1.5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1EE9B" w14:textId="77777777" w:rsidR="00A3174F" w:rsidRPr="00B21EDB" w:rsidRDefault="00A3174F" w:rsidP="00B87F38">
            <w:pPr>
              <w:spacing w:after="0" w:line="240" w:lineRule="auto"/>
              <w:ind w:left="-58" w:righ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.21 ± 0.4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B9ADA" w14:textId="77777777" w:rsidR="00A3174F" w:rsidRPr="00B21EDB" w:rsidRDefault="00A3174F" w:rsidP="00B87F38">
            <w:pPr>
              <w:spacing w:after="0" w:line="240" w:lineRule="auto"/>
              <w:ind w:left="-66" w:right="181" w:firstLine="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6.36 ± 2.2</w:t>
            </w:r>
          </w:p>
        </w:tc>
      </w:tr>
      <w:tr w:rsidR="00A3174F" w:rsidRPr="00B21EDB" w14:paraId="29822148" w14:textId="77777777" w:rsidTr="00B87F38">
        <w:trPr>
          <w:gridAfter w:val="3"/>
          <w:wAfter w:w="3191" w:type="dxa"/>
          <w:trHeight w:val="315"/>
        </w:trPr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425066" w14:textId="77777777" w:rsidR="00A3174F" w:rsidRPr="00B33AC1" w:rsidRDefault="00A3174F" w:rsidP="00B87F38">
            <w:pPr>
              <w:spacing w:before="34" w:after="34" w:line="240" w:lineRule="auto"/>
              <w:ind w:right="181" w:firstLine="73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35B6E" w14:textId="77777777" w:rsidR="00A3174F" w:rsidRPr="00B33AC1" w:rsidRDefault="00A3174F" w:rsidP="00B87F38">
            <w:pPr>
              <w:spacing w:before="34" w:after="34" w:line="240" w:lineRule="auto"/>
              <w:ind w:left="26" w:right="181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B33AC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mid</w:t>
            </w:r>
          </w:p>
        </w:tc>
        <w:tc>
          <w:tcPr>
            <w:tcW w:w="16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766E6" w14:textId="77777777" w:rsidR="00A3174F" w:rsidRPr="00B21EDB" w:rsidRDefault="00A3174F" w:rsidP="00B87F38">
            <w:pPr>
              <w:spacing w:before="34" w:after="34" w:line="240" w:lineRule="auto"/>
              <w:ind w:right="181" w:firstLine="73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6.58 ± 1.6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35A86" w14:textId="77777777" w:rsidR="00A3174F" w:rsidRPr="00B21EDB" w:rsidRDefault="00A3174F" w:rsidP="00B87F38">
            <w:pPr>
              <w:spacing w:after="0" w:line="240" w:lineRule="auto"/>
              <w:ind w:left="-58" w:righ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3.93 ± 1.3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49FC5" w14:textId="77777777" w:rsidR="00A3174F" w:rsidRPr="00B21EDB" w:rsidRDefault="00A3174F" w:rsidP="00B87F38">
            <w:pPr>
              <w:spacing w:after="0" w:line="240" w:lineRule="auto"/>
              <w:ind w:left="-66" w:right="181" w:firstLine="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11.5 ± 2.3</w:t>
            </w:r>
          </w:p>
        </w:tc>
      </w:tr>
      <w:tr w:rsidR="00A3174F" w:rsidRPr="00B21EDB" w14:paraId="598C1D05" w14:textId="77777777" w:rsidTr="00B87F38">
        <w:trPr>
          <w:trHeight w:val="315"/>
        </w:trPr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43A366" w14:textId="77777777" w:rsidR="00A3174F" w:rsidRPr="00B33AC1" w:rsidRDefault="00A3174F" w:rsidP="00B87F38">
            <w:pPr>
              <w:spacing w:before="34" w:after="34" w:line="240" w:lineRule="auto"/>
              <w:ind w:right="181" w:firstLine="73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</w:p>
        </w:tc>
        <w:tc>
          <w:tcPr>
            <w:tcW w:w="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0242C" w14:textId="77777777" w:rsidR="00A3174F" w:rsidRPr="00B33AC1" w:rsidRDefault="00A3174F" w:rsidP="00B87F38">
            <w:pPr>
              <w:spacing w:before="34" w:after="34" w:line="240" w:lineRule="auto"/>
              <w:ind w:left="26" w:right="181"/>
              <w:rPr>
                <w:rFonts w:ascii="Helvetica Neue" w:eastAsia="Times New Roman" w:hAnsi="Helvetica Neue" w:cs="Times New Roman"/>
                <w:sz w:val="21"/>
                <w:szCs w:val="21"/>
                <w:lang w:eastAsia="de-DE"/>
              </w:rPr>
            </w:pPr>
            <w:r w:rsidRPr="00B33AC1">
              <w:rPr>
                <w:rFonts w:ascii="Helvetica Neue" w:eastAsia="Times New Roman" w:hAnsi="Helvetica Neue" w:cs="Times New Roman"/>
                <w:bCs/>
                <w:sz w:val="21"/>
                <w:szCs w:val="21"/>
                <w:lang w:val="en-US" w:eastAsia="de-DE"/>
              </w:rPr>
              <w:t>base</w:t>
            </w:r>
          </w:p>
        </w:tc>
        <w:tc>
          <w:tcPr>
            <w:tcW w:w="16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87497" w14:textId="77777777" w:rsidR="00A3174F" w:rsidRPr="00B21EDB" w:rsidRDefault="00A3174F" w:rsidP="00B87F38">
            <w:pPr>
              <w:spacing w:before="34" w:after="34" w:line="240" w:lineRule="auto"/>
              <w:ind w:right="181" w:firstLine="73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2.60 ± 1.1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DAD75" w14:textId="77777777" w:rsidR="00A3174F" w:rsidRPr="00B21EDB" w:rsidRDefault="00A3174F" w:rsidP="00B87F38">
            <w:pPr>
              <w:spacing w:after="0" w:line="240" w:lineRule="auto"/>
              <w:ind w:left="-58" w:right="18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2.33 ± 0.74</w:t>
            </w:r>
          </w:p>
        </w:tc>
        <w:tc>
          <w:tcPr>
            <w:tcW w:w="21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42ADB" w14:textId="77777777" w:rsidR="00A3174F" w:rsidRPr="00B21EDB" w:rsidRDefault="00A3174F" w:rsidP="00B87F38">
            <w:pPr>
              <w:spacing w:after="0" w:line="240" w:lineRule="auto"/>
              <w:ind w:left="-66" w:right="181" w:firstLine="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5.44 ± 1.9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D0D18" w14:textId="77777777" w:rsidR="00A3174F" w:rsidRPr="00B21EDB" w:rsidRDefault="00A3174F" w:rsidP="00B87F38">
            <w:pPr>
              <w:spacing w:after="0" w:line="240" w:lineRule="auto"/>
              <w:ind w:right="181" w:firstLine="73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</w:p>
        </w:tc>
      </w:tr>
    </w:tbl>
    <w:p w14:paraId="1FE2B5AA" w14:textId="01079E22" w:rsidR="00A3174F" w:rsidRPr="00A3174F" w:rsidRDefault="00A3174F">
      <w:r>
        <w:br w:type="textWrapping" w:clear="all"/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A782FA2" w14:textId="77777777" w:rsidR="00A3174F" w:rsidRDefault="00A3174F" w:rsidP="00A3174F">
      <w:pPr>
        <w:ind w:right="197"/>
        <w:jc w:val="both"/>
        <w:rPr>
          <w:rFonts w:ascii="Helvetica Neue" w:hAnsi="Helvetica Neue" w:cs="Times New Roman"/>
          <w:b/>
          <w:noProof/>
          <w:sz w:val="21"/>
          <w:szCs w:val="21"/>
          <w:lang w:val="en-US"/>
        </w:rPr>
      </w:pPr>
      <w:r w:rsidRPr="002D6901">
        <w:rPr>
          <w:rFonts w:ascii="Helvetica Neue" w:hAnsi="Helvetica Neue"/>
          <w:b/>
          <w:sz w:val="21"/>
          <w:szCs w:val="21"/>
          <w:lang w:val="en-US"/>
        </w:rPr>
        <w:lastRenderedPageBreak/>
        <w:t xml:space="preserve">Supplemental </w:t>
      </w:r>
      <w:r>
        <w:rPr>
          <w:rFonts w:ascii="Helvetica Neue" w:hAnsi="Helvetica Neue"/>
          <w:b/>
          <w:sz w:val="21"/>
          <w:szCs w:val="21"/>
          <w:lang w:val="en-US"/>
        </w:rPr>
        <w:t>T</w:t>
      </w:r>
      <w:r w:rsidRPr="002D6901">
        <w:rPr>
          <w:rFonts w:ascii="Helvetica Neue" w:hAnsi="Helvetica Neue"/>
          <w:b/>
          <w:sz w:val="21"/>
          <w:szCs w:val="21"/>
          <w:lang w:val="en-US"/>
        </w:rPr>
        <w:t xml:space="preserve">able </w:t>
      </w:r>
      <w:r>
        <w:rPr>
          <w:rFonts w:ascii="Helvetica Neue" w:hAnsi="Helvetica Neue"/>
          <w:b/>
          <w:sz w:val="21"/>
          <w:szCs w:val="21"/>
          <w:lang w:val="en-US"/>
        </w:rPr>
        <w:t>4</w:t>
      </w:r>
      <w:r w:rsidRPr="002D6901">
        <w:rPr>
          <w:rFonts w:ascii="Helvetica Neue" w:hAnsi="Helvetica Neue"/>
          <w:b/>
          <w:sz w:val="21"/>
          <w:szCs w:val="21"/>
          <w:lang w:val="en-US"/>
        </w:rPr>
        <w:t xml:space="preserve">: Comparison </w:t>
      </w:r>
      <w:r w:rsidRPr="008E4E63">
        <w:rPr>
          <w:rFonts w:ascii="Helvetica Neue" w:hAnsi="Helvetica Neue"/>
          <w:b/>
          <w:sz w:val="21"/>
          <w:szCs w:val="21"/>
          <w:lang w:val="en-US"/>
        </w:rPr>
        <w:t>between</w:t>
      </w:r>
      <w:r w:rsidRPr="00633EC2">
        <w:rPr>
          <w:rFonts w:ascii="Helvetica Neue" w:hAnsi="Helvetica Neue" w:cs="Times New Roman"/>
          <w:b/>
          <w:sz w:val="21"/>
          <w:szCs w:val="21"/>
          <w:lang w:val="en-US"/>
        </w:rPr>
        <w:t xml:space="preserve"> </w:t>
      </w:r>
      <w:r>
        <w:rPr>
          <w:rFonts w:ascii="Helvetica Neue" w:hAnsi="Helvetica Neue" w:cs="Times New Roman"/>
          <w:b/>
          <w:sz w:val="21"/>
          <w:szCs w:val="21"/>
          <w:lang w:val="en-US"/>
        </w:rPr>
        <w:t>cochlear regions from</w:t>
      </w:r>
      <w:r w:rsidRPr="00D73236">
        <w:rPr>
          <w:rFonts w:ascii="Helvetica Neue" w:hAnsi="Helvetica Neue" w:cs="Times New Roman"/>
          <w:b/>
          <w:sz w:val="21"/>
          <w:szCs w:val="21"/>
          <w:lang w:val="en-US"/>
        </w:rPr>
        <w:t xml:space="preserve"> older versus the youngest </w:t>
      </w:r>
      <w:r>
        <w:rPr>
          <w:rFonts w:ascii="Helvetica Neue" w:hAnsi="Helvetica Neue" w:cs="Times New Roman"/>
          <w:b/>
          <w:sz w:val="21"/>
          <w:szCs w:val="21"/>
          <w:lang w:val="en-US"/>
        </w:rPr>
        <w:t>group</w:t>
      </w:r>
      <w:r w:rsidRPr="008E4E63">
        <w:rPr>
          <w:rFonts w:ascii="Helvetica Neue" w:hAnsi="Helvetica Neue"/>
          <w:b/>
          <w:sz w:val="21"/>
          <w:szCs w:val="21"/>
          <w:lang w:val="en-US"/>
        </w:rPr>
        <w:t xml:space="preserve"> </w:t>
      </w:r>
      <w:r w:rsidRPr="002D6901">
        <w:rPr>
          <w:rFonts w:ascii="Helvetica Neue" w:hAnsi="Helvetica Neue"/>
          <w:b/>
          <w:sz w:val="21"/>
          <w:szCs w:val="21"/>
          <w:lang w:val="en-US"/>
        </w:rPr>
        <w:t xml:space="preserve">using a linear mixed-effects model for intact </w:t>
      </w:r>
      <w:proofErr w:type="spellStart"/>
      <w:r>
        <w:rPr>
          <w:rFonts w:ascii="Helvetica Neue" w:hAnsi="Helvetica Neue"/>
          <w:b/>
          <w:sz w:val="21"/>
          <w:szCs w:val="21"/>
          <w:lang w:val="en-US"/>
        </w:rPr>
        <w:t>modiolar</w:t>
      </w:r>
      <w:proofErr w:type="spellEnd"/>
      <w:r>
        <w:rPr>
          <w:rFonts w:ascii="Helvetica Neue" w:hAnsi="Helvetica Neue"/>
          <w:b/>
          <w:sz w:val="21"/>
          <w:szCs w:val="21"/>
          <w:lang w:val="en-US"/>
        </w:rPr>
        <w:t xml:space="preserve"> and pillar a</w:t>
      </w:r>
      <w:r w:rsidRPr="002D6901">
        <w:rPr>
          <w:rFonts w:ascii="Helvetica Neue" w:hAnsi="Helvetica Neue"/>
          <w:b/>
          <w:sz w:val="21"/>
          <w:szCs w:val="21"/>
          <w:lang w:val="en-US"/>
        </w:rPr>
        <w:t xml:space="preserve">fferent </w:t>
      </w:r>
      <w:r>
        <w:rPr>
          <w:rFonts w:ascii="Helvetica Neue" w:hAnsi="Helvetica Neue"/>
          <w:b/>
          <w:sz w:val="21"/>
          <w:szCs w:val="21"/>
          <w:lang w:val="en-US"/>
        </w:rPr>
        <w:t>IHC</w:t>
      </w:r>
      <w:r w:rsidRPr="002D6901">
        <w:rPr>
          <w:rFonts w:ascii="Helvetica Neue" w:hAnsi="Helvetica Neue"/>
          <w:b/>
          <w:sz w:val="21"/>
          <w:szCs w:val="21"/>
          <w:lang w:val="en-US"/>
        </w:rPr>
        <w:t>-</w:t>
      </w:r>
      <w:r>
        <w:rPr>
          <w:rFonts w:ascii="Helvetica Neue" w:hAnsi="Helvetica Neue"/>
          <w:b/>
          <w:sz w:val="21"/>
          <w:szCs w:val="21"/>
          <w:lang w:val="en-US"/>
        </w:rPr>
        <w:t>SGN</w:t>
      </w:r>
      <w:r w:rsidRPr="002D6901">
        <w:rPr>
          <w:rFonts w:ascii="Helvetica Neue" w:hAnsi="Helvetica Neue"/>
          <w:b/>
          <w:sz w:val="21"/>
          <w:szCs w:val="21"/>
          <w:lang w:val="en-US"/>
        </w:rPr>
        <w:t xml:space="preserve"> </w:t>
      </w:r>
      <w:r>
        <w:rPr>
          <w:rFonts w:ascii="Helvetica Neue" w:hAnsi="Helvetica Neue"/>
          <w:b/>
          <w:sz w:val="21"/>
          <w:szCs w:val="21"/>
          <w:lang w:val="en-US"/>
        </w:rPr>
        <w:t xml:space="preserve">ribbon </w:t>
      </w:r>
      <w:r w:rsidRPr="002D6901">
        <w:rPr>
          <w:rFonts w:ascii="Helvetica Neue" w:hAnsi="Helvetica Neue"/>
          <w:b/>
          <w:sz w:val="21"/>
          <w:szCs w:val="21"/>
          <w:lang w:val="en-US"/>
        </w:rPr>
        <w:t xml:space="preserve">synapses per </w:t>
      </w:r>
      <w:r>
        <w:rPr>
          <w:rFonts w:ascii="Helvetica Neue" w:hAnsi="Helvetica Neue"/>
          <w:b/>
          <w:sz w:val="21"/>
          <w:szCs w:val="21"/>
          <w:lang w:val="en-US"/>
        </w:rPr>
        <w:t>I</w:t>
      </w:r>
      <w:r w:rsidRPr="002D6901">
        <w:rPr>
          <w:rFonts w:ascii="Helvetica Neue" w:hAnsi="Helvetica Neue"/>
          <w:b/>
          <w:sz w:val="21"/>
          <w:szCs w:val="21"/>
          <w:lang w:val="en-US"/>
        </w:rPr>
        <w:t xml:space="preserve">HC. The models were fitted separately for each </w:t>
      </w:r>
      <w:r>
        <w:rPr>
          <w:rFonts w:ascii="Helvetica Neue" w:hAnsi="Helvetica Neue"/>
          <w:b/>
          <w:sz w:val="21"/>
          <w:szCs w:val="21"/>
          <w:lang w:val="en-US"/>
        </w:rPr>
        <w:t>region</w:t>
      </w:r>
      <w:r w:rsidRPr="002D6901">
        <w:rPr>
          <w:rFonts w:ascii="Helvetica Neue" w:hAnsi="Helvetica Neue"/>
          <w:b/>
          <w:sz w:val="21"/>
          <w:szCs w:val="21"/>
          <w:lang w:val="en-US"/>
        </w:rPr>
        <w:t>.</w:t>
      </w:r>
      <w:r w:rsidRPr="00FA3956">
        <w:rPr>
          <w:rFonts w:ascii="Helvetica Neue" w:hAnsi="Helvetica Neue" w:cs="Times New Roman"/>
          <w:b/>
          <w:noProof/>
          <w:sz w:val="21"/>
          <w:szCs w:val="21"/>
          <w:lang w:val="en-US"/>
        </w:rPr>
        <w:t xml:space="preserve"> </w:t>
      </w:r>
    </w:p>
    <w:p w14:paraId="0FC82695" w14:textId="77777777" w:rsidR="00A3174F" w:rsidRPr="00FA3956" w:rsidRDefault="00A3174F" w:rsidP="00A3174F">
      <w:pPr>
        <w:ind w:right="197"/>
        <w:jc w:val="both"/>
        <w:rPr>
          <w:rFonts w:ascii="Helvetica Neue" w:hAnsi="Helvetica Neue"/>
          <w:b/>
          <w:sz w:val="8"/>
          <w:szCs w:val="8"/>
          <w:lang w:val="en-US"/>
        </w:rPr>
      </w:pPr>
      <w:r w:rsidRPr="00B33AC1">
        <w:rPr>
          <w:rFonts w:ascii="Helvetica Neue" w:hAnsi="Helvetica Neue" w:cs="Times New Roman"/>
          <w:b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3A570AA" wp14:editId="2CE01CC6">
                <wp:simplePos x="0" y="0"/>
                <wp:positionH relativeFrom="column">
                  <wp:posOffset>-6659</wp:posOffset>
                </wp:positionH>
                <wp:positionV relativeFrom="paragraph">
                  <wp:posOffset>583890</wp:posOffset>
                </wp:positionV>
                <wp:extent cx="5641340" cy="0"/>
                <wp:effectExtent l="0" t="0" r="10160" b="12700"/>
                <wp:wrapNone/>
                <wp:docPr id="1882019658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41340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rgbClr val="B3B3B3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8FA6396" id="Straight Connector 2" o:spid="_x0000_s1026" style="position:absolute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5pt,46pt" to="443.7pt,4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" strokecolor="#b3b3b3">
                <v:stroke joinstyle="miter"/>
              </v:line>
            </w:pict>
          </mc:Fallback>
        </mc:AlternateContent>
      </w:r>
    </w:p>
    <w:tbl>
      <w:tblPr>
        <w:tblW w:w="88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2560"/>
        <w:gridCol w:w="1200"/>
        <w:gridCol w:w="1778"/>
        <w:gridCol w:w="937"/>
      </w:tblGrid>
      <w:tr w:rsidR="00A3174F" w:rsidRPr="002D6901" w14:paraId="0F897703" w14:textId="77777777" w:rsidTr="00B87F38">
        <w:trPr>
          <w:trHeight w:val="55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CD59C" w14:textId="77777777" w:rsidR="00A3174F" w:rsidRPr="00FA3956" w:rsidRDefault="00A3174F" w:rsidP="00B87F38">
            <w:pPr>
              <w:spacing w:after="0" w:line="240" w:lineRule="auto"/>
              <w:rPr>
                <w:rFonts w:ascii="Helvetica Neue" w:eastAsia="Times New Roman" w:hAnsi="Helvetica Neue" w:cs="Times New Roman"/>
                <w:color w:val="FFFFFF" w:themeColor="background1"/>
                <w:lang w:val="en-US" w:eastAsia="de-DE"/>
              </w:rPr>
            </w:pPr>
            <w:r w:rsidRPr="00FA3956">
              <w:rPr>
                <w:rFonts w:ascii="Helvetica Neue" w:eastAsia="Times New Roman" w:hAnsi="Helvetica Neue" w:cs="Times New Roman"/>
                <w:color w:val="FFFFFF" w:themeColor="background1"/>
                <w:lang w:val="en-US" w:eastAsia="de-DE"/>
              </w:rPr>
              <w:t>Region</w:t>
            </w:r>
          </w:p>
          <w:p w14:paraId="2C1B6CFB" w14:textId="77777777" w:rsidR="00A3174F" w:rsidRPr="00FA3956" w:rsidRDefault="00A3174F" w:rsidP="00B87F38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  <w:p w14:paraId="3330B293" w14:textId="77777777" w:rsidR="00A3174F" w:rsidRPr="00FA3956" w:rsidRDefault="00A3174F" w:rsidP="00B87F38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  <w:p w14:paraId="6E3F7FA0" w14:textId="77777777" w:rsidR="00A3174F" w:rsidRPr="00FA3956" w:rsidRDefault="00A3174F" w:rsidP="00B87F38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100F3E" w14:textId="77777777" w:rsidR="00A3174F" w:rsidRPr="00FA3956" w:rsidRDefault="00A3174F" w:rsidP="00B87F38">
            <w:pPr>
              <w:spacing w:after="0" w:line="240" w:lineRule="auto"/>
              <w:rPr>
                <w:rFonts w:ascii="Helvetica Neue" w:eastAsia="Times New Roman" w:hAnsi="Helvetica Neue" w:cs="Times New Roman"/>
                <w:color w:val="FFFFFF" w:themeColor="background1"/>
                <w:lang w:val="en-US" w:eastAsia="de-DE"/>
              </w:rPr>
            </w:pPr>
            <w:r w:rsidRPr="00FA3956">
              <w:rPr>
                <w:rFonts w:ascii="Times New Roman" w:hAnsi="Times New Roman" w:cs="Times New Roman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3056" behindDoc="1" locked="0" layoutInCell="1" allowOverlap="1" wp14:anchorId="2CBCAAE0" wp14:editId="5CF43023">
                      <wp:simplePos x="0" y="0"/>
                      <wp:positionH relativeFrom="column">
                        <wp:posOffset>-812165</wp:posOffset>
                      </wp:positionH>
                      <wp:positionV relativeFrom="paragraph">
                        <wp:posOffset>-54610</wp:posOffset>
                      </wp:positionV>
                      <wp:extent cx="5641340" cy="469900"/>
                      <wp:effectExtent l="0" t="0" r="0" b="0"/>
                      <wp:wrapNone/>
                      <wp:docPr id="476903695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641340" cy="4699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80808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F9B16DA" id="Rectangle 1" o:spid="_x0000_s1026" style="position:absolute;margin-left:-63.95pt;margin-top:-4.3pt;width:444.2pt;height:37pt;z-index:-251623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" fillcolor="gray" stroked="f" strokeweight="1pt"/>
                  </w:pict>
                </mc:Fallback>
              </mc:AlternateContent>
            </w:r>
            <w:r>
              <w:rPr>
                <w:rFonts w:ascii="Helvetica Neue" w:eastAsia="Times New Roman" w:hAnsi="Helvetica Neue" w:cs="Times New Roman"/>
                <w:color w:val="FFFFFF" w:themeColor="background1"/>
                <w:lang w:val="en-US" w:eastAsia="de-DE"/>
              </w:rPr>
              <w:t>Mod/Pill</w:t>
            </w:r>
          </w:p>
          <w:p w14:paraId="24258994" w14:textId="77777777" w:rsidR="00A3174F" w:rsidRPr="00FA3956" w:rsidRDefault="00A3174F" w:rsidP="00B87F38">
            <w:pPr>
              <w:spacing w:after="0" w:line="240" w:lineRule="auto"/>
              <w:rPr>
                <w:rFonts w:ascii="Helvetica Neue" w:eastAsia="Times New Roman" w:hAnsi="Helvetica Neue" w:cs="Times New Roman"/>
                <w:color w:val="FFFFFF" w:themeColor="background1"/>
                <w:sz w:val="16"/>
                <w:szCs w:val="16"/>
                <w:lang w:val="en-US" w:eastAsia="de-DE"/>
              </w:rPr>
            </w:pPr>
          </w:p>
          <w:p w14:paraId="4F1BB441" w14:textId="77777777" w:rsidR="00A3174F" w:rsidRPr="00FA3956" w:rsidRDefault="00A3174F" w:rsidP="00B87F38">
            <w:pPr>
              <w:spacing w:after="0" w:line="240" w:lineRule="auto"/>
              <w:rPr>
                <w:rFonts w:ascii="Helvetica Neue" w:eastAsia="Times New Roman" w:hAnsi="Helvetica Neue" w:cs="Times New Roman"/>
                <w:color w:val="FFFFFF" w:themeColor="background1"/>
                <w:sz w:val="16"/>
                <w:szCs w:val="16"/>
                <w:lang w:val="en-US" w:eastAsia="de-DE"/>
              </w:rPr>
            </w:pPr>
          </w:p>
          <w:p w14:paraId="74DEF202" w14:textId="77777777" w:rsidR="00A3174F" w:rsidRPr="00FA3956" w:rsidRDefault="00A3174F" w:rsidP="00B87F38">
            <w:pPr>
              <w:spacing w:after="0" w:line="240" w:lineRule="auto"/>
              <w:rPr>
                <w:rFonts w:ascii="Helvetica Neue" w:eastAsia="Times New Roman" w:hAnsi="Helvetica Neue" w:cs="Times New Roman"/>
                <w:color w:val="FFFFFF" w:themeColor="background1"/>
                <w:sz w:val="16"/>
                <w:szCs w:val="16"/>
                <w:lang w:eastAsia="de-D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F7331C" w14:textId="77777777" w:rsidR="00A3174F" w:rsidRPr="00FA3956" w:rsidRDefault="00A3174F" w:rsidP="00B87F38">
            <w:pPr>
              <w:spacing w:after="0" w:line="240" w:lineRule="auto"/>
              <w:rPr>
                <w:rFonts w:ascii="Helvetica Neue" w:eastAsia="Times New Roman" w:hAnsi="Helvetica Neue" w:cs="Times New Roman"/>
                <w:color w:val="FFFFFF" w:themeColor="background1"/>
                <w:lang w:eastAsia="de-DE"/>
              </w:rPr>
            </w:pPr>
            <w:proofErr w:type="spellStart"/>
            <w:r w:rsidRPr="00FA3956">
              <w:rPr>
                <w:rFonts w:ascii="Helvetica Neue" w:eastAsia="Times New Roman" w:hAnsi="Helvetica Neue" w:cs="Times New Roman"/>
                <w:color w:val="FFFFFF" w:themeColor="background1"/>
                <w:lang w:eastAsia="de-DE"/>
              </w:rPr>
              <w:t>Contrast</w:t>
            </w:r>
            <w:proofErr w:type="spellEnd"/>
          </w:p>
          <w:p w14:paraId="517080BA" w14:textId="77777777" w:rsidR="00A3174F" w:rsidRPr="00FA3956" w:rsidRDefault="00A3174F" w:rsidP="00B87F38">
            <w:pPr>
              <w:spacing w:after="0" w:line="240" w:lineRule="auto"/>
              <w:rPr>
                <w:rFonts w:ascii="Helvetica Neue" w:eastAsia="Times New Roman" w:hAnsi="Helvetica Neue" w:cs="Times New Roman"/>
                <w:color w:val="FFFFFF" w:themeColor="background1"/>
                <w:sz w:val="16"/>
                <w:szCs w:val="16"/>
                <w:lang w:eastAsia="de-DE"/>
              </w:rPr>
            </w:pPr>
          </w:p>
          <w:p w14:paraId="64074B51" w14:textId="77777777" w:rsidR="00A3174F" w:rsidRPr="00FA3956" w:rsidRDefault="00A3174F" w:rsidP="00B87F38">
            <w:pPr>
              <w:spacing w:after="0" w:line="240" w:lineRule="auto"/>
              <w:rPr>
                <w:rFonts w:ascii="Helvetica Neue" w:eastAsia="Times New Roman" w:hAnsi="Helvetica Neue" w:cs="Times New Roman"/>
                <w:color w:val="FFFFFF" w:themeColor="background1"/>
                <w:sz w:val="16"/>
                <w:szCs w:val="16"/>
                <w:lang w:eastAsia="de-DE"/>
              </w:rPr>
            </w:pPr>
          </w:p>
          <w:p w14:paraId="06E143E9" w14:textId="77777777" w:rsidR="00A3174F" w:rsidRPr="00FA3956" w:rsidRDefault="00A3174F" w:rsidP="00B87F38">
            <w:pPr>
              <w:spacing w:after="0" w:line="240" w:lineRule="auto"/>
              <w:rPr>
                <w:rFonts w:ascii="Helvetica Neue" w:eastAsia="Times New Roman" w:hAnsi="Helvetica Neue" w:cs="Times New Roman"/>
                <w:b/>
                <w:bCs/>
                <w:color w:val="FFFFFF" w:themeColor="background1"/>
                <w:sz w:val="16"/>
                <w:szCs w:val="16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F70130" w14:textId="77777777" w:rsidR="00A3174F" w:rsidRPr="00FA3956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FFFFFF" w:themeColor="background1"/>
                <w:lang w:eastAsia="de-DE"/>
              </w:rPr>
            </w:pPr>
            <w:proofErr w:type="spellStart"/>
            <w:r w:rsidRPr="00FA3956">
              <w:rPr>
                <w:rFonts w:ascii="Helvetica Neue" w:eastAsia="Times New Roman" w:hAnsi="Helvetica Neue" w:cs="Calibri"/>
                <w:color w:val="FFFFFF" w:themeColor="background1"/>
                <w:lang w:eastAsia="de-DE"/>
              </w:rPr>
              <w:t>Estimate</w:t>
            </w:r>
            <w:proofErr w:type="spellEnd"/>
          </w:p>
          <w:p w14:paraId="40F5431D" w14:textId="77777777" w:rsidR="00A3174F" w:rsidRPr="00FA3956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FFFFFF" w:themeColor="background1"/>
                <w:sz w:val="16"/>
                <w:szCs w:val="16"/>
                <w:lang w:eastAsia="de-DE"/>
              </w:rPr>
            </w:pPr>
          </w:p>
          <w:p w14:paraId="1C1C7D9D" w14:textId="77777777" w:rsidR="00A3174F" w:rsidRPr="00FA3956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FFFFFF" w:themeColor="background1"/>
                <w:sz w:val="16"/>
                <w:szCs w:val="16"/>
                <w:lang w:eastAsia="de-DE"/>
              </w:rPr>
            </w:pPr>
          </w:p>
          <w:p w14:paraId="0C0BADDB" w14:textId="77777777" w:rsidR="00A3174F" w:rsidRPr="00FA3956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b/>
                <w:bCs/>
                <w:color w:val="FFFFFF" w:themeColor="background1"/>
                <w:sz w:val="16"/>
                <w:szCs w:val="16"/>
                <w:lang w:eastAsia="de-DE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19586A" w14:textId="77777777" w:rsidR="00A3174F" w:rsidRPr="00FA3956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FFFFFF" w:themeColor="background1"/>
                <w:lang w:eastAsia="de-DE"/>
              </w:rPr>
            </w:pPr>
            <w:r w:rsidRPr="00FA3956">
              <w:rPr>
                <w:rFonts w:ascii="Helvetica Neue" w:eastAsia="Times New Roman" w:hAnsi="Helvetica Neue" w:cs="Calibri"/>
                <w:color w:val="FFFFFF" w:themeColor="background1"/>
                <w:lang w:eastAsia="de-DE"/>
              </w:rPr>
              <w:t>95% CI</w:t>
            </w:r>
          </w:p>
          <w:p w14:paraId="6261BAA4" w14:textId="77777777" w:rsidR="00A3174F" w:rsidRPr="00FA3956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FFFFFF" w:themeColor="background1"/>
                <w:sz w:val="16"/>
                <w:szCs w:val="16"/>
                <w:lang w:eastAsia="de-DE"/>
              </w:rPr>
            </w:pPr>
          </w:p>
          <w:p w14:paraId="5A420124" w14:textId="77777777" w:rsidR="00A3174F" w:rsidRPr="00FA3956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FFFFFF" w:themeColor="background1"/>
                <w:sz w:val="16"/>
                <w:szCs w:val="16"/>
                <w:lang w:eastAsia="de-DE"/>
              </w:rPr>
            </w:pPr>
          </w:p>
          <w:p w14:paraId="31329A92" w14:textId="77777777" w:rsidR="00A3174F" w:rsidRPr="00FA3956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b/>
                <w:bCs/>
                <w:color w:val="FFFFFF" w:themeColor="background1"/>
                <w:sz w:val="16"/>
                <w:szCs w:val="16"/>
                <w:lang w:eastAsia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609A5E" w14:textId="77777777" w:rsidR="00A3174F" w:rsidRPr="00FA3956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FFFFFF" w:themeColor="background1"/>
                <w:lang w:eastAsia="de-DE"/>
              </w:rPr>
            </w:pPr>
            <w:r w:rsidRPr="00FA3956">
              <w:rPr>
                <w:rFonts w:ascii="Helvetica Neue" w:eastAsia="Times New Roman" w:hAnsi="Helvetica Neue" w:cs="Calibri"/>
                <w:color w:val="FFFFFF" w:themeColor="background1"/>
                <w:lang w:eastAsia="de-DE"/>
              </w:rPr>
              <w:t xml:space="preserve">p </w:t>
            </w:r>
            <w:proofErr w:type="spellStart"/>
            <w:r w:rsidRPr="00FA3956">
              <w:rPr>
                <w:rFonts w:ascii="Helvetica Neue" w:eastAsia="Times New Roman" w:hAnsi="Helvetica Neue" w:cs="Calibri"/>
                <w:color w:val="FFFFFF" w:themeColor="background1"/>
                <w:lang w:eastAsia="de-DE"/>
              </w:rPr>
              <w:t>value</w:t>
            </w:r>
            <w:proofErr w:type="spellEnd"/>
          </w:p>
          <w:p w14:paraId="7E0F055A" w14:textId="77777777" w:rsidR="00A3174F" w:rsidRPr="00FA3956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FFFFFF" w:themeColor="background1"/>
                <w:sz w:val="16"/>
                <w:szCs w:val="16"/>
                <w:lang w:eastAsia="de-DE"/>
              </w:rPr>
            </w:pPr>
          </w:p>
          <w:p w14:paraId="214D3B9E" w14:textId="77777777" w:rsidR="00A3174F" w:rsidRPr="00FA3956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FFFFFF" w:themeColor="background1"/>
                <w:sz w:val="16"/>
                <w:szCs w:val="16"/>
                <w:lang w:eastAsia="de-DE"/>
              </w:rPr>
            </w:pPr>
          </w:p>
          <w:p w14:paraId="2AF4E1DC" w14:textId="77777777" w:rsidR="00A3174F" w:rsidRPr="00FA3956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b/>
                <w:bCs/>
                <w:color w:val="FFFFFF" w:themeColor="background1"/>
                <w:sz w:val="16"/>
                <w:szCs w:val="16"/>
                <w:lang w:eastAsia="de-DE"/>
              </w:rPr>
            </w:pPr>
          </w:p>
        </w:tc>
      </w:tr>
      <w:tr w:rsidR="00A3174F" w:rsidRPr="00483971" w14:paraId="3D60CFA6" w14:textId="77777777" w:rsidTr="00B87F38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6983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a</w:t>
            </w: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p</w:t>
            </w: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77BA3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modiolar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F0D21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0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7A0EC" w14:textId="77777777" w:rsidR="00A3174F" w:rsidRPr="00483971" w:rsidRDefault="00A3174F" w:rsidP="00B87F38">
            <w:pPr>
              <w:tabs>
                <w:tab w:val="left" w:pos="76"/>
              </w:tabs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 w:cs="Helvetica"/>
                <w:color w:val="333333"/>
                <w:sz w:val="21"/>
                <w:szCs w:val="21"/>
                <w:shd w:val="clear" w:color="auto" w:fill="FFFFFF"/>
              </w:rPr>
              <w:tab/>
              <w:t>0.17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57A31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hAnsi="Helvetica Neue" w:cs="Helvetica"/>
                <w:color w:val="333333"/>
                <w:sz w:val="21"/>
                <w:szCs w:val="21"/>
                <w:shd w:val="clear" w:color="auto" w:fill="FFFFFF"/>
              </w:rPr>
              <w:t>[-</w:t>
            </w:r>
            <w:r>
              <w:rPr>
                <w:rFonts w:ascii="Helvetica Neue" w:hAnsi="Helvetica Neue" w:cs="Helvetica"/>
                <w:color w:val="333333"/>
                <w:sz w:val="21"/>
                <w:szCs w:val="21"/>
                <w:shd w:val="clear" w:color="auto" w:fill="FFFFFF"/>
              </w:rPr>
              <w:t>1.39</w:t>
            </w:r>
            <w:r w:rsidRPr="00483971">
              <w:rPr>
                <w:rFonts w:ascii="Helvetica Neue" w:hAnsi="Helvetica Neue" w:cs="Helvetica"/>
                <w:color w:val="333333"/>
                <w:sz w:val="21"/>
                <w:szCs w:val="21"/>
                <w:shd w:val="clear" w:color="auto" w:fill="FFFFFF"/>
              </w:rPr>
              <w:t xml:space="preserve">, </w:t>
            </w:r>
            <w:r>
              <w:rPr>
                <w:rFonts w:ascii="Helvetica Neue" w:hAnsi="Helvetica Neue" w:cs="Helvetica"/>
                <w:color w:val="333333"/>
                <w:sz w:val="21"/>
                <w:szCs w:val="21"/>
                <w:shd w:val="clear" w:color="auto" w:fill="FFFFFF"/>
              </w:rPr>
              <w:t>1</w:t>
            </w:r>
            <w:r w:rsidRPr="00483971">
              <w:rPr>
                <w:rFonts w:ascii="Helvetica Neue" w:hAnsi="Helvetica Neue" w:cs="Helvetica"/>
                <w:color w:val="333333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Helvetica Neue" w:hAnsi="Helvetica Neue" w:cs="Helvetica"/>
                <w:color w:val="333333"/>
                <w:sz w:val="21"/>
                <w:szCs w:val="21"/>
                <w:shd w:val="clear" w:color="auto" w:fill="FFFFFF"/>
              </w:rPr>
              <w:t>7</w:t>
            </w:r>
            <w:r w:rsidRPr="00483971">
              <w:rPr>
                <w:rFonts w:ascii="Helvetica Neue" w:hAnsi="Helvetica Neue" w:cs="Helvetica"/>
                <w:color w:val="333333"/>
                <w:sz w:val="21"/>
                <w:szCs w:val="21"/>
                <w:shd w:val="clear" w:color="auto" w:fill="FFFFFF"/>
              </w:rPr>
              <w:t>4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D7867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hAnsi="Helvetica Neue" w:cs="Helvetica"/>
                <w:color w:val="333333"/>
                <w:sz w:val="21"/>
                <w:szCs w:val="21"/>
                <w:shd w:val="clear" w:color="auto" w:fill="FFFFFF"/>
              </w:rPr>
              <w:t>0.</w:t>
            </w:r>
            <w:r>
              <w:rPr>
                <w:rFonts w:ascii="Helvetica Neue" w:hAnsi="Helvetica Neue" w:cs="Helvetica"/>
                <w:color w:val="333333"/>
                <w:sz w:val="21"/>
                <w:szCs w:val="21"/>
                <w:shd w:val="clear" w:color="auto" w:fill="FFFFFF"/>
              </w:rPr>
              <w:t>824</w:t>
            </w:r>
          </w:p>
        </w:tc>
      </w:tr>
      <w:tr w:rsidR="00A3174F" w:rsidRPr="00483971" w14:paraId="140248E5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F10A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ap</w:t>
            </w: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DEF64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pilla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5923C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0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80FDF" w14:textId="77777777" w:rsidR="00A3174F" w:rsidRPr="00483971" w:rsidRDefault="00A3174F" w:rsidP="00B87F38">
            <w:pPr>
              <w:tabs>
                <w:tab w:val="left" w:pos="76"/>
              </w:tabs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ab/>
              <w:t>0.59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58C18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0.97, 2.16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C4366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448</w:t>
            </w:r>
          </w:p>
        </w:tc>
      </w:tr>
      <w:tr w:rsidR="00A3174F" w:rsidRPr="00483971" w14:paraId="0D7C7E60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2C71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ap</w:t>
            </w: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CCE2F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modiolar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EA076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</w:t>
            </w: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2</w:t>
            </w: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EC255" w14:textId="77777777" w:rsidR="00A3174F" w:rsidRPr="00483971" w:rsidRDefault="00A3174F" w:rsidP="00B87F38">
            <w:pPr>
              <w:tabs>
                <w:tab w:val="left" w:pos="76"/>
              </w:tabs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ab/>
              <w:t>0.5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20D46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1.45, 2.52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3FA78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587</w:t>
            </w:r>
          </w:p>
        </w:tc>
      </w:tr>
      <w:tr w:rsidR="00A3174F" w:rsidRPr="00483971" w14:paraId="47B42839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E5DD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ap</w:t>
            </w: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749F0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pilla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C89BB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2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C830F" w14:textId="77777777" w:rsidR="00A3174F" w:rsidRPr="00483971" w:rsidRDefault="00A3174F" w:rsidP="00B87F38">
            <w:pPr>
              <w:tabs>
                <w:tab w:val="left" w:pos="76"/>
              </w:tabs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0.0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C8BCC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2.01, 1.96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BF78A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982</w:t>
            </w:r>
          </w:p>
        </w:tc>
      </w:tr>
      <w:tr w:rsidR="00A3174F" w:rsidRPr="00483971" w14:paraId="0D085D4A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EA4C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ap</w:t>
            </w: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44C69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modiolar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43A13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</w:t>
            </w: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4</w:t>
            </w: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4D441" w14:textId="77777777" w:rsidR="00A3174F" w:rsidRPr="00483971" w:rsidRDefault="00A3174F" w:rsidP="00B87F38">
            <w:pPr>
              <w:tabs>
                <w:tab w:val="left" w:pos="76"/>
              </w:tabs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2.4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F83EC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3.67, -1.19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4EB6C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Style w:val="Emphasis"/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&lt; 0.001</w:t>
            </w:r>
          </w:p>
        </w:tc>
      </w:tr>
      <w:tr w:rsidR="00A3174F" w:rsidRPr="00483971" w14:paraId="4DB3B8ED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8533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ap</w:t>
            </w: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5BA89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pilla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1FEC5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</w:t>
            </w: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4</w:t>
            </w: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7C613" w14:textId="77777777" w:rsidR="00A3174F" w:rsidRPr="00483971" w:rsidRDefault="00A3174F" w:rsidP="00B87F38">
            <w:pPr>
              <w:tabs>
                <w:tab w:val="left" w:pos="76"/>
              </w:tabs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0.0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6A024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1.29, 1.19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A6BBB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933</w:t>
            </w:r>
          </w:p>
        </w:tc>
      </w:tr>
      <w:tr w:rsidR="00A3174F" w:rsidRPr="00483971" w14:paraId="604B6BE5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4DB1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ap</w:t>
            </w: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340DD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modiolar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C35A7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</w:t>
            </w: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6</w:t>
            </w: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33092" w14:textId="77777777" w:rsidR="00A3174F" w:rsidRPr="00483971" w:rsidRDefault="00A3174F" w:rsidP="00B87F38">
            <w:pPr>
              <w:tabs>
                <w:tab w:val="left" w:pos="76"/>
              </w:tabs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1.0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B0FE8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2.31, 0.23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DF9F7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106</w:t>
            </w:r>
          </w:p>
        </w:tc>
      </w:tr>
      <w:tr w:rsidR="00A3174F" w:rsidRPr="00483971" w14:paraId="3F60118C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1113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ap</w:t>
            </w: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6DA6D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pilla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636E1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</w:t>
            </w: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6</w:t>
            </w: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420D2" w14:textId="77777777" w:rsidR="00A3174F" w:rsidRPr="00483971" w:rsidRDefault="00A3174F" w:rsidP="00B87F38">
            <w:pPr>
              <w:tabs>
                <w:tab w:val="left" w:pos="76"/>
              </w:tabs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ab/>
              <w:t>0.1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BCBEB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1.15, 1.38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AAF9E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855</w:t>
            </w:r>
          </w:p>
        </w:tc>
      </w:tr>
      <w:tr w:rsidR="00A3174F" w:rsidRPr="00483971" w14:paraId="1550CC55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F6D5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ap</w:t>
            </w: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33473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modiolar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00F46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</w:t>
            </w: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8</w:t>
            </w: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6AEB2" w14:textId="77777777" w:rsidR="00A3174F" w:rsidRPr="00483971" w:rsidRDefault="00A3174F" w:rsidP="00B87F38">
            <w:pPr>
              <w:tabs>
                <w:tab w:val="left" w:pos="76"/>
              </w:tabs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3.0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8BA55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4.49, -1.58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11649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Style w:val="Emphasis"/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&lt; 0.001</w:t>
            </w:r>
          </w:p>
        </w:tc>
      </w:tr>
      <w:tr w:rsidR="00A3174F" w:rsidRPr="00483971" w14:paraId="7BA3CDE0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9C3D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ap</w:t>
            </w: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5B550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pilla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9A024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</w:t>
            </w: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8</w:t>
            </w: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17C5D" w14:textId="77777777" w:rsidR="00A3174F" w:rsidRPr="00483971" w:rsidRDefault="00A3174F" w:rsidP="00B87F38">
            <w:pPr>
              <w:tabs>
                <w:tab w:val="left" w:pos="76"/>
              </w:tabs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0.5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CDC37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1.96, 0.95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9216B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484</w:t>
            </w:r>
          </w:p>
        </w:tc>
      </w:tr>
      <w:tr w:rsidR="00A3174F" w:rsidRPr="00483971" w14:paraId="48D7EDA3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F991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ap</w:t>
            </w: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C1ECB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modiolar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639E6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20</w:t>
            </w: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7F277" w14:textId="77777777" w:rsidR="00A3174F" w:rsidRPr="00483971" w:rsidRDefault="00A3174F" w:rsidP="00B87F38">
            <w:pPr>
              <w:tabs>
                <w:tab w:val="left" w:pos="76"/>
              </w:tabs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1.4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D84C4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2.8, -0.03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B1C42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Style w:val="Emphasis"/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045</w:t>
            </w:r>
          </w:p>
        </w:tc>
      </w:tr>
      <w:tr w:rsidR="00A3174F" w:rsidRPr="00483971" w14:paraId="4DB99DD5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6201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ap</w:t>
            </w: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08765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pilla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70F07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20</w:t>
            </w: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83139" w14:textId="77777777" w:rsidR="00A3174F" w:rsidRPr="00483971" w:rsidRDefault="00A3174F" w:rsidP="00B87F38">
            <w:pPr>
              <w:tabs>
                <w:tab w:val="left" w:pos="76"/>
              </w:tabs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0.6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51B98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2.01, 0.76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05F6D" w14:textId="77777777" w:rsidR="00A3174F" w:rsidRPr="00483971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eastAsia="de-DE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365</w:t>
            </w:r>
          </w:p>
        </w:tc>
      </w:tr>
      <w:tr w:rsidR="00A3174F" w:rsidRPr="00633EC2" w14:paraId="0E659EBE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E8C7EC" w14:textId="77777777" w:rsidR="00A3174F" w:rsidRPr="00633EC2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A96E1" w14:textId="77777777" w:rsidR="00A3174F" w:rsidRPr="00633EC2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B1007" w14:textId="77777777" w:rsidR="00A3174F" w:rsidRPr="00633EC2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2B1AA" w14:textId="77777777" w:rsidR="00A3174F" w:rsidRPr="00633EC2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6876C" w14:textId="77777777" w:rsidR="00A3174F" w:rsidRPr="00633EC2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60AB5" w14:textId="77777777" w:rsidR="00A3174F" w:rsidRPr="00633EC2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3174F" w:rsidRPr="00483971" w14:paraId="5E7D0F03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A275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m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04EA0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modiolar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52E28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0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8B329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ab/>
              <w:t>0.2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E04AE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1.92, 2.34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690C7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843</w:t>
            </w:r>
          </w:p>
        </w:tc>
      </w:tr>
      <w:tr w:rsidR="00A3174F" w:rsidRPr="00483971" w14:paraId="190E6A30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D56E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m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9DA05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pilla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DAB6F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0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6B550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0.37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69ECB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2.5, 1.75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6BEB1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725</w:t>
            </w:r>
          </w:p>
        </w:tc>
      </w:tr>
      <w:tr w:rsidR="00A3174F" w:rsidRPr="00483971" w14:paraId="04F22449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7DC4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m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1A93C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modiolar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64541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</w:t>
            </w: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2</w:t>
            </w: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B9C03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2.47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D1147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4.96, 0.02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CCA1B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052</w:t>
            </w:r>
          </w:p>
        </w:tc>
      </w:tr>
      <w:tr w:rsidR="00A3174F" w:rsidRPr="00483971" w14:paraId="784BDE35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BA04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m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B1FD0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pilla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07222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2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7810E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1.1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ED5EB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3.63, 1.35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17E6D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361</w:t>
            </w:r>
          </w:p>
        </w:tc>
      </w:tr>
      <w:tr w:rsidR="00A3174F" w:rsidRPr="00483971" w14:paraId="6BED796E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8374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m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7B7B5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modiolar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F67EF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</w:t>
            </w: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4</w:t>
            </w: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2F2BF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0.59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768B3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2.83, 1.65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8504D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598</w:t>
            </w:r>
          </w:p>
        </w:tc>
      </w:tr>
      <w:tr w:rsidR="00A3174F" w:rsidRPr="00483971" w14:paraId="7925C99B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5A8A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m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61110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pilla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95DBE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</w:t>
            </w: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4</w:t>
            </w: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E0E14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2.4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ED6C0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4.72, -0.25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17A83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Style w:val="Emphasis"/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030</w:t>
            </w:r>
          </w:p>
        </w:tc>
      </w:tr>
      <w:tr w:rsidR="00A3174F" w:rsidRPr="00483971" w14:paraId="1DB5C956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2D3B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m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7F5E4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modiolar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11448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</w:t>
            </w: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6</w:t>
            </w: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3C994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3.77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8E7D0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5.93, -1.62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2077B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Style w:val="Emphasis"/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001</w:t>
            </w:r>
          </w:p>
        </w:tc>
      </w:tr>
      <w:tr w:rsidR="00A3174F" w:rsidRPr="00483971" w14:paraId="3ECD03DB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9EF0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m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34DF4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pilla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271A4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</w:t>
            </w: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6</w:t>
            </w: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E7EEA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2.9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7A4C9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5.08, -0.76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97B54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Style w:val="Emphasis"/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009</w:t>
            </w:r>
          </w:p>
        </w:tc>
      </w:tr>
      <w:tr w:rsidR="00A3174F" w:rsidRPr="00483971" w14:paraId="7277EE17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C731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m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B8C74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modiolar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7F5F7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</w:t>
            </w: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8</w:t>
            </w: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3C493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3.69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8E596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5.79, -1.6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C8F72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Style w:val="Emphasis"/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001</w:t>
            </w:r>
          </w:p>
        </w:tc>
      </w:tr>
      <w:tr w:rsidR="00A3174F" w:rsidRPr="00483971" w14:paraId="20655CF6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D4D9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m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389A2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pilla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3EEFB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</w:t>
            </w: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8</w:t>
            </w: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3F8EF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3.29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1DC4A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5.39, -1.19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CD934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Style w:val="Emphasis"/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003</w:t>
            </w:r>
          </w:p>
        </w:tc>
      </w:tr>
      <w:tr w:rsidR="00A3174F" w:rsidRPr="00483971" w14:paraId="127153A5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FE44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m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659AF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modiolar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B6677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20</w:t>
            </w: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6BF8C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3.3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F08F1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5.66, -1.03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6F065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Style w:val="Emphasis"/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006</w:t>
            </w:r>
          </w:p>
        </w:tc>
      </w:tr>
      <w:tr w:rsidR="00A3174F" w:rsidRPr="00483971" w14:paraId="5F022693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ABA6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m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FB674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pilla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74DFD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20</w:t>
            </w: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7D88C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3.0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B5372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5.39, -0.76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CF510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Style w:val="Emphasis"/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010</w:t>
            </w:r>
          </w:p>
        </w:tc>
      </w:tr>
    </w:tbl>
    <w:p w14:paraId="708ED0D8" w14:textId="77777777" w:rsidR="00A3174F" w:rsidRPr="00633EC2" w:rsidRDefault="00A3174F" w:rsidP="00A3174F">
      <w:pPr>
        <w:rPr>
          <w:rFonts w:ascii="Helvetica Neue" w:hAnsi="Helvetica Neue"/>
          <w:sz w:val="6"/>
          <w:szCs w:val="6"/>
        </w:rPr>
      </w:pPr>
    </w:p>
    <w:tbl>
      <w:tblPr>
        <w:tblW w:w="88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2560"/>
        <w:gridCol w:w="1200"/>
        <w:gridCol w:w="1778"/>
        <w:gridCol w:w="937"/>
      </w:tblGrid>
      <w:tr w:rsidR="00A3174F" w:rsidRPr="00251D0E" w14:paraId="719FC67C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E53B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b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CDE87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modiolar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1AF92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0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9354E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1.47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EACD5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3.44, 0.51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92365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141</w:t>
            </w:r>
          </w:p>
        </w:tc>
      </w:tr>
      <w:tr w:rsidR="00A3174F" w:rsidRPr="00251D0E" w14:paraId="659B71E7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795C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b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29112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pilla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4206D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0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CDAFB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0.7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97984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2.72, 1.24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7AED8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453</w:t>
            </w:r>
          </w:p>
        </w:tc>
      </w:tr>
      <w:tr w:rsidR="00A3174F" w:rsidRPr="00251D0E" w14:paraId="76717115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982B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b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356A7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modiolar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024DF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</w:t>
            </w: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2</w:t>
            </w: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387E8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2.4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1A3BA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5.12, 0.24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2E53F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073</w:t>
            </w:r>
          </w:p>
        </w:tc>
      </w:tr>
      <w:tr w:rsidR="00A3174F" w:rsidRPr="00251D0E" w14:paraId="215CA5F4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329A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b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E4770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pilla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77984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</w:t>
            </w: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2</w:t>
            </w: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D9107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2.38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16560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5.06, 0.3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AF7AE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080</w:t>
            </w:r>
          </w:p>
        </w:tc>
      </w:tr>
      <w:tr w:rsidR="00A3174F" w:rsidRPr="00251D0E" w14:paraId="5940E36D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5003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b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58325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modiolar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4E641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</w:t>
            </w: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4</w:t>
            </w: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20DDB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2.9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A448D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5.04, -0.8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4C5B0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Style w:val="Emphasis"/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008</w:t>
            </w:r>
          </w:p>
        </w:tc>
      </w:tr>
      <w:tr w:rsidR="00A3174F" w:rsidRPr="00251D0E" w14:paraId="647C5460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BB6B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b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FC426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pilla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4BC32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</w:t>
            </w: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4</w:t>
            </w: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4B48F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3.31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FCF73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5.43, -1.2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67893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Style w:val="Emphasis"/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003</w:t>
            </w:r>
          </w:p>
        </w:tc>
      </w:tr>
      <w:tr w:rsidR="00A3174F" w:rsidRPr="00251D0E" w14:paraId="4C6FEB53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D0D4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b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10259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modiolar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3E60E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</w:t>
            </w: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6</w:t>
            </w: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D52C6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2.1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D256F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4.18, -0.09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1F34E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Style w:val="Emphasis"/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042</w:t>
            </w:r>
          </w:p>
        </w:tc>
      </w:tr>
      <w:tr w:rsidR="00A3174F" w:rsidRPr="00251D0E" w14:paraId="40880E41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AFE2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b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F5E0C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pilla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7D03F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</w:t>
            </w: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6</w:t>
            </w: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CCB38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2.5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CDE04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4.56, -0.47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DFB8C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Style w:val="Emphasis"/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017</w:t>
            </w:r>
          </w:p>
        </w:tc>
      </w:tr>
      <w:tr w:rsidR="00A3174F" w:rsidRPr="00251D0E" w14:paraId="12D81873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AD74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b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60CD0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modiolar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660F4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</w:t>
            </w: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8</w:t>
            </w: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23EDD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3.76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29668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6.26, -1.26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0B979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Style w:val="Emphasis"/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004</w:t>
            </w:r>
          </w:p>
        </w:tc>
      </w:tr>
      <w:tr w:rsidR="00A3174F" w:rsidRPr="00251D0E" w14:paraId="63D49A21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9DD1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b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90A95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pilla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7BDB0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1</w:t>
            </w: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8</w:t>
            </w: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4CE52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4.19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C0146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6.69, -1.69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999F8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Style w:val="Emphasis"/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0.002</w:t>
            </w:r>
          </w:p>
        </w:tc>
      </w:tr>
      <w:tr w:rsidR="00A3174F" w:rsidRPr="00251D0E" w14:paraId="1BAE2027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D86D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b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0B1C7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proofErr w:type="spellStart"/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modiolar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0F396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20</w:t>
            </w: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DA899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5.4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9A6A8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7.37, -3.48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B7A42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Style w:val="Emphasis"/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&lt; 0.001</w:t>
            </w:r>
          </w:p>
        </w:tc>
      </w:tr>
      <w:tr w:rsidR="00A3174F" w:rsidRPr="00251D0E" w14:paraId="192E3441" w14:textId="77777777" w:rsidTr="00B87F38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3A69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b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17122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pilla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E1EE4" w14:textId="77777777" w:rsidR="00A3174F" w:rsidRPr="00251D0E" w:rsidRDefault="00A3174F" w:rsidP="00B87F38">
            <w:pPr>
              <w:spacing w:after="0" w:line="240" w:lineRule="auto"/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>20</w:t>
            </w:r>
            <w:r w:rsidRPr="00483971">
              <w:rPr>
                <w:rFonts w:ascii="Helvetica Neue" w:eastAsia="Times New Roman" w:hAnsi="Helvetica Neue" w:cs="Calibri"/>
                <w:color w:val="000000"/>
                <w:sz w:val="21"/>
                <w:szCs w:val="21"/>
                <w:lang w:val="en-US" w:eastAsia="de-DE"/>
              </w:rPr>
              <w:t xml:space="preserve"> months – 3 mon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3CCC5" w14:textId="77777777" w:rsidR="00A3174F" w:rsidRPr="00251D0E" w:rsidRDefault="00A3174F" w:rsidP="00B87F38">
            <w:pPr>
              <w:tabs>
                <w:tab w:val="left" w:pos="84"/>
              </w:tabs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-5.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38765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[-7.25, -3.35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E0D3A" w14:textId="77777777" w:rsidR="00A3174F" w:rsidRPr="00251D0E" w:rsidRDefault="00A3174F" w:rsidP="00B87F38">
            <w:pPr>
              <w:spacing w:after="0" w:line="240" w:lineRule="auto"/>
              <w:rPr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</w:pPr>
            <w:r>
              <w:rPr>
                <w:rStyle w:val="Emphasis"/>
                <w:rFonts w:ascii="Helvetica Neue" w:hAnsi="Helvetica Neue"/>
                <w:color w:val="333333"/>
                <w:sz w:val="21"/>
                <w:szCs w:val="21"/>
                <w:shd w:val="clear" w:color="auto" w:fill="FFFFFF"/>
              </w:rPr>
              <w:t>&lt; 0.001</w:t>
            </w:r>
          </w:p>
        </w:tc>
      </w:tr>
    </w:tbl>
    <w:p w14:paraId="40CB2B58" w14:textId="2DCF33EC" w:rsidR="00A3174F" w:rsidRDefault="00A3174F">
      <w:pPr>
        <w:rPr>
          <w:rFonts w:ascii="Times New Roman" w:hAnsi="Times New Roman" w:cs="Times New Roman"/>
          <w:sz w:val="24"/>
          <w:szCs w:val="24"/>
        </w:rPr>
      </w:pPr>
    </w:p>
    <w:sectPr w:rsidR="00A317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16A7BE" w14:textId="77777777" w:rsidR="00A87A16" w:rsidRDefault="00A87A16" w:rsidP="00823BAE">
      <w:pPr>
        <w:spacing w:after="0" w:line="240" w:lineRule="auto"/>
      </w:pPr>
      <w:r>
        <w:separator/>
      </w:r>
    </w:p>
  </w:endnote>
  <w:endnote w:type="continuationSeparator" w:id="0">
    <w:p w14:paraId="771228BB" w14:textId="77777777" w:rsidR="00A87A16" w:rsidRDefault="00A87A16" w:rsidP="00823B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75FC00" w14:textId="77777777" w:rsidR="00A87A16" w:rsidRDefault="00A87A16" w:rsidP="00823BAE">
      <w:pPr>
        <w:spacing w:after="0" w:line="240" w:lineRule="auto"/>
      </w:pPr>
      <w:r>
        <w:separator/>
      </w:r>
    </w:p>
  </w:footnote>
  <w:footnote w:type="continuationSeparator" w:id="0">
    <w:p w14:paraId="6C0109B5" w14:textId="77777777" w:rsidR="00A87A16" w:rsidRDefault="00A87A16" w:rsidP="00823B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C61"/>
    <w:rsid w:val="00001185"/>
    <w:rsid w:val="00031D3D"/>
    <w:rsid w:val="00061926"/>
    <w:rsid w:val="000A4801"/>
    <w:rsid w:val="00107D9B"/>
    <w:rsid w:val="00120554"/>
    <w:rsid w:val="001A43F2"/>
    <w:rsid w:val="001B6F72"/>
    <w:rsid w:val="001D7A53"/>
    <w:rsid w:val="001E2367"/>
    <w:rsid w:val="001F3DE6"/>
    <w:rsid w:val="002A0BB1"/>
    <w:rsid w:val="00382000"/>
    <w:rsid w:val="00393809"/>
    <w:rsid w:val="00424EE5"/>
    <w:rsid w:val="005A36E4"/>
    <w:rsid w:val="006A754B"/>
    <w:rsid w:val="006D5573"/>
    <w:rsid w:val="00730E38"/>
    <w:rsid w:val="00732D1D"/>
    <w:rsid w:val="00755AAB"/>
    <w:rsid w:val="00770668"/>
    <w:rsid w:val="00783CD4"/>
    <w:rsid w:val="00785079"/>
    <w:rsid w:val="007A0D50"/>
    <w:rsid w:val="007E2F22"/>
    <w:rsid w:val="00823BAE"/>
    <w:rsid w:val="00927C61"/>
    <w:rsid w:val="00931818"/>
    <w:rsid w:val="00A3174F"/>
    <w:rsid w:val="00A56D44"/>
    <w:rsid w:val="00A87A16"/>
    <w:rsid w:val="00AA50A6"/>
    <w:rsid w:val="00B0221E"/>
    <w:rsid w:val="00B21EDB"/>
    <w:rsid w:val="00B33F6D"/>
    <w:rsid w:val="00B34AE8"/>
    <w:rsid w:val="00C538A6"/>
    <w:rsid w:val="00CD2D94"/>
    <w:rsid w:val="00CD39D7"/>
    <w:rsid w:val="00D61F60"/>
    <w:rsid w:val="00D71A5B"/>
    <w:rsid w:val="00DE3ABA"/>
    <w:rsid w:val="00E2717B"/>
    <w:rsid w:val="00E71618"/>
    <w:rsid w:val="00EF015D"/>
    <w:rsid w:val="00EF7375"/>
    <w:rsid w:val="00FF0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8A1351"/>
  <w15:chartTrackingRefBased/>
  <w15:docId w15:val="{8CBEC82A-0C28-467A-8FBF-5FE1C3DFE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C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11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18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23B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3BAE"/>
  </w:style>
  <w:style w:type="paragraph" w:styleId="Footer">
    <w:name w:val="footer"/>
    <w:basedOn w:val="Normal"/>
    <w:link w:val="FooterChar"/>
    <w:uiPriority w:val="99"/>
    <w:unhideWhenUsed/>
    <w:rsid w:val="00823B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3BAE"/>
  </w:style>
  <w:style w:type="character" w:styleId="Emphasis">
    <w:name w:val="Emphasis"/>
    <w:basedOn w:val="DefaultParagraphFont"/>
    <w:uiPriority w:val="20"/>
    <w:qFormat/>
    <w:rsid w:val="00A3174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926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5</Pages>
  <Words>1256</Words>
  <Characters>7162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ück, Fabian</dc:creator>
  <cp:keywords/>
  <dc:description/>
  <cp:lastModifiedBy>Cristian Setz</cp:lastModifiedBy>
  <cp:revision>35</cp:revision>
  <dcterms:created xsi:type="dcterms:W3CDTF">2024-03-26T18:05:00Z</dcterms:created>
  <dcterms:modified xsi:type="dcterms:W3CDTF">2024-05-24T21:02:00Z</dcterms:modified>
</cp:coreProperties>
</file>